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4C0A5BB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7DA2DDA8" w14:textId="4146F797" w:rsidR="00AF2A5D" w:rsidRDefault="00AF2A5D" w:rsidP="00AF2A5D">
      <w:pPr>
        <w:pStyle w:val="aff6"/>
      </w:pPr>
      <w:r>
        <w:t>for</w:t>
      </w:r>
    </w:p>
    <w:p w14:paraId="63EF2105" w14:textId="77777777" w:rsidR="008C2E10" w:rsidRDefault="008C2E10" w:rsidP="008C2E10">
      <w:pPr>
        <w:pStyle w:val="AuthorList"/>
        <w:jc w:val="center"/>
        <w:rPr>
          <w:sz w:val="32"/>
          <w:szCs w:val="32"/>
        </w:rPr>
      </w:pPr>
      <w:bookmarkStart w:id="1" w:name="_Hlk60152023"/>
      <w:r w:rsidRPr="00443CD9">
        <w:rPr>
          <w:sz w:val="32"/>
          <w:szCs w:val="32"/>
        </w:rPr>
        <w:t xml:space="preserve">Thermal and </w:t>
      </w:r>
      <w:r>
        <w:rPr>
          <w:sz w:val="32"/>
          <w:szCs w:val="32"/>
        </w:rPr>
        <w:t>Acidic</w:t>
      </w:r>
      <w:r w:rsidRPr="00443CD9">
        <w:rPr>
          <w:sz w:val="32"/>
          <w:szCs w:val="32"/>
        </w:rPr>
        <w:t xml:space="preserve"> treatment</w:t>
      </w:r>
      <w:r>
        <w:rPr>
          <w:sz w:val="32"/>
          <w:szCs w:val="32"/>
        </w:rPr>
        <w:t>s</w:t>
      </w:r>
      <w:r w:rsidRPr="00443CD9">
        <w:rPr>
          <w:sz w:val="32"/>
          <w:szCs w:val="32"/>
        </w:rPr>
        <w:t xml:space="preserve"> of gluten epitopes affect their recognition by HLA-DQ2</w:t>
      </w:r>
      <w:r>
        <w:rPr>
          <w:sz w:val="32"/>
          <w:szCs w:val="32"/>
        </w:rPr>
        <w:t xml:space="preserve"> </w:t>
      </w:r>
      <w:r w:rsidRPr="00871A87">
        <w:rPr>
          <w:i/>
          <w:sz w:val="32"/>
          <w:szCs w:val="32"/>
        </w:rPr>
        <w:t>in</w:t>
      </w:r>
      <w:r>
        <w:rPr>
          <w:sz w:val="32"/>
          <w:szCs w:val="32"/>
        </w:rPr>
        <w:t xml:space="preserve"> </w:t>
      </w:r>
      <w:r w:rsidRPr="00A14EDC">
        <w:rPr>
          <w:i/>
          <w:sz w:val="32"/>
          <w:szCs w:val="32"/>
        </w:rPr>
        <w:t>silico</w:t>
      </w:r>
    </w:p>
    <w:p w14:paraId="496FE9CA" w14:textId="1A3C22D2" w:rsidR="00900FB5" w:rsidRPr="00376CC5" w:rsidRDefault="00900FB5" w:rsidP="00900FB5">
      <w:pPr>
        <w:pStyle w:val="AuthorList"/>
        <w:jc w:val="both"/>
      </w:pPr>
      <w:proofErr w:type="spellStart"/>
      <w:r>
        <w:t>Jihui</w:t>
      </w:r>
      <w:proofErr w:type="spellEnd"/>
      <w:r>
        <w:t xml:space="preserve"> Gao</w:t>
      </w:r>
      <w:r w:rsidRPr="00A545C6">
        <w:rPr>
          <w:vertAlign w:val="superscript"/>
        </w:rPr>
        <w:t>1</w:t>
      </w:r>
      <w:r>
        <w:rPr>
          <w:vertAlign w:val="superscript"/>
        </w:rPr>
        <w:t>†</w:t>
      </w:r>
      <w:r w:rsidRPr="00376CC5">
        <w:t>,</w:t>
      </w:r>
      <w:r w:rsidRPr="00443CD9">
        <w:t xml:space="preserve"> </w:t>
      </w:r>
      <w:proofErr w:type="spellStart"/>
      <w:r>
        <w:t>Haolan</w:t>
      </w:r>
      <w:proofErr w:type="spellEnd"/>
      <w:r>
        <w:t xml:space="preserve"> Du</w:t>
      </w:r>
      <w:r>
        <w:rPr>
          <w:vertAlign w:val="superscript"/>
        </w:rPr>
        <w:t>2†</w:t>
      </w:r>
      <w:r w:rsidRPr="00376CC5">
        <w:t>,</w:t>
      </w:r>
      <w:r w:rsidRPr="00443CD9">
        <w:t xml:space="preserve"> </w:t>
      </w:r>
      <w:proofErr w:type="spellStart"/>
      <w:r>
        <w:t>Zekun</w:t>
      </w:r>
      <w:proofErr w:type="spellEnd"/>
      <w:r>
        <w:t xml:space="preserve"> Zhou</w:t>
      </w:r>
      <w:r w:rsidRPr="00A545C6">
        <w:rPr>
          <w:vertAlign w:val="superscript"/>
        </w:rPr>
        <w:t>1</w:t>
      </w:r>
      <w:r>
        <w:rPr>
          <w:vertAlign w:val="superscript"/>
        </w:rPr>
        <w:t>†</w:t>
      </w:r>
      <w:r w:rsidRPr="00376CC5">
        <w:t>,</w:t>
      </w:r>
      <w:r>
        <w:t xml:space="preserve"> Zhongxin Liang</w:t>
      </w:r>
      <w:r w:rsidRPr="00A545C6">
        <w:rPr>
          <w:vertAlign w:val="superscript"/>
        </w:rPr>
        <w:t>1</w:t>
      </w:r>
      <w:r w:rsidRPr="00376CC5">
        <w:t>,</w:t>
      </w:r>
      <w:r>
        <w:t xml:space="preserve"> </w:t>
      </w:r>
      <w:proofErr w:type="spellStart"/>
      <w:r>
        <w:t>Hongrui</w:t>
      </w:r>
      <w:proofErr w:type="spellEnd"/>
      <w:r>
        <w:t xml:space="preserve"> Liang</w:t>
      </w:r>
      <w:r w:rsidRPr="001F2DCD">
        <w:rPr>
          <w:vertAlign w:val="superscript"/>
        </w:rPr>
        <w:t>1</w:t>
      </w:r>
      <w:r>
        <w:t xml:space="preserve">, </w:t>
      </w:r>
      <w:r>
        <w:rPr>
          <w:rFonts w:hint="eastAsia"/>
          <w:lang w:eastAsia="zh-CN"/>
        </w:rPr>
        <w:t>Pei</w:t>
      </w:r>
      <w:r>
        <w:t>Ao Zhang</w:t>
      </w:r>
      <w:r w:rsidRPr="00B11F52">
        <w:rPr>
          <w:vertAlign w:val="superscript"/>
        </w:rPr>
        <w:t>1</w:t>
      </w:r>
      <w:r>
        <w:t>, Wei</w:t>
      </w:r>
      <w:r w:rsidR="00392F6D">
        <w:t xml:space="preserve"> </w:t>
      </w:r>
      <w:r w:rsidR="00392F6D">
        <w:rPr>
          <w:rFonts w:eastAsiaTheme="minorHAnsi"/>
        </w:rPr>
        <w:t>Xue</w:t>
      </w:r>
      <w:r w:rsidRPr="000F5973">
        <w:rPr>
          <w:vertAlign w:val="superscript"/>
        </w:rPr>
        <w:t>2</w:t>
      </w:r>
      <w:r>
        <w:t xml:space="preserve">, </w:t>
      </w:r>
      <w:proofErr w:type="spellStart"/>
      <w:r>
        <w:t>Shujun</w:t>
      </w:r>
      <w:proofErr w:type="spellEnd"/>
      <w:r>
        <w:t xml:space="preserve"> Liu</w:t>
      </w:r>
      <w:r w:rsidRPr="000F5973">
        <w:rPr>
          <w:vertAlign w:val="superscript"/>
        </w:rPr>
        <w:t>2</w:t>
      </w:r>
      <w:r>
        <w:t xml:space="preserve">, </w:t>
      </w:r>
      <w:proofErr w:type="spellStart"/>
      <w:r>
        <w:t>Linglin</w:t>
      </w:r>
      <w:proofErr w:type="spellEnd"/>
      <w:r>
        <w:t xml:space="preserve"> Fu</w:t>
      </w:r>
      <w:r>
        <w:rPr>
          <w:vertAlign w:val="superscript"/>
        </w:rPr>
        <w:t>3</w:t>
      </w:r>
      <w:r w:rsidRPr="00376CC5">
        <w:t>,</w:t>
      </w:r>
      <w:r w:rsidRPr="00443CD9">
        <w:t xml:space="preserve"> </w:t>
      </w:r>
      <w:proofErr w:type="spellStart"/>
      <w:r>
        <w:t>Yanbo</w:t>
      </w:r>
      <w:proofErr w:type="spellEnd"/>
      <w:r>
        <w:t xml:space="preserve"> Wang</w:t>
      </w:r>
      <w:r>
        <w:rPr>
          <w:vertAlign w:val="superscript"/>
        </w:rPr>
        <w:t>3</w:t>
      </w:r>
      <w:r w:rsidRPr="00376CC5">
        <w:t>,</w:t>
      </w:r>
      <w:r w:rsidRPr="00443CD9">
        <w:t xml:space="preserve"> </w:t>
      </w:r>
      <w:proofErr w:type="spellStart"/>
      <w:r>
        <w:t>Huilian</w:t>
      </w:r>
      <w:proofErr w:type="spellEnd"/>
      <w:r>
        <w:t xml:space="preserve"> Che</w:t>
      </w:r>
      <w:r w:rsidRPr="00A545C6">
        <w:rPr>
          <w:vertAlign w:val="superscript"/>
        </w:rPr>
        <w:t>1</w:t>
      </w:r>
      <w:r w:rsidRPr="00376CC5">
        <w:t>,</w:t>
      </w:r>
      <w:r w:rsidRPr="00443CD9">
        <w:t xml:space="preserve"> </w:t>
      </w:r>
      <w:proofErr w:type="spellStart"/>
      <w:r>
        <w:t>Wentong</w:t>
      </w:r>
      <w:proofErr w:type="spellEnd"/>
      <w:r>
        <w:t xml:space="preserve"> Xue</w:t>
      </w:r>
      <w:r w:rsidRPr="00A545C6">
        <w:rPr>
          <w:vertAlign w:val="superscript"/>
        </w:rPr>
        <w:t>1</w:t>
      </w:r>
      <w:r w:rsidRPr="00376CC5">
        <w:t>,</w:t>
      </w:r>
      <w:r>
        <w:t xml:space="preserve"> </w:t>
      </w:r>
      <w:proofErr w:type="spellStart"/>
      <w:r>
        <w:t>Fengjiao</w:t>
      </w:r>
      <w:proofErr w:type="spellEnd"/>
      <w:r>
        <w:t xml:space="preserve"> </w:t>
      </w:r>
      <w:r>
        <w:rPr>
          <w:rFonts w:eastAsiaTheme="minorHAnsi"/>
        </w:rPr>
        <w:t>Xin</w:t>
      </w:r>
      <w:r w:rsidRPr="00A545C6">
        <w:rPr>
          <w:vertAlign w:val="superscript"/>
        </w:rPr>
        <w:t>2*</w:t>
      </w:r>
      <w:r>
        <w:t xml:space="preserve"> and Dong Yang</w:t>
      </w:r>
      <w:r>
        <w:rPr>
          <w:vertAlign w:val="superscript"/>
        </w:rPr>
        <w:t>1</w:t>
      </w:r>
      <w:r w:rsidRPr="00A545C6">
        <w:rPr>
          <w:vertAlign w:val="superscript"/>
        </w:rPr>
        <w:t>*</w:t>
      </w:r>
    </w:p>
    <w:p w14:paraId="18F82E05" w14:textId="77777777" w:rsidR="008C2E10" w:rsidRPr="00706969" w:rsidRDefault="008C2E10" w:rsidP="008C2E10">
      <w:pPr>
        <w:spacing w:after="120"/>
        <w:jc w:val="both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783C97">
        <w:rPr>
          <w:rFonts w:cs="Times New Roman"/>
          <w:szCs w:val="24"/>
        </w:rPr>
        <w:t xml:space="preserve"> </w:t>
      </w:r>
      <w:r w:rsidRPr="00706969">
        <w:rPr>
          <w:rFonts w:cs="Times New Roman"/>
          <w:szCs w:val="24"/>
        </w:rPr>
        <w:t>Beijing Key Laboratory of Functional Food from Plant Resources, College of Food Science &amp; Nutritional Engineering, China Agricultural University, Beijing, China</w:t>
      </w:r>
    </w:p>
    <w:p w14:paraId="040A3150" w14:textId="77777777" w:rsidR="008C2E10" w:rsidRDefault="008C2E10" w:rsidP="008C2E10">
      <w:pPr>
        <w:spacing w:after="120"/>
        <w:jc w:val="both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783C97">
        <w:rPr>
          <w:rFonts w:cs="Times New Roman"/>
          <w:szCs w:val="24"/>
        </w:rPr>
        <w:t xml:space="preserve"> </w:t>
      </w:r>
      <w:r w:rsidRPr="00706969">
        <w:rPr>
          <w:rFonts w:cs="Times New Roman"/>
          <w:szCs w:val="24"/>
        </w:rPr>
        <w:t>Institute of Food Science and Technology, Chinese Academy of Agricultural Sciences, Beijing, China</w:t>
      </w:r>
    </w:p>
    <w:p w14:paraId="16128615" w14:textId="77777777" w:rsidR="008C2E10" w:rsidRPr="00706969" w:rsidRDefault="008C2E10" w:rsidP="008C2E10">
      <w:pPr>
        <w:spacing w:after="120"/>
        <w:jc w:val="both"/>
        <w:rPr>
          <w:rFonts w:cs="Times New Roman"/>
          <w:szCs w:val="24"/>
        </w:rPr>
      </w:pPr>
      <w:r w:rsidRPr="00783C97"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  <w:vertAlign w:val="superscript"/>
        </w:rPr>
        <w:t xml:space="preserve"> </w:t>
      </w:r>
      <w:r w:rsidRPr="00706969">
        <w:rPr>
          <w:rFonts w:cs="Times New Roman"/>
          <w:szCs w:val="24"/>
        </w:rPr>
        <w:t>Food Safety Key Laboratory of Zhejiang Province, School of Food Science and Biotechnology, Zhejiang Gongshang University, Hangzhou, China</w:t>
      </w:r>
    </w:p>
    <w:p w14:paraId="5FAE9A0F" w14:textId="77777777" w:rsidR="008C2E10" w:rsidRPr="00C70165" w:rsidRDefault="008C2E10" w:rsidP="008C2E10">
      <w:pPr>
        <w:spacing w:after="120"/>
        <w:jc w:val="both"/>
        <w:rPr>
          <w:rFonts w:cs="Times New Roman"/>
          <w:szCs w:val="24"/>
        </w:rPr>
      </w:pPr>
      <w:bookmarkStart w:id="2" w:name="_Hlk60152035"/>
      <w:bookmarkEnd w:id="1"/>
      <w:r>
        <w:rPr>
          <w:vertAlign w:val="superscript"/>
        </w:rPr>
        <w:t>†</w:t>
      </w:r>
      <w:r w:rsidRPr="00C70165">
        <w:rPr>
          <w:b/>
        </w:rPr>
        <w:t>Equal contributions</w:t>
      </w:r>
    </w:p>
    <w:p w14:paraId="485927C3" w14:textId="77777777" w:rsidR="008C2E10" w:rsidRPr="00376CC5" w:rsidRDefault="008C2E10" w:rsidP="008C2E10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Dong Yang or </w:t>
      </w:r>
      <w:proofErr w:type="spellStart"/>
      <w:r>
        <w:rPr>
          <w:rFonts w:cs="Times New Roman"/>
          <w:szCs w:val="24"/>
        </w:rPr>
        <w:t>Fengjiao</w:t>
      </w:r>
      <w:proofErr w:type="spellEnd"/>
      <w:r>
        <w:rPr>
          <w:rFonts w:cs="Times New Roman"/>
          <w:szCs w:val="24"/>
        </w:rPr>
        <w:t xml:space="preserve"> Xin</w:t>
      </w:r>
      <w:r w:rsidRPr="00376CC5">
        <w:rPr>
          <w:rFonts w:cs="Times New Roman"/>
          <w:szCs w:val="24"/>
        </w:rPr>
        <w:br/>
      </w:r>
      <w:r w:rsidRPr="00783C97">
        <w:rPr>
          <w:rFonts w:cs="Times New Roman"/>
          <w:szCs w:val="24"/>
        </w:rPr>
        <w:t>dyang@cau.edu.cn</w:t>
      </w:r>
      <w:r>
        <w:rPr>
          <w:rFonts w:cs="Times New Roman"/>
          <w:szCs w:val="24"/>
        </w:rPr>
        <w:t xml:space="preserve"> or </w:t>
      </w:r>
      <w:r w:rsidRPr="00783C97">
        <w:rPr>
          <w:rFonts w:cs="Times New Roman"/>
          <w:szCs w:val="24"/>
        </w:rPr>
        <w:t>2002hongzhi30@163.com</w:t>
      </w:r>
    </w:p>
    <w:bookmarkEnd w:id="2"/>
    <w:p w14:paraId="0490A284" w14:textId="7D674963" w:rsidR="00AF2A5D" w:rsidRDefault="00AF2A5D">
      <w:pPr>
        <w:spacing w:before="0" w:after="200" w:line="276" w:lineRule="auto"/>
      </w:pPr>
      <w:r>
        <w:br w:type="page"/>
      </w:r>
    </w:p>
    <w:p w14:paraId="7B65BC41" w14:textId="7614CE0B" w:rsidR="00DE23E8" w:rsidRDefault="00A029AB" w:rsidP="00AF2A5D">
      <w:pPr>
        <w:keepNext/>
        <w:jc w:val="center"/>
      </w:pPr>
      <w:r>
        <w:lastRenderedPageBreak/>
        <w:t>Supplementary Table</w:t>
      </w:r>
      <w:r w:rsidR="00AF2A5D">
        <w:t>1</w:t>
      </w:r>
      <w:r w:rsidR="002C3D83">
        <w:t xml:space="preserve"> List of Gluten Epitope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1"/>
        <w:gridCol w:w="3342"/>
        <w:gridCol w:w="1874"/>
        <w:gridCol w:w="6"/>
        <w:gridCol w:w="1066"/>
        <w:gridCol w:w="727"/>
      </w:tblGrid>
      <w:tr w:rsidR="00AF2A5D" w:rsidRPr="00AF2A5D" w14:paraId="7BCEA4A9" w14:textId="77777777" w:rsidTr="00AF2A5D">
        <w:trPr>
          <w:trHeight w:val="278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461355E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04928BF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Sequenc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1ACF9D0" w14:textId="7C590B31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Origin/Loc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306D7B4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3F84C8B" w14:textId="08A4BD82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Antigen/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79D623D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References</w:t>
            </w:r>
          </w:p>
        </w:tc>
      </w:tr>
      <w:tr w:rsidR="00AF2A5D" w:rsidRPr="00AF2A5D" w14:paraId="5DD391B7" w14:textId="77777777" w:rsidTr="00AF2A5D">
        <w:trPr>
          <w:trHeight w:val="555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18FD3D1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5BDCC79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LQLQPFPQPQLPYPQPQLPYPQPQLPYPQPQP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D5A05BE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α-2 gliadin/56-8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BFCD33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9AFDF3" w14:textId="288DE610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520D2865" w14:textId="5AD8E196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instrText xml:space="preserve"> ADDIN EN.CITE &lt;EndNote&gt;&lt;Cite&gt;&lt;Author&gt;Gänzle&lt;/Author&gt;&lt;Year&gt;2008&lt;/Year&gt;&lt;RecNum&gt;460&lt;/RecNum&gt;&lt;DisplayText&gt;(1)&lt;/DisplayText&gt;&lt;record&gt;&lt;rec-number&gt;460&lt;/rec-number&gt;&lt;foreign-keys&gt;&lt;key app="EN" db-id="fp5asdtsp0x0e4e92dpv0xtwraz95sx9e099" timestamp="1600416932"&gt;460&lt;/key&gt;&lt;/foreign-keys&gt;&lt;ref-type name="Journal Article"&gt;17&lt;/ref-type&gt;&lt;contributors&gt;&lt;authors&gt;&lt;author&gt;Gänzle, Michael G&lt;/author&gt;&lt;author&gt;Loponen, Jussi&lt;/author&gt;&lt;author&gt;Gobbetti, Marco&lt;/author&gt;&lt;/authors&gt;&lt;/contributors&gt;&lt;titles&gt;&lt;title&gt;Proteolysis in sourdough fermentations: mechanisms and potential for improved bread quality&lt;/title&gt;&lt;secondary-title&gt;Trends in Food Science and Technology&lt;/secondary-title&gt;&lt;/titles&gt;&lt;periodical&gt;&lt;full-title&gt;Trends in Food Science and Technology&lt;/full-title&gt;&lt;/periodical&gt;&lt;pages&gt;513-521&lt;/pages&gt;&lt;volume&gt;19&lt;/volume&gt;&lt;number&gt;10&lt;/number&gt;&lt;dates&gt;&lt;year&gt;2008&lt;/year&gt;&lt;/dates&gt;&lt;isbn&gt;0924-2244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</w:rPr>
              <w:t>(1)</w: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F2A5D" w:rsidRPr="00AF2A5D" w14:paraId="0A1594DD" w14:textId="77777777" w:rsidTr="00AF2A5D">
        <w:trPr>
          <w:trHeight w:val="5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88A1052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03A0D06A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FLQPQQPFPQQPQQPYPQQPQQPF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B6835F1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g-5 gliadin/26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33D4A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A4AAB" w14:textId="6730121D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23F8671" w14:textId="27168842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instrText xml:space="preserve"> ADDIN EN.CITE &lt;EndNote&gt;&lt;Cite&gt;&lt;Author&gt;Gänzle&lt;/Author&gt;&lt;Year&gt;2008&lt;/Year&gt;&lt;RecNum&gt;460&lt;/RecNum&gt;&lt;DisplayText&gt;(1)&lt;/DisplayText&gt;&lt;record&gt;&lt;rec-number&gt;460&lt;/rec-number&gt;&lt;foreign-keys&gt;&lt;key app="EN" db-id="fp5asdtsp0x0e4e92dpv0xtwraz95sx9e099" timestamp="1600416932"&gt;460&lt;/key&gt;&lt;/foreign-keys&gt;&lt;ref-type name="Journal Article"&gt;17&lt;/ref-type&gt;&lt;contributors&gt;&lt;authors&gt;&lt;author&gt;Gänzle, Michael G&lt;/author&gt;&lt;author&gt;Loponen, Jussi&lt;/author&gt;&lt;author&gt;Gobbetti, Marco&lt;/author&gt;&lt;/authors&gt;&lt;/contributors&gt;&lt;titles&gt;&lt;title&gt;Proteolysis in sourdough fermentations: mechanisms and potential for improved bread quality&lt;/title&gt;&lt;secondary-title&gt;Trends in Food Science and Technology&lt;/secondary-title&gt;&lt;/titles&gt;&lt;periodical&gt;&lt;full-title&gt;Trends in Food Science and Technology&lt;/full-title&gt;&lt;/periodical&gt;&lt;pages&gt;513-521&lt;/pages&gt;&lt;volume&gt;19&lt;/volume&gt;&lt;number&gt;10&lt;/number&gt;&lt;dates&gt;&lt;year&gt;2008&lt;/year&gt;&lt;/dates&gt;&lt;isbn&gt;0924-2244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</w:rPr>
              <w:t>(1)</w: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F2A5D" w:rsidRPr="00AF2A5D" w14:paraId="2C64059C" w14:textId="77777777" w:rsidTr="00AF2A5D">
        <w:trPr>
          <w:trHeight w:val="5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8FCA6D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0F998E0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QPQQQYPSGQGSFQPSQQNPQAQ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0EA6934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α-1 gliadin/198-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4458D3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D2AE62" w14:textId="7171D6A4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2C78ABD0" w14:textId="568D94B2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instrText xml:space="preserve"> ADDIN EN.CITE &lt;EndNote&gt;&lt;Cite&gt;&lt;Author&gt;Van De Wal&lt;/Author&gt;&lt;Year&gt;1998&lt;/Year&gt;&lt;RecNum&gt;472&lt;/RecNum&gt;&lt;DisplayText&gt;(2)&lt;/DisplayText&gt;&lt;record&gt;&lt;rec-number&gt;472&lt;/rec-number&gt;&lt;foreign-keys&gt;&lt;key app="EN" db-id="fp5asdtsp0x0e4e92dpv0xtwraz95sx9e099" timestamp="1600483868"&gt;472&lt;/key&gt;&lt;/foreign-keys&gt;&lt;ref-type name="Journal Article"&gt;17&lt;/ref-type&gt;&lt;contributors&gt;&lt;authors&gt;&lt;author&gt;Van De Wal, Yvonne&lt;/author&gt;&lt;author&gt;Kooy, Yvonne MC&lt;/author&gt;&lt;author&gt;Van Veelen, Peter A&lt;/author&gt;&lt;author&gt;Peña, Salvador A&lt;/author&gt;&lt;author&gt;Mearin, Luisa M&lt;/author&gt;&lt;author&gt;Molberg, Øyvind&lt;/author&gt;&lt;author&gt;Lundin, Knut EA&lt;/author&gt;&lt;author&gt;Sollid, Ludvig M&lt;/author&gt;&lt;author&gt;Mutis, Tuna&lt;/author&gt;&lt;author&gt;Benckhuijsen, Willemien E&lt;/author&gt;&lt;/authors&gt;&lt;/contributors&gt;&lt;titles&gt;&lt;title&gt;Small intestinal T cells of celiac disease patients recognize a natural pepsin fragment of gliadin&lt;/title&gt;&lt;secondary-title&gt;Proceedings of the National Academy of Sciences&lt;/secondary-title&gt;&lt;/titles&gt;&lt;periodical&gt;&lt;full-title&gt;Proceedings of the National Academy of Sciences&lt;/full-title&gt;&lt;/periodical&gt;&lt;pages&gt;10050-10054&lt;/pages&gt;&lt;volume&gt;95&lt;/volume&gt;&lt;number&gt;17&lt;/number&gt;&lt;dates&gt;&lt;year&gt;1998&lt;/year&gt;&lt;/dates&gt;&lt;isbn&gt;0027-8424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</w:rPr>
              <w:t>(2)</w: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F2A5D" w:rsidRPr="00AF2A5D" w14:paraId="4260C6E6" w14:textId="77777777" w:rsidTr="00AF2A5D">
        <w:trPr>
          <w:trHeight w:val="5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437EA3F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0222BAF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QXSQPQXPQQQQXPQQPQQ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9F2A646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5 gluten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EF2C80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E1B321" w14:textId="54106B3F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29A1E1D1" w14:textId="1E18C120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Vader&lt;/Author&gt;&lt;Year&gt;2002&lt;/Year&gt;&lt;RecNum&gt;465&lt;/RecNum&gt;&lt;DisplayText&gt;(3)&lt;/DisplayText&gt;&lt;record&gt;&lt;rec-number&gt;465&lt;/rec-number&gt;&lt;foreign-keys&gt;&lt;key app="EN" db-id="fp5asdtsp0x0e4e92dpv0xtwraz95sx9e099" timestamp="1600425709"&gt;465&lt;/key&gt;&lt;/foreign-keys&gt;&lt;ref-type name="Journal Article"&gt;17&lt;/ref-type&gt;&lt;contributors&gt;&lt;authors&gt;&lt;author&gt;Vader, Willemijn&lt;/author&gt;&lt;author&gt;Kooy, Yvonne&lt;/author&gt;&lt;author&gt;van Veelen, Peter&lt;/author&gt;&lt;author&gt;de Ru, Arnoud&lt;/author&gt;&lt;author&gt;Harris, Diana&lt;/author&gt;&lt;author&gt;Benckhuijsen, Willemien&lt;/author&gt;&lt;author&gt;Peña, Salvador&lt;/author&gt;&lt;author&gt;Mearin, Luisa&lt;/author&gt;&lt;author&gt;Drijfhout, Jan Wouter&lt;/author&gt;&lt;author&gt;Koning, Frits&lt;/author&gt;&lt;/authors&gt;&lt;/contributors&gt;&lt;titles&gt;&lt;title&gt;The gluten response in children with celiac disease is directed toward multiple gliadin and glutenin peptides&lt;/title&gt;&lt;secondary-title&gt;Gastroenterology&lt;/secondary-title&gt;&lt;/titles&gt;&lt;periodical&gt;&lt;full-title&gt;Gastroenterology&lt;/full-title&gt;&lt;/periodical&gt;&lt;pages&gt;1729-1737&lt;/pages&gt;&lt;volume&gt;122&lt;/volume&gt;&lt;number&gt;7&lt;/number&gt;&lt;dates&gt;&lt;year&gt;2002&lt;/year&gt;&lt;/dates&gt;&lt;isbn&gt;0016-5085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3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3199BDB9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5BB3355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9AD0C2F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PQPFPQQSEQSQQPFQPQ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0EB94BC8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21 gluten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5DEFDF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9CEFED" w14:textId="368AF175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20AD40C0" w14:textId="56E6F04B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Vader&lt;/Author&gt;&lt;Year&gt;2002&lt;/Year&gt;&lt;RecNum&gt;465&lt;/RecNum&gt;&lt;DisplayText&gt;(3)&lt;/DisplayText&gt;&lt;record&gt;&lt;rec-number&gt;465&lt;/rec-number&gt;&lt;foreign-keys&gt;&lt;key app="EN" db-id="fp5asdtsp0x0e4e92dpv0xtwraz95sx9e099" timestamp="1600425709"&gt;465&lt;/key&gt;&lt;/foreign-keys&gt;&lt;ref-type name="Journal Article"&gt;17&lt;/ref-type&gt;&lt;contributors&gt;&lt;authors&gt;&lt;author&gt;Vader, Willemijn&lt;/author&gt;&lt;author&gt;Kooy, Yvonne&lt;/author&gt;&lt;author&gt;van Veelen, Peter&lt;/author&gt;&lt;author&gt;de Ru, Arnoud&lt;/author&gt;&lt;author&gt;Harris, Diana&lt;/author&gt;&lt;author&gt;Benckhuijsen, Willemien&lt;/author&gt;&lt;author&gt;Peña, Salvador&lt;/author&gt;&lt;author&gt;Mearin, Luisa&lt;/author&gt;&lt;author&gt;Drijfhout, Jan Wouter&lt;/author&gt;&lt;author&gt;Koning, Frits&lt;/author&gt;&lt;/authors&gt;&lt;/contributors&gt;&lt;titles&gt;&lt;title&gt;The gluten response in children with celiac disease is directed toward multiple gliadin and glutenin peptides&lt;/title&gt;&lt;secondary-title&gt;Gastroenterology&lt;/secondary-title&gt;&lt;/titles&gt;&lt;periodical&gt;&lt;full-title&gt;Gastroenterology&lt;/full-title&gt;&lt;/periodical&gt;&lt;pages&gt;1729-1737&lt;/pages&gt;&lt;volume&gt;122&lt;/volume&gt;&lt;number&gt;7&lt;/number&gt;&lt;dates&gt;&lt;year&gt;2002&lt;/year&gt;&lt;/dates&gt;&lt;isbn&gt;0016-5085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3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27E70246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2102FFB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20D9EDA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HQPQQTFPQPQQTYPHQPQ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0F93F5FA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M36999 γ-gliadin/41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DE5633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503723" w14:textId="2DC7F3BD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/D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25FFFD9" w14:textId="529B2E82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09BFF348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44EF41F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3F8280C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IHSVAHSIIMQQEQQQGV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22252595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M36999 γ-gliadin/201-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B70133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1F9B13" w14:textId="6E9DD9BC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058CE87F" w14:textId="3345D11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4F6850E8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3E4CBE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B6F1FFB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LGIIQPQQPAQLEGIRSLV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12AA97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M36999 γ-gliadin/231-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0972AE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B4066F" w14:textId="5FB5DDC3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1679FC0" w14:textId="0DE68A92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55BD84BE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FF4AB0C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852D23D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LQPQQPFPQQPQQPYPQQ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C5830C6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γ-5 gliadin/6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1FFAEC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53E1C4" w14:textId="08816C2F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DQ2-γ-Ⅴ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308DAC5" w14:textId="1B024C14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instrText xml:space="preserve"> ADDIN EN.CITE &lt;EndNote&gt;&lt;Cite&gt;&lt;Author&gt;Arentz–Hansen&lt;/Author&gt;&lt;Year&gt;2002&lt;/Year&gt;&lt;RecNum&gt;462&lt;/RecNum&gt;&lt;DisplayText&gt;(5)&lt;/DisplayText&gt;&lt;record&gt;&lt;rec-number&gt;462&lt;/rec-number&gt;&lt;foreign-keys&gt;&lt;key app="EN" db-id="fp5asdtsp0x0e4e92dpv0xtwraz95sx9e099" timestamp="1600419445"&gt;462&lt;/key&gt;&lt;/foreign-keys&gt;&lt;ref-type name="Journal Article"&gt;17&lt;/ref-type&gt;&lt;contributors&gt;&lt;authors&gt;&lt;author&gt;Arentz–Hansen, Helene&lt;/author&gt;&lt;author&gt;Mcadam, Stephen N&lt;/author&gt;&lt;author&gt;Molberg, Øyvind&lt;/author&gt;&lt;author&gt;Fleckenstein, Burkhard&lt;/author&gt;&lt;author&gt;Lundin, Knut EA&lt;/author&gt;&lt;author&gt;Jørgensen, Thomas JD&lt;/author&gt;&lt;author&gt;Jung, Günther&lt;/author&gt;&lt;author&gt;Roepstorff, Peter&lt;/author&gt;&lt;author&gt;Sollid, Ludvig M&lt;/author&gt;&lt;/authors&gt;&lt;/contributors&gt;&lt;titles&gt;&lt;title&gt;Celiac lesion T cells recognize epitopes that cluster in regions of gliadins rich in proline residues&lt;/title&gt;&lt;secondary-title&gt;Gastroenterology&lt;/secondary-title&gt;&lt;/titles&gt;&lt;periodical&gt;&lt;full-title&gt;Gastroenterology&lt;/full-title&gt;&lt;/periodical&gt;&lt;pages&gt;803-809&lt;/pages&gt;&lt;volume&gt;123&lt;/volume&gt;&lt;number&gt;3&lt;/number&gt;&lt;dates&gt;&lt;year&gt;2002&lt;/year&gt;&lt;/dates&gt;&lt;isbn&gt;0016-5085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</w:rPr>
              <w:t>(5)</w: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F2A5D" w:rsidRPr="00AF2A5D" w14:paraId="3BCFE14D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29A4A4F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54219802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PFPQPQQTFPQQPQLPFPQ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27D1605E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M36999 γ-gliadin/71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7D700A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6AAF3F" w14:textId="2DEA2440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/D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5D1C718" w14:textId="210EA412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1215C4E4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1030AEF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5CC742FF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PQQPFPQPQQPQQPFPQSQ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362181C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M36999 γ-gliadin/91-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82CBA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43E474" w14:textId="093FD95F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/D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58A020C3" w14:textId="243521E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507DAAA9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82F0F74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070D0EB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PQQPFPQPQQQFPQPQQPQ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30BCA46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M36999 γ-gliadin/111-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2DD0DD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5B9F7E" w14:textId="41CBC412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4028A39" w14:textId="288DFC9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7BD0D23F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008FC33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3BFEC18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PQQPFPQSQQPQQPFPQPQ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24D13E12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M36999 γ-gliadin/101-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AA35FA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4708A4" w14:textId="15B27E76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/D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22335B9" w14:textId="3D6D56C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2D100852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51EA523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53B1F912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FPQPQQPQQSFPQQQQP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DACFAB5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M36999 γ-gliadin/121-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EE7A11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1AE36C" w14:textId="4BE5B21A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/D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2936ED7" w14:textId="0969451E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78FA2FA6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B1BFFF0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5C368555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FPQTQQPQQPFPQPQQT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2A6045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M36999 γ-gliadin/61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D3C3B3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015E1D" w14:textId="68CDCA38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/D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D845694" w14:textId="46415BA9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2A39AEA6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102E2E0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56C670AF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QPFCQQPQRTIPQPHQTF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5DDC41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M36999 γ-gliadin/21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B114F4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B86A03" w14:textId="0C077F73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8C7F61D" w14:textId="5A900FDB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56369F83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1EDD061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B5FC3F3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QPQLPFPQQPQQPFPQPQ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3ED0949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M36999 γ-gliadin/81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BBC2F9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8A155A" w14:textId="227D94A2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/D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076203C0" w14:textId="2F6C9C8B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27015D6C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892385D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C88FE1B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QQQPPFSQQQQSPFSQQQ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5E894619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156 glutenin/4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7AA60C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530353" w14:textId="2C33A62C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2B3639D" w14:textId="151D2DE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instrText xml:space="preserve"> ADDIN EN.CITE &lt;EndNote&gt;&lt;Cite&gt;&lt;Author&gt;Vader&lt;/Author&gt;&lt;Year&gt;2002&lt;/Year&gt;&lt;RecNum&gt;465&lt;/RecNum&gt;&lt;DisplayText&gt;(3)&lt;/DisplayText&gt;&lt;record&gt;&lt;rec-number&gt;465&lt;/rec-number&gt;&lt;foreign-keys&gt;&lt;key app="EN" db-id="fp5asdtsp0x0e4e92dpv0xtwraz95sx9e099" timestamp="1600425709"&gt;465&lt;/key&gt;&lt;/foreign-keys&gt;&lt;ref-type name="Journal Article"&gt;17&lt;/ref-type&gt;&lt;contributors&gt;&lt;authors&gt;&lt;author&gt;Vader, Willemijn&lt;/author&gt;&lt;author&gt;Kooy, Yvonne&lt;/author&gt;&lt;author&gt;van Veelen, Peter&lt;/author&gt;&lt;author&gt;de Ru, Arnoud&lt;/author&gt;&lt;author&gt;Harris, Diana&lt;/author&gt;&lt;author&gt;Benckhuijsen, Willemien&lt;/author&gt;&lt;author&gt;Peña, Salvador&lt;/author&gt;&lt;author&gt;Mearin, Luisa&lt;/author&gt;&lt;author&gt;Drijfhout, Jan Wouter&lt;/author&gt;&lt;author&gt;Koning, Frits&lt;/author&gt;&lt;/authors&gt;&lt;/contributors&gt;&lt;titles&gt;&lt;title&gt;The gluten response in children with celiac disease is directed toward multiple gliadin and glutenin peptides&lt;/title&gt;&lt;secondary-title&gt;Gastroenterology&lt;/secondary-title&gt;&lt;/titles&gt;&lt;periodical&gt;&lt;full-title&gt;Gastroenterology&lt;/full-title&gt;&lt;/periodical&gt;&lt;pages&gt;1729-1737&lt;/pages&gt;&lt;volume&gt;122&lt;/volume&gt;&lt;number&gt;7&lt;/number&gt;&lt;dates&gt;&lt;year&gt;2002&lt;/year&gt;&lt;/dates&gt;&lt;isbn&gt;0016-5085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</w:rPr>
              <w:t>(3)</w: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F2A5D" w:rsidRPr="00AF2A5D" w14:paraId="510678C1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A69B479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43D87A8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QTYPHQPQQQFPQTQQPQ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078A220F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M36999 γ-gliadin/51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A2A62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494DBF" w14:textId="0040FFD1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C389058" w14:textId="60A4F1F2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04B065A1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053567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828B83F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SFLQQQMNPCKNFLLQQ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D311862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M36999 γ-gliadin/141-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777669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816B76" w14:textId="72CD0CF8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3043D4B" w14:textId="345C482B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0EC39801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E377CDE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1BE575F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SFPQQQQPAIQSFLQQQM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E2AA1C3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M36999 γ-gliadin/131-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3A4999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8CB644" w14:textId="65067EC5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5539356E" w14:textId="2624BF9E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55559E02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0AB0614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C14EB15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TIPQPHQTFHHQPQQTFPQ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098B58DA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M36999 γ-gliadin/31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8B7CB9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DC686E" w14:textId="682639FD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F9F1782" w14:textId="0D44622B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34D18E93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09B8D04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A7DA792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WPQQQPFPQPQQPFCQQP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1927311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M36999 γ-gliadin/11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007D5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5523BA" w14:textId="0B3C8892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/D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F48542A" w14:textId="342A49AB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40FC2502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6576389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1925935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LGQQQPFPPQQPYPQPQ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26752950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α-gliadin/31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13BA01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BE9A7B" w14:textId="1549321A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6395844" w14:textId="43E2B278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instrText xml:space="preserve"> ADDIN EN.CITE &lt;EndNote&gt;&lt;Cite&gt;&lt;Author&gt;Gänzle&lt;/Author&gt;&lt;Year&gt;2008&lt;/Year&gt;&lt;RecNum&gt;460&lt;/RecNum&gt;&lt;DisplayText&gt;(1)&lt;/DisplayText&gt;&lt;record&gt;&lt;rec-number&gt;460&lt;/rec-number&gt;&lt;foreign-keys&gt;&lt;key app="EN" db-id="fp5asdtsp0x0e4e92dpv0xtwraz95sx9e099" timestamp="1600416932"&gt;460&lt;/key&gt;&lt;/foreign-keys&gt;&lt;ref-type name="Journal Article"&gt;17&lt;/ref-type&gt;&lt;contributors&gt;&lt;authors&gt;&lt;author&gt;Gänzle, Michael G&lt;/author&gt;&lt;author&gt;Loponen, Jussi&lt;/author&gt;&lt;author&gt;Gobbetti, Marco&lt;/author&gt;&lt;/authors&gt;&lt;/contributors&gt;&lt;titles&gt;&lt;title&gt;Proteolysis in sourdough fermentations: mechanisms and potential for improved bread quality&lt;/title&gt;&lt;secondary-title&gt;Trends in Food Science and Technology&lt;/secondary-title&gt;&lt;/titles&gt;&lt;periodical&gt;&lt;full-title&gt;Trends in Food Science and Technology&lt;/full-title&gt;&lt;/periodical&gt;&lt;pages&gt;513-521&lt;/pages&gt;&lt;volume&gt;19&lt;/volume&gt;&lt;number&gt;10&lt;/number&gt;&lt;dates&gt;&lt;year&gt;2008&lt;/year&gt;&lt;/dates&gt;&lt;isbn&gt;0924-2244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</w:rPr>
              <w:t>(1)</w: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F2A5D" w:rsidRPr="00AF2A5D" w14:paraId="06007EE0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424A4AE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2CCE70B8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LQPFPQPQLPYPQPQ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06C6FD9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α-gliadin/57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999B2F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B4CEB" w14:textId="73D398CB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5C29CA7" w14:textId="5600D24F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instrText xml:space="preserve"> ADDIN EN.CITE &lt;EndNote&gt;&lt;Cite&gt;&lt;Author&gt;Gänzle&lt;/Author&gt;&lt;Year&gt;2008&lt;/Year&gt;&lt;RecNum&gt;460&lt;/RecNum&gt;&lt;DisplayText&gt;(1)&lt;/DisplayText&gt;&lt;record&gt;&lt;rec-number&gt;460&lt;/rec-number&gt;&lt;foreign-keys&gt;&lt;key app="EN" db-id="fp5asdtsp0x0e4e92dpv0xtwraz95sx9e099" timestamp="1600416932"&gt;460&lt;/key&gt;&lt;/foreign-keys&gt;&lt;ref-type name="Journal Article"&gt;17&lt;/ref-type&gt;&lt;contributors&gt;&lt;authors&gt;&lt;author&gt;Gänzle, Michael G&lt;/author&gt;&lt;author&gt;Loponen, Jussi&lt;/author&gt;&lt;author&gt;Gobbetti, Marco&lt;/author&gt;&lt;/authors&gt;&lt;/contributors&gt;&lt;titles&gt;&lt;title&gt;Proteolysis in sourdough fermentations: mechanisms and potential for improved bread quality&lt;/title&gt;&lt;secondary-title&gt;Trends in Food Science and Technology&lt;/secondary-title&gt;&lt;/titles&gt;&lt;periodical&gt;&lt;full-title&gt;Trends in Food Science and Technology&lt;/full-title&gt;&lt;/periodical&gt;&lt;pages&gt;513-521&lt;/pages&gt;&lt;volume&gt;19&lt;/volume&gt;&lt;number&gt;10&lt;/number&gt;&lt;dates&gt;&lt;year&gt;2008&lt;/year&gt;&lt;/dates&gt;&lt;isbn&gt;0924-2244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</w:rPr>
              <w:t>(1)</w: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F2A5D" w:rsidRPr="00AF2A5D" w14:paraId="2763787C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C10006F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CED90D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PQQPQQSFPQQQR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0DA853C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γ-30 gliadin/138-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50833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3635D4" w14:textId="7AE3223A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5CBBB033" w14:textId="499F243B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Sjöström&lt;/Author&gt;&lt;Year&gt;1998&lt;/Year&gt;&lt;RecNum&gt;466&lt;/RecNum&gt;&lt;DisplayText&gt;(6)&lt;/DisplayText&gt;&lt;record&gt;&lt;rec-number&gt;466&lt;/rec-number&gt;&lt;foreign-keys&gt;&lt;key app="EN" db-id="fp5asdtsp0x0e4e92dpv0xtwraz95sx9e099" timestamp="1600426532"&gt;466&lt;/key&gt;&lt;/foreign-keys&gt;&lt;ref-type name="Journal Article"&gt;17&lt;/ref-type&gt;&lt;contributors&gt;&lt;authors&gt;&lt;author&gt;Sjöström, H&lt;/author&gt;&lt;author&gt;Lundin, KEA&lt;/author&gt;&lt;author&gt;Molberg, O&lt;/author&gt;&lt;author&gt;Körner, R&lt;/author&gt;&lt;author&gt;McAdam, SN&lt;/author&gt;&lt;author&gt;Anthonsen, Dorit&lt;/author&gt;&lt;author&gt;Quarsten, H&lt;/author&gt;&lt;author&gt;Norén, Ove&lt;/author&gt;&lt;author&gt;Roepstorff, Peter&lt;/author&gt;&lt;author&gt;Thorsby, E&lt;/author&gt;&lt;/authors&gt;&lt;/contributors&gt;&lt;titles&gt;&lt;title&gt;Identification of a gliadin T-cell epitope in coeliac disease: general importance of gliadin deamidation for intestinal T-cell recognition&lt;/title&gt;&lt;secondary-title&gt;Scandinavian Journal of Immunology&lt;/secondary-title&gt;&lt;/titles&gt;&lt;periodical&gt;&lt;full-title&gt;Scandinavian journal of immunology&lt;/full-title&gt;&lt;/periodical&gt;&lt;pages&gt;111-115&lt;/pages&gt;&lt;volume&gt;48&lt;/volume&gt;&lt;dates&gt;&lt;year&gt;1998&lt;/year&gt;&lt;/dates&gt;&lt;isbn&gt;0300-9475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6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76B4507D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E11EC5D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00A571EC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GSFQPSQQNPQAQ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6101ECF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AJ133612 α-gliadin/231-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B5DF22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7ACE42" w14:textId="3438738E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9477DDC" w14:textId="6A16B97E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0F48324A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E80B701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2AF99B46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PFPQPQLPYPQPQ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4C69449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AJ133612 α-gliadin/61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783929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3395C8" w14:textId="003DFF4F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0305C44B" w14:textId="108CDC12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4060108D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FBDE779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365EC58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PQQPQQSFPQQQR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828A836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γ-1 gliadin/123-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1F7B19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C9FAF4" w14:textId="5035D454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D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1AD4C98" w14:textId="0119A76F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instrText xml:space="preserve"> ADDIN EN.CITE &lt;EndNote&gt;&lt;Cite&gt;&lt;Author&gt;Vader&lt;/Author&gt;&lt;Year&gt;2003&lt;/Year&gt;&lt;RecNum&gt;469&lt;/RecNum&gt;&lt;DisplayText&gt;(7)&lt;/DisplayText&gt;&lt;record&gt;&lt;rec-number&gt;469&lt;/rec-number&gt;&lt;foreign-keys&gt;&lt;key app="EN" db-id="fp5asdtsp0x0e4e92dpv0xtwraz95sx9e099" timestamp="1600480391"&gt;469&lt;/key&gt;&lt;/foreign-keys&gt;&lt;ref-type name="Journal Article"&gt;17&lt;/ref-type&gt;&lt;contributors&gt;&lt;authors&gt;&lt;author&gt;Vader, L Willemijn&lt;/author&gt;&lt;author&gt;Stepniak, Dariusz T&lt;/author&gt;&lt;author&gt;Bunnik, Evelien M&lt;/author&gt;&lt;author&gt;Kooy, Yvonne MC&lt;/author&gt;&lt;author&gt;De Haan, Willeke&lt;/author&gt;&lt;author&gt;Drijfhout, Jan Wouter&lt;/author&gt;&lt;author&gt;Van Veelen, Peter A&lt;/author&gt;&lt;author&gt;Koning, Frits&lt;/author&gt;&lt;/authors&gt;&lt;/contributors&gt;&lt;titles&gt;&lt;title&gt;Characterization of cereal toxicity for celiac disease patients based on protein homology in grains&lt;/title&gt;&lt;secondary-title&gt;Gastroenterology&lt;/secondary-title&gt;&lt;/titles&gt;&lt;periodical&gt;&lt;full-title&gt;Gastroenterology&lt;/full-title&gt;&lt;/periodical&gt;&lt;pages&gt;1105-1113&lt;/pages&gt;&lt;volume&gt;125&lt;/volume&gt;&lt;number&gt;4&lt;/number&gt;&lt;dates&gt;&lt;year&gt;2003&lt;/year&gt;&lt;/dates&gt;&lt;isbn&gt;0016-5085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</w:rPr>
              <w:t>(7)</w: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F2A5D" w:rsidRPr="00AF2A5D" w14:paraId="3D7A52F7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067C6F1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847DD98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AQGSVQPQQLPQ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280D0C74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AJ133612 α-gliadin/241-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14517C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A377C3" w14:textId="1EC24D18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/D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5364176" w14:textId="2155F2D5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6BC8671E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8CD9464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21C27ED2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LPYPQPQLPYPQ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D88047F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AJ133612 α-gliadin/66-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3EA133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215D8C" w14:textId="6986CBA0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90E7C6E" w14:textId="6825D481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0375ADEE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228DDF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4D80E24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PQLPYPQPQLPY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FA36AE0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AJ133612 α-gliadin/71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01E308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47DE3A" w14:textId="44BB06D5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F254284" w14:textId="3C405543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675F176D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49E2D32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5338B7AC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QPPFSQQQQQPL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1EB1986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17 glutenin/46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4B8375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3F13ED" w14:textId="216F98F4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55EC5AAA" w14:textId="2ED08930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Vader&lt;/Author&gt;&lt;Year&gt;2002&lt;/Year&gt;&lt;RecNum&gt;465&lt;/RecNum&gt;&lt;DisplayText&gt;(3)&lt;/DisplayText&gt;&lt;record&gt;&lt;rec-number&gt;465&lt;/rec-number&gt;&lt;foreign-keys&gt;&lt;key app="EN" db-id="fp5asdtsp0x0e4e92dpv0xtwraz95sx9e099" timestamp="1600425709"&gt;465&lt;/key&gt;&lt;/foreign-keys&gt;&lt;ref-type name="Journal Article"&gt;17&lt;/ref-type&gt;&lt;contributors&gt;&lt;authors&gt;&lt;author&gt;Vader, Willemijn&lt;/author&gt;&lt;author&gt;Kooy, Yvonne&lt;/author&gt;&lt;author&gt;van Veelen, Peter&lt;/author&gt;&lt;author&gt;de Ru, Arnoud&lt;/author&gt;&lt;author&gt;Harris, Diana&lt;/author&gt;&lt;author&gt;Benckhuijsen, Willemien&lt;/author&gt;&lt;author&gt;Peña, Salvador&lt;/author&gt;&lt;author&gt;Mearin, Luisa&lt;/author&gt;&lt;author&gt;Drijfhout, Jan Wouter&lt;/author&gt;&lt;author&gt;Koning, Frits&lt;/author&gt;&lt;/authors&gt;&lt;/contributors&gt;&lt;titles&gt;&lt;title&gt;The gluten response in children with celiac disease is directed toward multiple gliadin and glutenin peptides&lt;/title&gt;&lt;secondary-title&gt;Gastroenterology&lt;/secondary-title&gt;&lt;/titles&gt;&lt;periodical&gt;&lt;full-title&gt;Gastroenterology&lt;/full-title&gt;&lt;/periodical&gt;&lt;pages&gt;1729-1737&lt;/pages&gt;&lt;volume&gt;122&lt;/volume&gt;&lt;number&gt;7&lt;/number&gt;&lt;dates&gt;&lt;year&gt;2002&lt;/year&gt;&lt;/dates&gt;&lt;isbn&gt;0016-5085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3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3A7168D2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612B179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lastRenderedPageBreak/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562F58FB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VQGQGIIQPQQPAQ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1756FD8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γ-30 gliadin/222-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11AFB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50A96E" w14:textId="58FF0FE5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E80B375" w14:textId="44839F5C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>
                <w:fldData xml:space="preserve">PEVuZE5vdGU+PENpdGU+PEF1dGhvcj5WYWRlcjwvQXV0aG9yPjxZZWFyPjIwMDI8L1llYXI+PFJl
Y051bT40NjU8L1JlY051bT48RGlzcGxheVRleHQ+KDMsIDgpPC9EaXNwbGF5VGV4dD48cmVjb3Jk
PjxyZWMtbnVtYmVyPjQ2NTwvcmVjLW51bWJlcj48Zm9yZWlnbi1rZXlzPjxrZXkgYXBwPSJFTiIg
ZGItaWQ9ImZwNWFzZHRzcDB4MGU0ZTkyZHB2MHh0d3Jhejk1c3g5ZTA5OSIgdGltZXN0YW1wPSIx
NjAwNDI1NzA5Ij40NjU8L2tleT48L2ZvcmVpZ24ta2V5cz48cmVmLXR5cGUgbmFtZT0iSm91cm5h
bCBBcnRpY2xlIj4xNzwvcmVmLXR5cGU+PGNvbnRyaWJ1dG9ycz48YXV0aG9ycz48YXV0aG9yPlZh
ZGVyLCBXaWxsZW1pam48L2F1dGhvcj48YXV0aG9yPktvb3ksIFl2b25uZTwvYXV0aG9yPjxhdXRo
b3I+dmFuIFZlZWxlbiwgUGV0ZXI8L2F1dGhvcj48YXV0aG9yPmRlIFJ1LCBBcm5vdWQ8L2F1dGhv
cj48YXV0aG9yPkhhcnJpcywgRGlhbmE8L2F1dGhvcj48YXV0aG9yPkJlbmNraHVpanNlbiwgV2ls
bGVtaWVuPC9hdXRob3I+PGF1dGhvcj5QZcOxYSwgU2FsdmFkb3I8L2F1dGhvcj48YXV0aG9yPk1l
YXJpbiwgTHVpc2E8L2F1dGhvcj48YXV0aG9yPkRyaWpmaG91dCwgSmFuIFdvdXRlcjwvYXV0aG9y
PjxhdXRob3I+S29uaW5nLCBGcml0czwvYXV0aG9yPjwvYXV0aG9ycz48L2NvbnRyaWJ1dG9ycz48
dGl0bGVzPjx0aXRsZT5UaGUgZ2x1dGVuIHJlc3BvbnNlIGluIGNoaWxkcmVuIHdpdGggY2VsaWFj
IGRpc2Vhc2UgaXMgZGlyZWN0ZWQgdG93YXJkIG11bHRpcGxlIGdsaWFkaW4gYW5kIGdsdXRlbmlu
IHBlcHRpZGVzPC90aXRsZT48c2Vjb25kYXJ5LXRpdGxlPkdhc3Ryb2VudGVyb2xvZ3k8L3NlY29u
ZGFyeS10aXRsZT48L3RpdGxlcz48cGVyaW9kaWNhbD48ZnVsbC10aXRsZT5HYXN0cm9lbnRlcm9s
b2d5PC9mdWxsLXRpdGxlPjwvcGVyaW9kaWNhbD48cGFnZXM+MTcyOS0xNzM3PC9wYWdlcz48dm9s
dW1lPjEyMjwvdm9sdW1lPjxudW1iZXI+NzwvbnVtYmVyPjxkYXRlcz48eWVhcj4yMDAyPC95ZWFy
PjwvZGF0ZXM+PGlzYm4+MDAxNi01MDg1PC9pc2JuPjx1cmxzPjwvdXJscz48L3JlY29yZD48L0Np
dGU+PENpdGU+PEF1dGhvcj5TdGVwbmlhazwvQXV0aG9yPjxZZWFyPjIwMDU8L1llYXI+PFJlY051
bT40Njg8L1JlY051bT48cmVjb3JkPjxyZWMtbnVtYmVyPjQ2ODwvcmVjLW51bWJlcj48Zm9yZWln
bi1rZXlzPjxrZXkgYXBwPSJFTiIgZGItaWQ9ImZwNWFzZHRzcDB4MGU0ZTkyZHB2MHh0d3Jhejk1
c3g5ZTA5OSIgdGltZXN0YW1wPSIxNjAwNDc5ODY4Ij40Njg8L2tleT48L2ZvcmVpZ24ta2V5cz48
cmVmLXR5cGUgbmFtZT0iSm91cm5hbCBBcnRpY2xlIj4xNzwvcmVmLXR5cGU+PGNvbnRyaWJ1dG9y
cz48YXV0aG9ycz48YXV0aG9yPlN0ZXBuaWFrLCBEYXJpdXN6PC9hdXRob3I+PGF1dGhvcj5WYWRl
ciwgTCBXaWxsZW1pam48L2F1dGhvcj48YXV0aG9yPktvb3ksIFl2b25uZTwvYXV0aG9yPjxhdXRo
b3I+dmFuIFZlZWxlbiwgUGV0ZXIgQTwvYXV0aG9yPjxhdXRob3I+TW91c3Rha2FzLCBBbnRvbmlz
PC9hdXRob3I+PGF1dGhvcj5QYXBhbmRyZW91LCBOaWtvbGFvcyBBPC9hdXRob3I+PGF1dGhvcj5F
bGlvcG91bG9zLCBFbGlhczwvYXV0aG9yPjxhdXRob3I+RHJpamZob3V0LCBKYW4gV291dGVyPC9h
dXRob3I+PGF1dGhvcj5QYXBhZG9wb3Vsb3MsIEdlb3JnZSBLPC9hdXRob3I+PGF1dGhvcj5Lb25p
bmcsIEZyaXRzPC9hdXRob3I+PC9hdXRob3JzPjwvY29udHJpYnV0b3JzPjx0aXRsZXM+PHRpdGxl
PlQtY2VsbCByZWNvZ25pdGlvbiBvZiBITEEtRFEyLWJvdW5kIGdsdXRlbiBwZXB0aWRlcyBjYW4g
YmUgaW5mbHVlbmNlZCBieSBhbiBOLXRlcm1pbmFsIHByb2xpbmUgYXQgcC0xPC90aXRsZT48c2Vj
b25kYXJ5LXRpdGxlPkltbXVub2dlbmV0aWNzPC9zZWNvbmRhcnktdGl0bGU+PC90aXRsZXM+PHBl
cmlvZGljYWw+PGZ1bGwtdGl0bGU+SW1tdW5vZ2VuZXRpY3M8L2Z1bGwtdGl0bGU+PC9wZXJpb2Rp
Y2FsPjxwYWdlcz44LTE1PC9wYWdlcz48dm9sdW1lPjU3PC92b2x1bWU+PG51bWJlcj4xLTI8L251
bWJlcj48ZGF0ZXM+PHllYXI+MjAwNTwveWVhcj48L2RhdGVzPjxpc2JuPjAwOTMtNzcxMTwvaXNi
bj48dXJscz48L3VybHM+PC9yZWNvcmQ+PC9DaXRlPjwvRW5kTm90ZT5=
</w:fldData>
              </w:fldChar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>
                <w:fldData xml:space="preserve">PEVuZE5vdGU+PENpdGU+PEF1dGhvcj5WYWRlcjwvQXV0aG9yPjxZZWFyPjIwMDI8L1llYXI+PFJl
Y051bT40NjU8L1JlY051bT48RGlzcGxheVRleHQ+KDMsIDgpPC9EaXNwbGF5VGV4dD48cmVjb3Jk
PjxyZWMtbnVtYmVyPjQ2NTwvcmVjLW51bWJlcj48Zm9yZWlnbi1rZXlzPjxrZXkgYXBwPSJFTiIg
ZGItaWQ9ImZwNWFzZHRzcDB4MGU0ZTkyZHB2MHh0d3Jhejk1c3g5ZTA5OSIgdGltZXN0YW1wPSIx
NjAwNDI1NzA5Ij40NjU8L2tleT48L2ZvcmVpZ24ta2V5cz48cmVmLXR5cGUgbmFtZT0iSm91cm5h
bCBBcnRpY2xlIj4xNzwvcmVmLXR5cGU+PGNvbnRyaWJ1dG9ycz48YXV0aG9ycz48YXV0aG9yPlZh
ZGVyLCBXaWxsZW1pam48L2F1dGhvcj48YXV0aG9yPktvb3ksIFl2b25uZTwvYXV0aG9yPjxhdXRo
b3I+dmFuIFZlZWxlbiwgUGV0ZXI8L2F1dGhvcj48YXV0aG9yPmRlIFJ1LCBBcm5vdWQ8L2F1dGhv
cj48YXV0aG9yPkhhcnJpcywgRGlhbmE8L2F1dGhvcj48YXV0aG9yPkJlbmNraHVpanNlbiwgV2ls
bGVtaWVuPC9hdXRob3I+PGF1dGhvcj5QZcOxYSwgU2FsdmFkb3I8L2F1dGhvcj48YXV0aG9yPk1l
YXJpbiwgTHVpc2E8L2F1dGhvcj48YXV0aG9yPkRyaWpmaG91dCwgSmFuIFdvdXRlcjwvYXV0aG9y
PjxhdXRob3I+S29uaW5nLCBGcml0czwvYXV0aG9yPjwvYXV0aG9ycz48L2NvbnRyaWJ1dG9ycz48
dGl0bGVzPjx0aXRsZT5UaGUgZ2x1dGVuIHJlc3BvbnNlIGluIGNoaWxkcmVuIHdpdGggY2VsaWFj
IGRpc2Vhc2UgaXMgZGlyZWN0ZWQgdG93YXJkIG11bHRpcGxlIGdsaWFkaW4gYW5kIGdsdXRlbmlu
IHBlcHRpZGVzPC90aXRsZT48c2Vjb25kYXJ5LXRpdGxlPkdhc3Ryb2VudGVyb2xvZ3k8L3NlY29u
ZGFyeS10aXRsZT48L3RpdGxlcz48cGVyaW9kaWNhbD48ZnVsbC10aXRsZT5HYXN0cm9lbnRlcm9s
b2d5PC9mdWxsLXRpdGxlPjwvcGVyaW9kaWNhbD48cGFnZXM+MTcyOS0xNzM3PC9wYWdlcz48dm9s
dW1lPjEyMjwvdm9sdW1lPjxudW1iZXI+NzwvbnVtYmVyPjxkYXRlcz48eWVhcj4yMDAyPC95ZWFy
PjwvZGF0ZXM+PGlzYm4+MDAxNi01MDg1PC9pc2JuPjx1cmxzPjwvdXJscz48L3JlY29yZD48L0Np
dGU+PENpdGU+PEF1dGhvcj5TdGVwbmlhazwvQXV0aG9yPjxZZWFyPjIwMDU8L1llYXI+PFJlY051
bT40Njg8L1JlY051bT48cmVjb3JkPjxyZWMtbnVtYmVyPjQ2ODwvcmVjLW51bWJlcj48Zm9yZWln
bi1rZXlzPjxrZXkgYXBwPSJFTiIgZGItaWQ9ImZwNWFzZHRzcDB4MGU0ZTkyZHB2MHh0d3Jhejk1
c3g5ZTA5OSIgdGltZXN0YW1wPSIxNjAwNDc5ODY4Ij40Njg8L2tleT48L2ZvcmVpZ24ta2V5cz48
cmVmLXR5cGUgbmFtZT0iSm91cm5hbCBBcnRpY2xlIj4xNzwvcmVmLXR5cGU+PGNvbnRyaWJ1dG9y
cz48YXV0aG9ycz48YXV0aG9yPlN0ZXBuaWFrLCBEYXJpdXN6PC9hdXRob3I+PGF1dGhvcj5WYWRl
ciwgTCBXaWxsZW1pam48L2F1dGhvcj48YXV0aG9yPktvb3ksIFl2b25uZTwvYXV0aG9yPjxhdXRo
b3I+dmFuIFZlZWxlbiwgUGV0ZXIgQTwvYXV0aG9yPjxhdXRob3I+TW91c3Rha2FzLCBBbnRvbmlz
PC9hdXRob3I+PGF1dGhvcj5QYXBhbmRyZW91LCBOaWtvbGFvcyBBPC9hdXRob3I+PGF1dGhvcj5F
bGlvcG91bG9zLCBFbGlhczwvYXV0aG9yPjxhdXRob3I+RHJpamZob3V0LCBKYW4gV291dGVyPC9h
dXRob3I+PGF1dGhvcj5QYXBhZG9wb3Vsb3MsIEdlb3JnZSBLPC9hdXRob3I+PGF1dGhvcj5Lb25p
bmcsIEZyaXRzPC9hdXRob3I+PC9hdXRob3JzPjwvY29udHJpYnV0b3JzPjx0aXRsZXM+PHRpdGxl
PlQtY2VsbCByZWNvZ25pdGlvbiBvZiBITEEtRFEyLWJvdW5kIGdsdXRlbiBwZXB0aWRlcyBjYW4g
YmUgaW5mbHVlbmNlZCBieSBhbiBOLXRlcm1pbmFsIHByb2xpbmUgYXQgcC0xPC90aXRsZT48c2Vj
b25kYXJ5LXRpdGxlPkltbXVub2dlbmV0aWNzPC9zZWNvbmRhcnktdGl0bGU+PC90aXRsZXM+PHBl
cmlvZGljYWw+PGZ1bGwtdGl0bGU+SW1tdW5vZ2VuZXRpY3M8L2Z1bGwtdGl0bGU+PC9wZXJpb2Rp
Y2FsPjxwYWdlcz44LTE1PC9wYWdlcz48dm9sdW1lPjU3PC92b2x1bWU+PG51bWJlcj4xLTI8L251
bWJlcj48ZGF0ZXM+PHllYXI+MjAwNTwveWVhcj48L2RhdGVzPjxpc2JuPjAwOTMtNzcxMTwvaXNi
bj48dXJscz48L3VybHM+PC9yZWNvcmQ+PC9DaXRlPjwvRW5kTm90ZT5=
</w:fldData>
              </w:fldChar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.DATA 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3, 8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03A490C3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BCF078C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06155BC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YLQLQPFPQPQLP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122D8E6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AJ133612 α-gliadin/56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37275A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E7D3F5" w14:textId="5D8ECC0E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8BB4721" w14:textId="2792AE8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0A4BA055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B523F29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D4DFC2E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YPQPQLPYPQPQP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3D06D51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AJ133612 α-gliadin/76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92164F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FE98F6" w14:textId="40ED819C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0B3EFBB9" w14:textId="2F36C08C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40A7D5C8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252923B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04C0A180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YPSGQGSFQPSQQ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D006A96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AJ133612 α-gliadin/226-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3B1BA1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05FA72" w14:textId="696ED054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465CE4B" w14:textId="25242B40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Tollefsen&lt;/Author&gt;&lt;Year&gt;2006&lt;/Year&gt;&lt;RecNum&gt;473&lt;/RecNum&gt;&lt;DisplayText&gt;(4)&lt;/DisplayText&gt;&lt;record&gt;&lt;rec-number&gt;473&lt;/rec-number&gt;&lt;foreign-keys&gt;&lt;key app="EN" db-id="fp5asdtsp0x0e4e92dpv0xtwraz95sx9e099" timestamp="1600484240"&gt;473&lt;/key&gt;&lt;/foreign-keys&gt;&lt;ref-type name="Journal Article"&gt;17&lt;/ref-type&gt;&lt;contributors&gt;&lt;authors&gt;&lt;author&gt;Tollefsen, Stig&lt;/author&gt;&lt;author&gt;Arentz-Hansen, Helene&lt;/author&gt;&lt;author&gt;Fleckenstein, Burkhard&lt;/author&gt;&lt;author&gt;Molberg, Øyvind&lt;/author&gt;&lt;author&gt;Ráki, Melinda&lt;/author&gt;&lt;author&gt;Kwok, William W&lt;/author&gt;&lt;author&gt;Jung, Günther&lt;/author&gt;&lt;author&gt;Lundin, Knut EA&lt;/author&gt;&lt;author&gt;Sollid, Ludvig M&lt;/author&gt;&lt;/authors&gt;&lt;/contributors&gt;&lt;titles&gt;&lt;title&gt;HLA-DQ2 and-DQ8 signatures of gluten T cell epitopes in celiac disease&lt;/title&gt;&lt;secondary-title&gt;The Journal of Clinical Investigation&lt;/secondary-title&gt;&lt;/titles&gt;&lt;periodical&gt;&lt;full-title&gt;The Journal of Clinical Investigation&lt;/full-title&gt;&lt;/periodical&gt;&lt;pages&gt;2226-2236&lt;/pages&gt;&lt;volume&gt;116&lt;/volume&gt;&lt;number&gt;8&lt;/number&gt;&lt;dates&gt;&lt;year&gt;2006&lt;/year&gt;&lt;/dates&gt;&lt;isbn&gt;0021-9738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59849BCA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1C13EE3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D964D26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PQPQLPYPQPQL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A1A9DF9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α-2 gliadin/62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6E9386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2B2AE8" w14:textId="059FC5A9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D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5519CAC4" w14:textId="6B5580A2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Gänzle&lt;/Author&gt;&lt;Year&gt;2008&lt;/Year&gt;&lt;RecNum&gt;460&lt;/RecNum&gt;&lt;DisplayText&gt;(1, 9)&lt;/DisplayText&gt;&lt;record&gt;&lt;rec-number&gt;460&lt;/rec-number&gt;&lt;foreign-keys&gt;&lt;key app="EN" db-id="fp5asdtsp0x0e4e92dpv0xtwraz95sx9e099" timestamp="1600416932"&gt;460&lt;/key&gt;&lt;/foreign-keys&gt;&lt;ref-type name="Journal Article"&gt;17&lt;/ref-type&gt;&lt;contributors&gt;&lt;authors&gt;&lt;author&gt;Gänzle, Michael G&lt;/author&gt;&lt;author&gt;Loponen, Jussi&lt;/author&gt;&lt;author&gt;Gobbetti, Marco&lt;/author&gt;&lt;/authors&gt;&lt;/contributors&gt;&lt;titles&gt;&lt;title&gt;Proteolysis in sourdough fermentations: mechanisms and potential for improved bread quality&lt;/title&gt;&lt;secondary-title&gt;Trends in Food Science and Technology&lt;/secondary-title&gt;&lt;/titles&gt;&lt;periodical&gt;&lt;full-title&gt;Trends in Food Science and Technology&lt;/full-title&gt;&lt;/periodical&gt;&lt;pages&gt;513-521&lt;/pages&gt;&lt;volume&gt;19&lt;/volume&gt;&lt;number&gt;10&lt;/number&gt;&lt;dates&gt;&lt;year&gt;2008&lt;/year&gt;&lt;/dates&gt;&lt;isbn&gt;0924-2244&lt;/isbn&gt;&lt;urls&gt;&lt;/urls&gt;&lt;/record&gt;&lt;/Cite&gt;&lt;Cite&gt;&lt;Author&gt;Arentz-Hansen&lt;/Author&gt;&lt;Year&gt;2000&lt;/Year&gt;&lt;RecNum&gt;461&lt;/RecNum&gt;&lt;record&gt;&lt;rec-number&gt;461&lt;/rec-number&gt;&lt;foreign-keys&gt;&lt;key app="EN" db-id="fp5asdtsp0x0e4e92dpv0xtwraz95sx9e099" timestamp="1600418566"&gt;461&lt;/key&gt;&lt;/foreign-keys&gt;&lt;ref-type name="Journal Article"&gt;17&lt;/ref-type&gt;&lt;contributors&gt;&lt;authors&gt;&lt;author&gt;Arentz-Hansen, Helene&lt;/author&gt;&lt;author&gt;Körner, Roman&lt;/author&gt;&lt;author&gt;Molberg, Øyvind&lt;/author&gt;&lt;author&gt;Quarsten, Hanne&lt;/author&gt;&lt;author&gt;Vader, Willemijn&lt;/author&gt;&lt;author&gt;Kooy, Yvonne MC&lt;/author&gt;&lt;author&gt;Lundin, Knut EA&lt;/author&gt;&lt;author&gt;Koning, Frits&lt;/author&gt;&lt;author&gt;Roepstorff, Peter&lt;/author&gt;&lt;author&gt;Sollid, Ludvig M&lt;/author&gt;&lt;/authors&gt;&lt;/contributors&gt;&lt;titles&gt;&lt;title&gt;The intestinal T cell response to α-gliadin in adult celiac disease is focused on a single deamidated glutamine targeted by tissue transglutaminase&lt;/title&gt;&lt;secondary-title&gt;The Journal of Experimental Medicine&lt;/secondary-title&gt;&lt;/titles&gt;&lt;periodical&gt;&lt;full-title&gt;The Journal of Experimental Medicine&lt;/full-title&gt;&lt;/periodical&gt;&lt;pages&gt;603-612&lt;/pages&gt;&lt;volume&gt;191&lt;/volume&gt;&lt;number&gt;4&lt;/number&gt;&lt;dates&gt;&lt;year&gt;2000&lt;/year&gt;&lt;/dates&gt;&lt;isbn&gt;0022-1007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1, 9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47459DDD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F598560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85E8A6B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QPFPQQPQQPF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DF0FCD8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γ-2 gliadin/56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36704F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20B95E" w14:textId="761E5F2E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D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F742F41" w14:textId="374423F4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instrText xml:space="preserve"> ADDIN EN.CITE &lt;EndNote&gt;&lt;Cite&gt;&lt;Author&gt;Vader&lt;/Author&gt;&lt;Year&gt;2003&lt;/Year&gt;&lt;RecNum&gt;469&lt;/RecNum&gt;&lt;DisplayText&gt;(7)&lt;/DisplayText&gt;&lt;record&gt;&lt;rec-number&gt;469&lt;/rec-number&gt;&lt;foreign-keys&gt;&lt;key app="EN" db-id="fp5asdtsp0x0e4e92dpv0xtwraz95sx9e099" timestamp="1600480391"&gt;469&lt;/key&gt;&lt;/foreign-keys&gt;&lt;ref-type name="Journal Article"&gt;17&lt;/ref-type&gt;&lt;contributors&gt;&lt;authors&gt;&lt;author&gt;Vader, L Willemijn&lt;/author&gt;&lt;author&gt;Stepniak, Dariusz T&lt;/author&gt;&lt;author&gt;Bunnik, Evelien M&lt;/author&gt;&lt;author&gt;Kooy, Yvonne MC&lt;/author&gt;&lt;author&gt;De Haan, Willeke&lt;/author&gt;&lt;author&gt;Drijfhout, Jan Wouter&lt;/author&gt;&lt;author&gt;Van Veelen, Peter A&lt;/author&gt;&lt;author&gt;Koning, Frits&lt;/author&gt;&lt;/authors&gt;&lt;/contributors&gt;&lt;titles&gt;&lt;title&gt;Characterization of cereal toxicity for celiac disease patients based on protein homology in grains&lt;/title&gt;&lt;secondary-title&gt;Gastroenterology&lt;/secondary-title&gt;&lt;/titles&gt;&lt;periodical&gt;&lt;full-title&gt;Gastroenterology&lt;/full-title&gt;&lt;/periodical&gt;&lt;pages&gt;1105-1113&lt;/pages&gt;&lt;volume&gt;125&lt;/volume&gt;&lt;number&gt;4&lt;/number&gt;&lt;dates&gt;&lt;year&gt;2003&lt;/year&gt;&lt;/dates&gt;&lt;isbn&gt;0016-5085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</w:rPr>
              <w:t>(7)</w: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F2A5D" w:rsidRPr="00AF2A5D" w14:paraId="74C7B37E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4C60B8A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CB58852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FPQQPQQPYPQQ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B3B8DCC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γ-5 gliadin/66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AB193A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BBCD68" w14:textId="717F3F44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DQ2-γ-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DC40A30" w14:textId="6FC62AB9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instrText xml:space="preserve"> ADDIN EN.CITE &lt;EndNote&gt;&lt;Cite&gt;&lt;Author&gt;Arentz–Hansen&lt;/Author&gt;&lt;Year&gt;2002&lt;/Year&gt;&lt;RecNum&gt;462&lt;/RecNum&gt;&lt;DisplayText&gt;(5)&lt;/DisplayText&gt;&lt;record&gt;&lt;rec-number&gt;462&lt;/rec-number&gt;&lt;foreign-keys&gt;&lt;key app="EN" db-id="fp5asdtsp0x0e4e92dpv0xtwraz95sx9e099" timestamp="1600419445"&gt;462&lt;/key&gt;&lt;/foreign-keys&gt;&lt;ref-type name="Journal Article"&gt;17&lt;/ref-type&gt;&lt;contributors&gt;&lt;authors&gt;&lt;author&gt;Arentz–Hansen, Helene&lt;/author&gt;&lt;author&gt;Mcadam, Stephen N&lt;/author&gt;&lt;author&gt;Molberg, Øyvind&lt;/author&gt;&lt;author&gt;Fleckenstein, Burkhard&lt;/author&gt;&lt;author&gt;Lundin, Knut EA&lt;/author&gt;&lt;author&gt;Jørgensen, Thomas JD&lt;/author&gt;&lt;author&gt;Jung, Günther&lt;/author&gt;&lt;author&gt;Roepstorff, Peter&lt;/author&gt;&lt;author&gt;Sollid, Ludvig M&lt;/author&gt;&lt;/authors&gt;&lt;/contributors&gt;&lt;titles&gt;&lt;title&gt;Celiac lesion T cells recognize epitopes that cluster in regions of gliadins rich in proline residues&lt;/title&gt;&lt;secondary-title&gt;Gastroenterology&lt;/secondary-title&gt;&lt;/titles&gt;&lt;periodical&gt;&lt;full-title&gt;Gastroenterology&lt;/full-title&gt;&lt;/periodical&gt;&lt;pages&gt;803-809&lt;/pages&gt;&lt;volume&gt;123&lt;/volume&gt;&lt;number&gt;3&lt;/number&gt;&lt;dates&gt;&lt;year&gt;2002&lt;/year&gt;&lt;/dates&gt;&lt;isbn&gt;0016-5085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</w:rPr>
              <w:t>(5)</w: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F2A5D" w:rsidRPr="00AF2A5D" w14:paraId="585AC85E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C3DE3BB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5D56599E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GQQGYYPTSPQQ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54B8F6B0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7E9402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DC942E" w14:textId="73F393EB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8–glut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72D852C" w14:textId="750402EF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Kooy-Winkelaar&lt;/Author&gt;&lt;Year&gt;2011&lt;/Year&gt;&lt;RecNum&gt;475&lt;/RecNum&gt;&lt;DisplayText&gt;(10)&lt;/DisplayText&gt;&lt;record&gt;&lt;rec-number&gt;475&lt;/rec-number&gt;&lt;foreign-keys&gt;&lt;key app="EN" db-id="fp5asdtsp0x0e4e92dpv0xtwraz95sx9e099" timestamp="1600497462"&gt;475&lt;/key&gt;&lt;/foreign-keys&gt;&lt;ref-type name="Journal Article"&gt;17&lt;/ref-type&gt;&lt;contributors&gt;&lt;authors&gt;&lt;author&gt;Kooy-Winkelaar, Yvonne&lt;/author&gt;&lt;author&gt;van Lummel, Menno&lt;/author&gt;&lt;author&gt;Moustakas, Antonis K&lt;/author&gt;&lt;author&gt;Schweizer, Joachim&lt;/author&gt;&lt;author&gt;Mearin, M Luisa&lt;/author&gt;&lt;author&gt;Mulder, Chris J&lt;/author&gt;&lt;author&gt;Roep, Bart O&lt;/author&gt;&lt;author&gt;Drijfhout, Jan W&lt;/author&gt;&lt;author&gt;Papadopoulos, George K&lt;/author&gt;&lt;author&gt;van Bergen, Jeroen&lt;/author&gt;&lt;/authors&gt;&lt;/contributors&gt;&lt;titles&gt;&lt;title&gt;Gluten-specific T cells cross-react between HLA-DQ8 and the HLA-DQ2α/DQ8β transdimer&lt;/title&gt;&lt;secondary-title&gt;The Journal of Immunology&lt;/secondary-title&gt;&lt;/titles&gt;&lt;periodical&gt;&lt;full-title&gt;The Journal of Immunology&lt;/full-title&gt;&lt;/periodical&gt;&lt;pages&gt;5123-5129&lt;/pages&gt;&lt;volume&gt;187&lt;/volume&gt;&lt;number&gt;10&lt;/number&gt;&lt;dates&gt;&lt;year&gt;2011&lt;/year&gt;&lt;/dates&gt;&lt;isbn&gt;0022-1767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10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7A9A0A47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DC5A0C1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1B4E774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LGQQQPFPPQQ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42010B9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α-gliadin/31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3C0274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2E8344" w14:textId="2D00F176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C6E9D6C" w14:textId="5C2DD8CD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instrText xml:space="preserve"> ADDIN EN.CITE &lt;EndNote&gt;&lt;Cite&gt;&lt;Author&gt;Gänzle&lt;/Author&gt;&lt;Year&gt;2008&lt;/Year&gt;&lt;RecNum&gt;460&lt;/RecNum&gt;&lt;DisplayText&gt;(1)&lt;/DisplayText&gt;&lt;record&gt;&lt;rec-number&gt;460&lt;/rec-number&gt;&lt;foreign-keys&gt;&lt;key app="EN" db-id="fp5asdtsp0x0e4e92dpv0xtwraz95sx9e099" timestamp="1600416932"&gt;460&lt;/key&gt;&lt;/foreign-keys&gt;&lt;ref-type name="Journal Article"&gt;17&lt;/ref-type&gt;&lt;contributors&gt;&lt;authors&gt;&lt;author&gt;Gänzle, Michael G&lt;/author&gt;&lt;author&gt;Loponen, Jussi&lt;/author&gt;&lt;author&gt;Gobbetti, Marco&lt;/author&gt;&lt;/authors&gt;&lt;/contributors&gt;&lt;titles&gt;&lt;title&gt;Proteolysis in sourdough fermentations: mechanisms and potential for improved bread quality&lt;/title&gt;&lt;secondary-title&gt;Trends in Food Science and Technology&lt;/secondary-title&gt;&lt;/titles&gt;&lt;periodical&gt;&lt;full-title&gt;Trends in Food Science and Technology&lt;/full-title&gt;&lt;/periodical&gt;&lt;pages&gt;513-521&lt;/pages&gt;&lt;volume&gt;19&lt;/volume&gt;&lt;number&gt;10&lt;/number&gt;&lt;dates&gt;&lt;year&gt;2008&lt;/year&gt;&lt;/dates&gt;&lt;isbn&gt;0924-2244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</w:rPr>
              <w:t>(1)</w: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F2A5D" w:rsidRPr="00AF2A5D" w14:paraId="26B1D749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289420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6B6C050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QPQQSFPEQE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0BFC98A1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62EB16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78219E" w14:textId="5136D3A9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–glia-γ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FAE8F07" w14:textId="1C5C5810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Kooy-Winkelaar&lt;/Author&gt;&lt;Year&gt;2011&lt;/Year&gt;&lt;RecNum&gt;475&lt;/RecNum&gt;&lt;DisplayText&gt;(10)&lt;/DisplayText&gt;&lt;record&gt;&lt;rec-number&gt;475&lt;/rec-number&gt;&lt;foreign-keys&gt;&lt;key app="EN" db-id="fp5asdtsp0x0e4e92dpv0xtwraz95sx9e099" timestamp="1600497462"&gt;475&lt;/key&gt;&lt;/foreign-keys&gt;&lt;ref-type name="Journal Article"&gt;17&lt;/ref-type&gt;&lt;contributors&gt;&lt;authors&gt;&lt;author&gt;Kooy-Winkelaar, Yvonne&lt;/author&gt;&lt;author&gt;van Lummel, Menno&lt;/author&gt;&lt;author&gt;Moustakas, Antonis K&lt;/author&gt;&lt;author&gt;Schweizer, Joachim&lt;/author&gt;&lt;author&gt;Mearin, M Luisa&lt;/author&gt;&lt;author&gt;Mulder, Chris J&lt;/author&gt;&lt;author&gt;Roep, Bart O&lt;/author&gt;&lt;author&gt;Drijfhout, Jan W&lt;/author&gt;&lt;author&gt;Papadopoulos, George K&lt;/author&gt;&lt;author&gt;van Bergen, Jeroen&lt;/author&gt;&lt;/authors&gt;&lt;/contributors&gt;&lt;titles&gt;&lt;title&gt;Gluten-specific T cells cross-react between HLA-DQ8 and the HLA-DQ2α/DQ8β transdimer&lt;/title&gt;&lt;secondary-title&gt;The Journal of Immunology&lt;/secondary-title&gt;&lt;/titles&gt;&lt;periodical&gt;&lt;full-title&gt;The Journal of Immunology&lt;/full-title&gt;&lt;/periodical&gt;&lt;pages&gt;5123-5129&lt;/pages&gt;&lt;volume&gt;187&lt;/volume&gt;&lt;number&gt;10&lt;/number&gt;&lt;dates&gt;&lt;year&gt;2011&lt;/year&gt;&lt;/dates&gt;&lt;isbn&gt;0022-1767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10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0578BE5E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F9CD9E6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0F5FFFE2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SGEGSFQPSQE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0E844D6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C5A4A2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A5A760" w14:textId="50E18C06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8–glia-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0312DB6E" w14:textId="0A6365DE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Kooy-Winkelaar&lt;/Author&gt;&lt;Year&gt;2011&lt;/Year&gt;&lt;RecNum&gt;475&lt;/RecNum&gt;&lt;DisplayText&gt;(10)&lt;/DisplayText&gt;&lt;record&gt;&lt;rec-number&gt;475&lt;/rec-number&gt;&lt;foreign-keys&gt;&lt;key app="EN" db-id="fp5asdtsp0x0e4e92dpv0xtwraz95sx9e099" timestamp="1600497462"&gt;475&lt;/key&gt;&lt;/foreign-keys&gt;&lt;ref-type name="Journal Article"&gt;17&lt;/ref-type&gt;&lt;contributors&gt;&lt;authors&gt;&lt;author&gt;Kooy-Winkelaar, Yvonne&lt;/author&gt;&lt;author&gt;van Lummel, Menno&lt;/author&gt;&lt;author&gt;Moustakas, Antonis K&lt;/author&gt;&lt;author&gt;Schweizer, Joachim&lt;/author&gt;&lt;author&gt;Mearin, M Luisa&lt;/author&gt;&lt;author&gt;Mulder, Chris J&lt;/author&gt;&lt;author&gt;Roep, Bart O&lt;/author&gt;&lt;author&gt;Drijfhout, Jan W&lt;/author&gt;&lt;author&gt;Papadopoulos, George K&lt;/author&gt;&lt;author&gt;van Bergen, Jeroen&lt;/author&gt;&lt;/authors&gt;&lt;/contributors&gt;&lt;titles&gt;&lt;title&gt;Gluten-specific T cells cross-react between HLA-DQ8 and the HLA-DQ2α/DQ8β transdimer&lt;/title&gt;&lt;secondary-title&gt;The Journal of Immunology&lt;/secondary-title&gt;&lt;/titles&gt;&lt;periodical&gt;&lt;full-title&gt;The Journal of Immunology&lt;/full-title&gt;&lt;/periodical&gt;&lt;pages&gt;5123-5129&lt;/pages&gt;&lt;volume&gt;187&lt;/volume&gt;&lt;number&gt;10&lt;/number&gt;&lt;dates&gt;&lt;year&gt;2011&lt;/year&gt;&lt;/dates&gt;&lt;isbn&gt;0022-1767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10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244AD9A1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42BC07F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D846FEB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FSQPQQQFPQ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CC63FE5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γ-5 gliadin/102-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884F4D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8E2FF9" w14:textId="7449CE9D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DQ2-γ-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55D33FFE" w14:textId="37E75F7D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instrText xml:space="preserve"> ADDIN EN.CITE &lt;EndNote&gt;&lt;Cite&gt;&lt;Author&gt;Arentz–Hansen&lt;/Author&gt;&lt;Year&gt;2002&lt;/Year&gt;&lt;RecNum&gt;462&lt;/RecNum&gt;&lt;DisplayText&gt;(5)&lt;/DisplayText&gt;&lt;record&gt;&lt;rec-number&gt;462&lt;/rec-number&gt;&lt;foreign-keys&gt;&lt;key app="EN" db-id="fp5asdtsp0x0e4e92dpv0xtwraz95sx9e099" timestamp="1600419445"&gt;462&lt;/key&gt;&lt;/foreign-keys&gt;&lt;ref-type name="Journal Article"&gt;17&lt;/ref-type&gt;&lt;contributors&gt;&lt;authors&gt;&lt;author&gt;Arentz–Hansen, Helene&lt;/author&gt;&lt;author&gt;Mcadam, Stephen N&lt;/author&gt;&lt;author&gt;Molberg, Øyvind&lt;/author&gt;&lt;author&gt;Fleckenstein, Burkhard&lt;/author&gt;&lt;author&gt;Lundin, Knut EA&lt;/author&gt;&lt;author&gt;Jørgensen, Thomas JD&lt;/author&gt;&lt;author&gt;Jung, Günther&lt;/author&gt;&lt;author&gt;Roepstorff, Peter&lt;/author&gt;&lt;author&gt;Sollid, Ludvig M&lt;/author&gt;&lt;/authors&gt;&lt;/contributors&gt;&lt;titles&gt;&lt;title&gt;Celiac lesion T cells recognize epitopes that cluster in regions of gliadins rich in proline residues&lt;/title&gt;&lt;secondary-title&gt;Gastroenterology&lt;/secondary-title&gt;&lt;/titles&gt;&lt;periodical&gt;&lt;full-title&gt;Gastroenterology&lt;/full-title&gt;&lt;/periodical&gt;&lt;pages&gt;803-809&lt;/pages&gt;&lt;volume&gt;123&lt;/volume&gt;&lt;number&gt;3&lt;/number&gt;&lt;dates&gt;&lt;year&gt;2002&lt;/year&gt;&lt;/dates&gt;&lt;isbn&gt;0016-5085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</w:rPr>
              <w:t>(5)</w: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F2A5D" w:rsidRPr="00AF2A5D" w14:paraId="7462F9DE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68BAD9C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7901563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GYYPTSPQQ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0D913708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glt04 724–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18BAFA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F8ED00" w14:textId="5E5716F6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6A8CA3A" w14:textId="3DAEDD33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van de Wal&lt;/Author&gt;&lt;Year&gt;1999&lt;/Year&gt;&lt;RecNum&gt;474&lt;/RecNum&gt;&lt;DisplayText&gt;(11)&lt;/DisplayText&gt;&lt;record&gt;&lt;rec-number&gt;474&lt;/rec-number&gt;&lt;foreign-keys&gt;&lt;key app="EN" db-id="fp5asdtsp0x0e4e92dpv0xtwraz95sx9e099" timestamp="1600496145"&gt;474&lt;/key&gt;&lt;/foreign-keys&gt;&lt;ref-type name="Journal Article"&gt;17&lt;/ref-type&gt;&lt;contributors&gt;&lt;authors&gt;&lt;author&gt;van de Wal, Yvonne&lt;/author&gt;&lt;author&gt;Kooy, Yvonne MC&lt;/author&gt;&lt;author&gt;van Veelen, Peter&lt;/author&gt;&lt;author&gt;Vader, Willemijn&lt;/author&gt;&lt;author&gt;August, Suzannah A</w:instrText>
            </w:r>
            <w:r w:rsidRPr="00AF2A5D">
              <w:rPr>
                <w:rFonts w:cs="Times New Roman" w:hint="eastAsia"/>
                <w:color w:val="000000"/>
                <w:sz w:val="16"/>
                <w:szCs w:val="16"/>
                <w:lang w:bidi="ar"/>
              </w:rPr>
              <w:instrText>&lt;/author&gt;&lt;author&gt;Drijfhout, Jan Wouter&lt;/author&gt;&lt;author&gt;Peña, Salvador A&lt;/author&gt;&lt;author&gt;Koning, Frits&lt;/author&gt;&lt;/authors&gt;&lt;/contributors&gt;&lt;titles&gt;&lt;title&gt;Glutenin is involved in the gluten</w:instrText>
            </w:r>
            <w:r w:rsidRPr="00AF2A5D">
              <w:rPr>
                <w:rFonts w:cs="Times New Roman" w:hint="eastAsia"/>
                <w:color w:val="000000"/>
                <w:sz w:val="16"/>
                <w:szCs w:val="16"/>
                <w:lang w:bidi="ar"/>
              </w:rPr>
              <w:instrText>‐</w:instrText>
            </w:r>
            <w:r w:rsidRPr="00AF2A5D">
              <w:rPr>
                <w:rFonts w:cs="Times New Roman" w:hint="eastAsia"/>
                <w:color w:val="000000"/>
                <w:sz w:val="16"/>
                <w:szCs w:val="16"/>
                <w:lang w:bidi="ar"/>
              </w:rPr>
              <w:instrText>driven mucosal T cell response&lt;/title&gt;&lt;secondary-title&gt;European Journa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>l of Immunology&lt;/secondary-title&gt;&lt;/titles&gt;&lt;periodical&gt;&lt;full-title&gt;European Journal of Immunology&lt;/full-title&gt;&lt;/periodical&gt;&lt;pages&gt;3133-3139&lt;/pages&gt;&lt;volume&gt;29&lt;/volume&gt;&lt;number&gt;10&lt;/number&gt;&lt;dates&gt;&lt;year&gt;1999&lt;/year&gt;&lt;/dates&gt;&lt;isbn&gt;0014-2980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11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5EAD2D17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418C1F2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4D523FA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PQQSFPEQ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FD1F719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BBCE11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016CA6" w14:textId="25C9D9F8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–glia-γ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2B1EBBA" w14:textId="0D7DD3CF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Kim&lt;/Author&gt;&lt;Year&gt;2004&lt;/Year&gt;&lt;RecNum&gt;476&lt;/RecNum&gt;&lt;DisplayText&gt;(12)&lt;/DisplayText&gt;&lt;record&gt;&lt;rec-number&gt;476&lt;/rec-number&gt;&lt;foreign-keys&gt;&lt;key app="EN" db-id="fp5asdtsp0x0e4e92dpv0xtwraz95sx9e099" timestamp="1600566080"&gt;476&lt;/key&gt;&lt;/foreign-keys&gt;&lt;ref-type name="Journal Article"&gt;17&lt;/ref-type&gt;&lt;contributors&gt;&lt;authors&gt;&lt;author&gt;Kim, Chu-Young&lt;/author&gt;&lt;author&gt;Quarsten, Hanne&lt;/author&gt;&lt;author&gt;Bergseng, Elin&lt;/author&gt;&lt;author&gt;Khosla, Chaitan&lt;/author&gt;&lt;author&gt;Sollid, Ludvig M&lt;/author&gt;&lt;/authors&gt;&lt;/contributors&gt;&lt;titles&gt;&lt;title&gt;Structural basis for HLA-DQ2-mediated presentation of gluten epitopes in celiac disease&lt;/title&gt;&lt;secondary-title&gt;Proceedings of the National Academy of Sciences&lt;/secondary-title&gt;&lt;/titles&gt;&lt;periodical&gt;&lt;full-title&gt;Proceedings of the National Academy of Sciences&lt;/full-title&gt;&lt;/periodical&gt;&lt;pages&gt;4175-4179&lt;/pages&gt;&lt;volume&gt;101&lt;/volume&gt;&lt;number&gt;12&lt;/number&gt;&lt;dates&gt;&lt;year&gt;2004&lt;/year&gt;&lt;/dates&gt;&lt;isbn&gt;0027-8424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12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1B7BE522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4A7A220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E036624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PQPELPYPQ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0372359E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E95962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7FAD43" w14:textId="7EDD4D3F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–glia-α</w:t>
            </w:r>
            <w:proofErr w:type="spellStart"/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ⅠⅠ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026CC63" w14:textId="1FA657BD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Kim&lt;/Author&gt;&lt;Year&gt;2004&lt;/Year&gt;&lt;RecNum&gt;476&lt;/RecNum&gt;&lt;DisplayText&gt;(12)&lt;/DisplayText&gt;&lt;record&gt;&lt;rec-number&gt;476&lt;/rec-number&gt;&lt;foreign-keys&gt;&lt;key app="EN" db-id="fp5asdtsp0x0e4e92dpv0xtwraz95sx9e099" timestamp="1600566080"&gt;476&lt;/key&gt;&lt;/foreign-keys&gt;&lt;ref-type name="Journal Article"&gt;17&lt;/ref-type&gt;&lt;contributors&gt;&lt;authors&gt;&lt;author&gt;Kim, Chu-Young&lt;/author&gt;&lt;author&gt;Quarsten, Hanne&lt;/author&gt;&lt;author&gt;Bergseng, Elin&lt;/author&gt;&lt;author&gt;Khosla, Chaitan&lt;/author&gt;&lt;author&gt;Sollid, Ludvig M&lt;/author&gt;&lt;/authors&gt;&lt;/contributors&gt;&lt;titles&gt;&lt;title&gt;Structural basis for HLA-DQ2-mediated presentation of gluten epitopes in celiac disease&lt;/title&gt;&lt;secondary-title&gt;Proceedings of the National Academy of Sciences&lt;/secondary-title&gt;&lt;/titles&gt;&lt;periodical&gt;&lt;full-title&gt;Proceedings of the National Academy of Sciences&lt;/full-title&gt;&lt;/periodical&gt;&lt;pages&gt;4175-4179&lt;/pages&gt;&lt;volume&gt;101&lt;/volume&gt;&lt;number&gt;12&lt;/number&gt;&lt;dates&gt;&lt;year&gt;2004&lt;/year&gt;&lt;/dates&gt;&lt;isbn&gt;0027-8424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12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3299C75F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B1203DE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D2B568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PFPQPEL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02A3750E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3E9651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CE3EE0" w14:textId="3516C2DE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–glia-α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2A4EF856" w14:textId="5892FCAC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Kim&lt;/Author&gt;&lt;Year&gt;2004&lt;/Year&gt;&lt;RecNum&gt;476&lt;/RecNum&gt;&lt;DisplayText&gt;(12)&lt;/DisplayText&gt;&lt;record&gt;&lt;rec-number&gt;476&lt;/rec-number&gt;&lt;foreign-keys&gt;&lt;key app="EN" db-id="fp5asdtsp0x0e4e92dpv0xtwraz95sx9e099" timestamp="1600566080"&gt;476&lt;/key&gt;&lt;/foreign-keys&gt;&lt;ref-type name="Journal Article"&gt;17&lt;/ref-type&gt;&lt;contributors&gt;&lt;authors&gt;&lt;author&gt;Kim, Chu-Young&lt;/author&gt;&lt;author&gt;Quarsten, Hanne&lt;/author&gt;&lt;author&gt;Bergseng, Elin&lt;/author&gt;&lt;author&gt;Khosla, Chaitan&lt;/author&gt;&lt;author&gt;Sollid, Ludvig M&lt;/author&gt;&lt;/authors&gt;&lt;/contributors&gt;&lt;titles&gt;&lt;title&gt;Structural basis for HLA-DQ2-mediated presentation of gluten epitopes in celiac disease&lt;/title&gt;&lt;secondary-title&gt;Proceedings of the National Academy of Sciences&lt;/secondary-title&gt;&lt;/titles&gt;&lt;periodical&gt;&lt;full-title&gt;Proceedings of the National Academy of Sciences&lt;/full-title&gt;&lt;/periodical&gt;&lt;pages&gt;4175-4179&lt;/pages&gt;&lt;volume&gt;101&lt;/volume&gt;&lt;number&gt;12&lt;/number&gt;&lt;dates&gt;&lt;year&gt;2004&lt;/year&gt;&lt;/dates&gt;&lt;isbn&gt;0027-8424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12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0E0D8B09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0824FF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242A95F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IIQPQQP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26877E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γ-5 gliadin/228-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D79131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CCC351" w14:textId="0D1968D6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DQ2-γ-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66DD192" w14:textId="33BAF78D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instrText xml:space="preserve"> ADDIN EN.CITE &lt;EndNote&gt;&lt;Cite&gt;&lt;Author&gt;Vader&lt;/Author&gt;&lt;Year&gt;2002&lt;/Year&gt;&lt;RecNum&gt;464&lt;/RecNum&gt;&lt;DisplayText&gt;(3)&lt;/DisplayText&gt;&lt;record&gt;&lt;rec-number&gt;464&lt;/rec-number&gt;&lt;foreign-keys&gt;&lt;key app="EN" db-id="fp5asdtsp0x0e4e92dpv0xtwraz95sx9e099" timestamp="1600420198"&gt;464&lt;/key&gt;&lt;/foreign-keys&gt;&lt;ref-type name="Journal Article"&gt;17&lt;/ref-type&gt;&lt;contributors&gt;&lt;authors&gt;&lt;author&gt;Vader, Willemijn&lt;/author&gt;&lt;author&gt;Kooy, Yvonne&lt;/author&gt;&lt;author&gt;van Veelen, Peter&lt;/author&gt;&lt;author&gt;de Ru, Arnoud&lt;/author&gt;&lt;author&gt;Harris, Diana&lt;/author&gt;&lt;author&gt;Benckhuijsen, Willemien&lt;/author&gt;&lt;author&gt;Peña, Salvador&lt;/author&gt;&lt;author&gt;Mearin, Luisa&lt;/author&gt;&lt;author&gt;Drijfhout, Jan Wouter&lt;/author&gt;&lt;author&gt;Koning, Frits&lt;/author&gt;&lt;/authors&gt;&lt;/contributors&gt;&lt;titles&gt;&lt;title&gt;The gluten response in children with celiac disease is directed toward multiple gliadin and glutenin peptides&lt;/title&gt;&lt;secondary-title&gt;Gastroenterology&lt;/secondary-title&gt;&lt;/titles&gt;&lt;periodical&gt;&lt;full-title&gt;Gastroenterology&lt;/full-title&gt;&lt;/periodical&gt;&lt;pages&gt;1729-1737&lt;/pages&gt;&lt;volume&gt;122&lt;/volume&gt;&lt;number&gt;7&lt;/number&gt;&lt;dates&gt;&lt;year&gt;2002&lt;/year&gt;&lt;/dates&gt;&lt;isbn&gt;0016-5085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</w:rPr>
              <w:t>(3)</w: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F2A5D" w:rsidRPr="00AF2A5D" w14:paraId="0D3F41C1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89B8634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17839A1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PFPQPEL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C47ACEE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0B20D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C1FF54" w14:textId="42E9C829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.5-glia-α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16CFD53" w14:textId="7437B100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instrText xml:space="preserve"> ADDIN EN.CITE &lt;EndNote&gt;&lt;Cite&gt;&lt;Author&gt;Bodd&lt;/Author&gt;&lt;Year&gt;2012&lt;/Year&gt;&lt;RecNum&gt;471&lt;/RecNum&gt;&lt;DisplayText&gt;(13)&lt;/DisplayText&gt;&lt;record&gt;&lt;rec-number&gt;471&lt;/rec-number&gt;&lt;foreign-keys&gt;&lt;key app="EN" db-id="fp5asdtsp0x0e4e92dpv0xtwraz95sx9e099" timestamp="1600483132"&gt;471&lt;/key&gt;&lt;/foreign-keys&gt;&lt;ref-type name="Journal Article"&gt;17&lt;/ref-type&gt;&lt;contributors&gt;&lt;authors&gt;&lt;author&gt;Bodd, Michael&lt;/author&gt;&lt;author&gt;Kim, Chu–Young&lt;/author&gt;&lt;author&gt;Lundin, Knut EA&lt;/author&gt;&lt;author&gt;Sollid, Ludvig M&lt;/author&gt;&lt;/authors&gt;&lt;/contributors&gt;&lt;titles&gt;&lt;title&gt;T-cell response to gluten in patients with HLA-DQ2. 2 reveals requirement of peptide-MHC stability in celiac disease&lt;/title&gt;&lt;secondary-title&gt;Gastroenterology&lt;/secondary-title&gt;&lt;/titles&gt;&lt;periodical&gt;&lt;full-title&gt;Gastroenterology&lt;/full-title&gt;&lt;/periodical&gt;&lt;pages&gt;552-561&lt;/pages&gt;&lt;volume&gt;142&lt;/volume&gt;&lt;number&gt;3&lt;/number&gt;&lt;dates&gt;&lt;year&gt;2012&lt;/year&gt;&lt;/dates&gt;&lt;isbn&gt;0016-5085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</w:rPr>
              <w:t>(13)</w: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F2A5D" w:rsidRPr="00AF2A5D" w14:paraId="6D5B417A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ECA5278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2CA98C4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PFPQPQL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1536281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α-9 gliadin/60-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6CB7FA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F6DDC2" w14:textId="1EAB5871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DQ2-α-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7A62EB8" w14:textId="38480B54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instrText xml:space="preserve"> ADDIN EN.CITE &lt;EndNote&gt;&lt;Cite&gt;&lt;Author&gt;Arentz-Hansen&lt;/Author&gt;&lt;Year&gt;2000&lt;/Year&gt;&lt;RecNum&gt;461&lt;/RecNum&gt;&lt;DisplayText&gt;(9)&lt;/DisplayText&gt;&lt;record&gt;&lt;rec-number&gt;461&lt;/rec-number&gt;&lt;foreign-keys&gt;&lt;key app="EN" db-id="fp5asdtsp0x0e4e92dpv0xtwraz95sx9e099" timestamp="1600418566"&gt;461&lt;/key&gt;&lt;/foreign-keys&gt;&lt;ref-type name="Journal Article"&gt;17&lt;/ref-type&gt;&lt;contributors&gt;&lt;authors&gt;&lt;author&gt;Arentz-Hansen, Helene&lt;/author&gt;&lt;author&gt;Körner, Roman&lt;/author&gt;&lt;author&gt;Molberg, Øyvind&lt;/author&gt;&lt;author&gt;Quarsten, Hanne&lt;/author&gt;&lt;author&gt;Vader, Willemijn&lt;/author&gt;&lt;author&gt;Kooy, Yvonne MC&lt;/author&gt;&lt;author&gt;Lundin, Knut EA&lt;/author&gt;&lt;author&gt;Koning, Frits&lt;/author&gt;&lt;author&gt;Roepstorff, Peter&lt;/author&gt;&lt;author&gt;Sollid, Ludvig M&lt;/author&gt;&lt;/authors&gt;&lt;/contributors&gt;&lt;titles&gt;&lt;title&gt;The intestinal T cell response to α-gliadin in adult celiac disease is focused on a single deamidated glutamine targeted by tissue transglutaminase&lt;/title&gt;&lt;secondary-title&gt;The Journal of Experimental Medicine&lt;/secondary-title&gt;&lt;/titles&gt;&lt;periodical&gt;&lt;full-title&gt;The Journal of Experimental Medicine&lt;/full-title&gt;&lt;/periodical&gt;&lt;pages&gt;603-612&lt;/pages&gt;&lt;volume&gt;191&lt;/volume&gt;&lt;number&gt;4&lt;/number&gt;&lt;dates&gt;&lt;year&gt;2000&lt;/year&gt;&lt;/dates&gt;&lt;isbn&gt;0022-1007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</w:rPr>
              <w:t>(9)</w: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F2A5D" w:rsidRPr="00AF2A5D" w14:paraId="7FC3F22F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0EBD01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519AFC6A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PFPQPQL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1D2443A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α-2 gliadin/61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011AE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90371E" w14:textId="1BDAABE4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DQ2-α-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99F4FC4" w14:textId="514E1D86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Arentz-Hansen&lt;/Author&gt;&lt;Year&gt;2004&lt;/Year&gt;&lt;RecNum&gt;470&lt;/RecNum&gt;&lt;DisplayText&gt;(14)&lt;/DisplayText&gt;&lt;record&gt;&lt;rec-number&gt;470&lt;/rec-number&gt;&lt;foreign-keys&gt;&lt;key app="EN" db-id="fp5asdtsp0x0e4e92dpv0xtwraz95sx9e099" timestamp="1600482103"&gt;470&lt;/key&gt;&lt;/foreign-keys&gt;&lt;ref-type name="Journal Article"&gt;17&lt;/ref-type&gt;&lt;contributors&gt;&lt;authors&gt;&lt;author&gt;Arentz-Hansen, Helene&lt;/author&gt;&lt;author&gt;Fleckenstein, Burkhard&lt;/author&gt;&lt;author&gt;Molberg, Øyvind&lt;/author&gt;&lt;author&gt;Scott, Helge&lt;/author&gt;&lt;author&gt;Koning, Frits&lt;/author&gt;&lt;author&gt;Jung, Günther&lt;/author&gt;&lt;author&gt;Roepstorff, Peter&lt;/author&gt;&lt;author&gt;Lundin, Knut EA&lt;/author&gt;&lt;author&gt;Sollid, Ludvig M&lt;/author&gt;&lt;/authors&gt;&lt;/contributors&gt;&lt;titles&gt;&lt;title&gt;The molecular basis for oat intolerance in patients with celiac disease&lt;/title&gt;&lt;secondary-title&gt;J PLoS Med&lt;/secondary-title&gt;&lt;/titles&gt;&lt;periodical&gt;&lt;full-title&gt;J PLoS Med&lt;/full-title&gt;&lt;/periodical&gt;&lt;pages&gt;e1&lt;/pages&gt;&lt;volume&gt;1&lt;/volume&gt;&lt;number&gt;1&lt;/number&gt;&lt;dates&gt;&lt;year&gt;2004&lt;/year&gt;&lt;/dates&gt;&lt;isbn&gt;1549-1676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1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04A765EC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B2EE911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1AFEB8B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PFSEQEQ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04EC2072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7567EE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A56D15" w14:textId="5871D7EC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DQ2.2-glut-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256BD41" w14:textId="7E2DF70D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Bodd&lt;/Author&gt;&lt;Year&gt;2012&lt;/Year&gt;&lt;RecNum&gt;471&lt;/RecNum&gt;&lt;DisplayText&gt;(13)&lt;/DisplayText&gt;&lt;record&gt;&lt;rec-number&gt;471&lt;/rec-number&gt;&lt;foreign-keys&gt;&lt;key app="EN" db-id="fp5asdtsp0x0e4e92dpv0xtwraz95sx9e099" timestamp="1600483132"&gt;471&lt;/key&gt;&lt;/foreign-keys&gt;&lt;ref-type name="Journal Article"&gt;17&lt;/ref-type&gt;&lt;contributors&gt;&lt;authors&gt;&lt;author&gt;Bodd, Michael&lt;/author&gt;&lt;author&gt;Kim, Chu–Young&lt;/author&gt;&lt;author&gt;Lundin, Knut EA&lt;/author&gt;&lt;author&gt;Sollid, Ludvig M&lt;/author&gt;&lt;/authors&gt;&lt;/contributors&gt;&lt;titles&gt;&lt;title&gt;T-cell response to gluten in patients with HLA-DQ2. 2 reveals requirement of peptide-MHC stability in celiac disease&lt;/title&gt;&lt;secondary-title&gt;Gastroenterology&lt;/secondary-title&gt;&lt;/titles&gt;&lt;periodical&gt;&lt;full-title&gt;Gastroenterology&lt;/full-title&gt;&lt;/periodical&gt;&lt;pages&gt;552-561&lt;/pages&gt;&lt;volume&gt;142&lt;/volume&gt;&lt;number&gt;3&lt;/number&gt;&lt;dates&gt;&lt;year&gt;2012&lt;/year&gt;&lt;/dates&gt;&lt;isbn&gt;0016-5085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13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1DB823B6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4FDB33A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3D17D28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PQPQLPY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06BB2D25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α-2 gliadin/62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F9CC22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BF8E1A" w14:textId="0D20DE38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DQ2-α-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0BB54FC" w14:textId="69DF4346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instrText xml:space="preserve"> ADDIN EN.CITE &lt;EndNote&gt;&lt;Cite&gt;&lt;Author&gt;Arentz-Hansen&lt;/Author&gt;&lt;Year&gt;2000&lt;/Year&gt;&lt;RecNum&gt;461&lt;/RecNum&gt;&lt;DisplayText&gt;(9)&lt;/DisplayText&gt;&lt;record&gt;&lt;rec-number&gt;461&lt;/rec-number&gt;&lt;foreign-keys&gt;&lt;key app="EN" db-id="fp5asdtsp0x0e4e92dpv0xtwraz95sx9e099" timestamp="1600418566"&gt;461&lt;/key&gt;&lt;/foreign-keys&gt;&lt;ref-type name="Journal Article"&gt;17&lt;/ref-type&gt;&lt;contributors&gt;&lt;authors&gt;&lt;author&gt;Arentz-Hansen, Helene&lt;/author&gt;&lt;author&gt;Körner, Roman&lt;/author&gt;&lt;author&gt;Molberg, Øyvind&lt;/author&gt;&lt;author&gt;Quarsten, Hanne&lt;/author&gt;&lt;author&gt;Vader, Willemijn&lt;/author&gt;&lt;author&gt;Kooy, Yvonne MC&lt;/author&gt;&lt;author&gt;Lundin, Knut EA&lt;/author&gt;&lt;author&gt;Koning, Frits&lt;/author&gt;&lt;author&gt;Roepstorff, Peter&lt;/author&gt;&lt;author&gt;Sollid, Ludvig M&lt;/author&gt;&lt;/authors&gt;&lt;/contributors&gt;&lt;titles&gt;&lt;title&gt;The intestinal T cell response to α-gliadin in adult celiac disease is focused on a single deamidated glutamine targeted by tissue transglutaminase&lt;/title&gt;&lt;secondary-title&gt;The Journal of Experimental Medicine&lt;/secondary-title&gt;&lt;/titles&gt;&lt;periodical&gt;&lt;full-title&gt;The Journal of Experimental Medicine&lt;/full-title&gt;&lt;/periodical&gt;&lt;pages&gt;603-612&lt;/pages&gt;&lt;volume&gt;191&lt;/volume&gt;&lt;number&gt;4&lt;/number&gt;&lt;dates&gt;&lt;year&gt;2000&lt;/year&gt;&lt;/dates&gt;&lt;isbn&gt;0022-1007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</w:rPr>
              <w:t>(9)</w: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F2A5D" w:rsidRPr="00AF2A5D" w14:paraId="51E0FFC7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C3EC0A1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E70AD3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PQPQLPY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53B1F0D2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α-2 gliadin/70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5A1E0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7079F5" w14:textId="4A18FA42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DQ2-α-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203ABC2" w14:textId="0A1424E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Arentz-Hansen&lt;/Author&gt;&lt;Year&gt;2004&lt;/Year&gt;&lt;RecNum&gt;470&lt;/RecNum&gt;&lt;DisplayText&gt;(14)&lt;/DisplayText&gt;&lt;record&gt;&lt;rec-number&gt;470&lt;/rec-number&gt;&lt;foreign-keys&gt;&lt;key app="EN" db-id="fp5asdtsp0x0e4e92dpv0xtwraz95sx9e099" timestamp="1600482103"&gt;470&lt;/key&gt;&lt;/foreign-keys&gt;&lt;ref-type name="Journal Article"&gt;17&lt;/ref-type&gt;&lt;contributors&gt;&lt;authors&gt;&lt;author&gt;Arentz-Hansen, Helene&lt;/author&gt;&lt;author&gt;Fleckenstein, Burkhard&lt;/author&gt;&lt;author&gt;Molberg, Øyvind&lt;/author&gt;&lt;author&gt;Scott, Helge&lt;/author&gt;&lt;author&gt;Koning, Frits&lt;/author&gt;&lt;author&gt;Jung, Günther&lt;/author&gt;&lt;author&gt;Roepstorff, Peter&lt;/author&gt;&lt;author&gt;Lundin, Knut EA&lt;/author&gt;&lt;author&gt;Sollid, Ludvig M&lt;/author&gt;&lt;/authors&gt;&lt;/contributors&gt;&lt;titles&gt;&lt;title&gt;The molecular basis for oat intolerance in patients with celiac disease&lt;/title&gt;&lt;secondary-title&gt;J PLoS Med&lt;/secondary-title&gt;&lt;/titles&gt;&lt;periodical&gt;&lt;full-title&gt;J PLoS Med&lt;/full-title&gt;&lt;/periodical&gt;&lt;pages&gt;e1&lt;/pages&gt;&lt;volume&gt;1&lt;/volume&gt;&lt;number&gt;1&lt;/number&gt;&lt;dates&gt;&lt;year&gt;2004&lt;/year&gt;&lt;/dates&gt;&lt;isbn&gt;1549-1676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1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43252F27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FC14804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4F4894E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PQQSFPQQ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64447CF4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γ-5 gliadin/115-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D8749E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7A9427" w14:textId="795FD76D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DQ2-γ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23926B25" w14:textId="027070E4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instrText xml:space="preserve"> ADDIN EN.CITE &lt;EndNote&gt;&lt;Cite&gt;&lt;Author&gt;Sjöström&lt;/Author&gt;&lt;Year&gt;1998&lt;/Year&gt;&lt;RecNum&gt;463&lt;/RecNum&gt;&lt;DisplayText&gt;(6)&lt;/DisplayText&gt;&lt;record&gt;&lt;rec-number&gt;463&lt;/rec-number&gt;&lt;foreign-keys&gt;&lt;key app="EN" db-id="fp5asdtsp0x0e4e92dpv0xtwraz95sx9e099" timestamp="1600420060"&gt;463&lt;/key&gt;&lt;/foreign-keys&gt;&lt;ref-type name="Journal Article"&gt;17&lt;/ref-type&gt;&lt;contributors&gt;&lt;authors&gt;&lt;author&gt;Sjöström, H&lt;/author&gt;&lt;author&gt;Lundin, KEA&lt;/author&gt;&lt;author&gt;Molberg, O&lt;/author&gt;&lt;author&gt;Körner, R&lt;/author&gt;&lt;author&gt;McAdam, SN&lt;/author&gt;&lt;author&gt;Anthonsen, Dorit&lt;/author&gt;&lt;author&gt;Quarsten, H&lt;/author&gt;&lt;author&gt;Norén, Ove&lt;/author&gt;&lt;author&gt;Roepstorff, Peter&lt;/author&gt;&lt;author&gt;Thorsby, E&lt;/author&gt;&lt;/authors&gt;&lt;/contributors&gt;&lt;titles&gt;&lt;title&gt;Identification of a gliadin T-cell epitope in coeliac disease: general importance of gliadin deamidation for intestinal T-cell recognition&lt;/title&gt;&lt;secondary-title&gt;Scandinavian journal of immunology&lt;/secondary-title&gt;&lt;/titles&gt;&lt;periodical&gt;&lt;full-title&gt;Scandinavian journal of immunology&lt;/full-title&gt;&lt;/periodical&gt;&lt;pages&gt;111-115&lt;/pages&gt;&lt;volume&gt;48&lt;/volume&gt;&lt;dates&gt;&lt;year&gt;1998&lt;/year&gt;&lt;/dates&gt;&lt;isbn&gt;0300-9475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</w:rPr>
              <w:t>(6)</w: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F2A5D" w:rsidRPr="00AF2A5D" w14:paraId="230A5B81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48EB44D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71A7AC3C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PYPEQEE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88777D3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proofErr w:type="spellStart"/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avenin</w:t>
            </w:r>
            <w:proofErr w:type="spellEnd"/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/33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0C4F12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0CC793" w14:textId="46FED3B3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555117C9" w14:textId="2EB6EBFB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instrText xml:space="preserve"> ADDIN EN.CITE &lt;EndNote&gt;&lt;Cite&gt;&lt;Author&gt;Arentz-Hansen&lt;/Author&gt;&lt;Year&gt;2004&lt;/Year&gt;&lt;RecNum&gt;470&lt;/RecNum&gt;&lt;DisplayText&gt;(14)&lt;/DisplayText&gt;&lt;record&gt;&lt;rec-number&gt;470&lt;/rec-number&gt;&lt;foreign-keys&gt;&lt;key app="EN" db-id="fp5asdtsp0x0e4e92dpv0xtwraz95sx9e099" timestamp="1600482103"&gt;470&lt;/key&gt;&lt;/foreign-keys&gt;&lt;ref-type name="Journal Article"&gt;17&lt;/ref-type&gt;&lt;contributors&gt;&lt;authors&gt;&lt;author&gt;Arentz-Hansen, Helene&lt;/author&gt;&lt;author&gt;Fleckenstein, Burkhard&lt;/author&gt;&lt;author&gt;Molberg, Øyvind&lt;/author&gt;&lt;author&gt;Scott, Helge&lt;/author&gt;&lt;author&gt;Koning, Frits&lt;/author&gt;&lt;author&gt;Jung, Günther&lt;/author&gt;&lt;author&gt;Roepstorff, Peter&lt;/author&gt;&lt;author&gt;Lundin, Knut EA&lt;/author&gt;&lt;author&gt;Sollid, Ludvig M&lt;/author&gt;&lt;/authors&gt;&lt;/contributors&gt;&lt;titles&gt;&lt;title&gt;The molecular basis for oat intolerance in patients with celiac disease&lt;/title&gt;&lt;secondary-title&gt;J PLoS Med&lt;/secondary-title&gt;&lt;/titles&gt;&lt;periodical&gt;&lt;full-title&gt;J PLoS Med&lt;/full-title&gt;&lt;/periodical&gt;&lt;pages&gt;e1&lt;/pages&gt;&lt;volume&gt;1&lt;/volume&gt;&lt;number&gt;1&lt;/number&gt;&lt;dates&gt;&lt;year&gt;2004&lt;/year&gt;&lt;/dates&gt;&lt;isbn&gt;1549-1676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</w:rPr>
              <w:t>(14)</w: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F2A5D" w:rsidRPr="00AF2A5D" w14:paraId="6788887C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F65236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460C0175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PYPQPQL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55A0B394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α-2 gliadin/67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74D32E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618F3" w14:textId="28424599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DQ2-α-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7C7D023" w14:textId="23DFFB61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instrText xml:space="preserve"> ADDIN EN.CITE &lt;EndNote&gt;&lt;Cite&gt;&lt;Author&gt;Arentz–Hansen&lt;/Author&gt;&lt;Year&gt;2002&lt;/Year&gt;&lt;RecNum&gt;462&lt;/RecNum&gt;&lt;DisplayText&gt;(5)&lt;/DisplayText&gt;&lt;record&gt;&lt;rec-number&gt;462&lt;/rec-number&gt;&lt;foreign-keys&gt;&lt;key app="EN" db-id="fp5asdtsp0x0e4e92dpv0xtwraz95sx9e099" timestamp="1600419445"&gt;462&lt;/key&gt;&lt;/foreign-keys&gt;&lt;ref-type name="Journal Article"&gt;17&lt;/ref-type&gt;&lt;contributors&gt;&lt;authors&gt;&lt;author&gt;Arentz–Hansen, Helene&lt;/author&gt;&lt;author&gt;Mcadam, Stephen N&lt;/author&gt;&lt;author&gt;Molberg, Øyvind&lt;/author&gt;&lt;author&gt;Fleckenstein, Burkhard&lt;/author&gt;&lt;author&gt;Lundin, Knut EA&lt;/author&gt;&lt;author&gt;Jørgensen, Thomas JD&lt;/author&gt;&lt;author&gt;Jung, Günther&lt;/author&gt;&lt;author&gt;Roepstorff, Peter&lt;/author&gt;&lt;author&gt;Sollid, Ludvig M&lt;/author&gt;&lt;/authors&gt;&lt;/contributors&gt;&lt;titles&gt;&lt;title&gt;Celiac lesion T cells recognize epitopes that cluster in regions of gliadins rich in proline residues&lt;/title&gt;&lt;secondary-title&gt;Gastroenterology&lt;/secondary-title&gt;&lt;/titles&gt;&lt;periodical&gt;&lt;full-title&gt;Gastroenterology&lt;/full-title&gt;&lt;/periodical&gt;&lt;pages&gt;803-809&lt;/pages&gt;&lt;volume&gt;123&lt;/volume&gt;&lt;number&gt;3&lt;/number&gt;&lt;dates&gt;&lt;year&gt;2002&lt;/year&gt;&lt;/dates&gt;&lt;isbn&gt;0016-5085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</w:rPr>
              <w:t>(5)</w:t>
            </w:r>
            <w:r w:rsidRPr="00AF2A5D">
              <w:rPr>
                <w:rFonts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AF2A5D" w:rsidRPr="00AF2A5D" w14:paraId="477FEC35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BE8D89B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2ECAB12A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PYPQPQLP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0FB5FAA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α-2 gliadin/75-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BAD4153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691DA92" w14:textId="49D641F5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DQ2-α-Ⅲ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147AD667" w14:textId="52D42C6B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&lt;EndNote&gt;&lt;Cite&gt;&lt;Author&gt;Arentz-Hansen&lt;/Author&gt;&lt;Year&gt;2004&lt;/Year&gt;&lt;RecNum&gt;470&lt;/RecNum&gt;&lt;DisplayText&gt;(14)&lt;/DisplayText&gt;&lt;record&gt;&lt;rec-number&gt;470&lt;/rec-number&gt;&lt;foreign-keys&gt;&lt;key app="EN" db-id="fp5asdtsp0x0e4e92dpv0xtwraz95sx9e099" timestamp="1600482103"&gt;470&lt;/key&gt;&lt;/foreign-keys&gt;&lt;ref-type name="Journal Article"&gt;17&lt;/ref-type&gt;&lt;contributors&gt;&lt;authors&gt;&lt;author&gt;Arentz-Hansen, Helene&lt;/author&gt;&lt;author&gt;Fleckenstein, Burkhard&lt;/author&gt;&lt;author&gt;Molberg, Øyvind&lt;/author&gt;&lt;author&gt;Scott, Helge&lt;/author&gt;&lt;author&gt;Koning, Frits&lt;/author&gt;&lt;author&gt;Jung, Günther&lt;/author&gt;&lt;author&gt;Roepstorff, Peter&lt;/author&gt;&lt;author&gt;Lundin, Knut EA&lt;/author&gt;&lt;author&gt;Sollid, Ludvig M&lt;/author&gt;&lt;/authors&gt;&lt;/contributors&gt;&lt;titles&gt;&lt;title&gt;The molecular basis for oat intolerance in patients with celiac disease&lt;/title&gt;&lt;secondary-title&gt;J PLoS Med&lt;/secondary-title&gt;&lt;/titles&gt;&lt;periodical&gt;&lt;full-title&gt;J PLoS Med&lt;/full-title&gt;&lt;/periodical&gt;&lt;pages&gt;e1&lt;/pages&gt;&lt;volume&gt;1&lt;/volume&gt;&lt;number&gt;1&lt;/number&gt;&lt;dates&gt;&lt;year&gt;2004&lt;/year&gt;&lt;/dates&gt;&lt;isbn&gt;1549-1676&lt;/isbn&gt;&lt;urls&gt;&lt;/urls&gt;&lt;/record&gt;&lt;/Cite&gt;&lt;/EndNote&gt;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14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  <w:tr w:rsidR="00AF2A5D" w:rsidRPr="00AF2A5D" w14:paraId="7A4065EE" w14:textId="77777777" w:rsidTr="00AF2A5D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1958F57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31A8A72A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4F81BD" w:themeColor="accent1"/>
                <w:sz w:val="16"/>
                <w:szCs w:val="16"/>
                <w:lang w:bidi="ar"/>
              </w:rPr>
              <w:t>QXPQQPQQ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2E21D6B1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  <w:lang w:bidi="ar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t>5 gluten/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518F09" w14:textId="77777777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36155F" w14:textId="00AFE785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right w:w="8" w:type="dxa"/>
            </w:tcMar>
            <w:vAlign w:val="center"/>
          </w:tcPr>
          <w:p w14:paraId="2CDECBE2" w14:textId="4AB7B923" w:rsidR="00AF2A5D" w:rsidRPr="00AF2A5D" w:rsidRDefault="00AF2A5D" w:rsidP="00AF2A5D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>
                <w:fldData xml:space="preserve">PEVuZE5vdGU+PENpdGU+PEF1dGhvcj5TdGVwbmlhazwvQXV0aG9yPjxZZWFyPjIwMDU8L1llYXI+
PFJlY051bT40Njg8L1JlY051bT48RGlzcGxheVRleHQ+KDgpPC9EaXNwbGF5VGV4dD48cmVjb3Jk
PjxyZWMtbnVtYmVyPjQ2ODwvcmVjLW51bWJlcj48Zm9yZWlnbi1rZXlzPjxrZXkgYXBwPSJFTiIg
ZGItaWQ9ImZwNWFzZHRzcDB4MGU0ZTkyZHB2MHh0d3Jhejk1c3g5ZTA5OSIgdGltZXN0YW1wPSIx
NjAwNDc5ODY4Ij40Njg8L2tleT48L2ZvcmVpZ24ta2V5cz48cmVmLXR5cGUgbmFtZT0iSm91cm5h
bCBBcnRpY2xlIj4xNzwvcmVmLXR5cGU+PGNvbnRyaWJ1dG9ycz48YXV0aG9ycz48YXV0aG9yPlN0
ZXBuaWFrLCBEYXJpdXN6PC9hdXRob3I+PGF1dGhvcj5WYWRlciwgTCBXaWxsZW1pam48L2F1dGhv
cj48YXV0aG9yPktvb3ksIFl2b25uZTwvYXV0aG9yPjxhdXRob3I+dmFuIFZlZWxlbiwgUGV0ZXIg
QTwvYXV0aG9yPjxhdXRob3I+TW91c3Rha2FzLCBBbnRvbmlzPC9hdXRob3I+PGF1dGhvcj5QYXBh
bmRyZW91LCBOaWtvbGFvcyBBPC9hdXRob3I+PGF1dGhvcj5FbGlvcG91bG9zLCBFbGlhczwvYXV0
aG9yPjxhdXRob3I+RHJpamZob3V0LCBKYW4gV291dGVyPC9hdXRob3I+PGF1dGhvcj5QYXBhZG9w
b3Vsb3MsIEdlb3JnZSBLPC9hdXRob3I+PGF1dGhvcj5Lb25pbmcsIEZyaXRzPC9hdXRob3I+PC9h
dXRob3JzPjwvY29udHJpYnV0b3JzPjx0aXRsZXM+PHRpdGxlPlQtY2VsbCByZWNvZ25pdGlvbiBv
ZiBITEEtRFEyLWJvdW5kIGdsdXRlbiBwZXB0aWRlcyBjYW4gYmUgaW5mbHVlbmNlZCBieSBhbiBO
LXRlcm1pbmFsIHByb2xpbmUgYXQgcC0xPC90aXRsZT48c2Vjb25kYXJ5LXRpdGxlPkltbXVub2dl
bmV0aWNzPC9zZWNvbmRhcnktdGl0bGU+PC90aXRsZXM+PHBlcmlvZGljYWw+PGZ1bGwtdGl0bGU+
SW1tdW5vZ2VuZXRpY3M8L2Z1bGwtdGl0bGU+PC9wZXJpb2RpY2FsPjxwYWdlcz44LTE1PC9wYWdl
cz48dm9sdW1lPjU3PC92b2x1bWU+PG51bWJlcj4xLTI8L251bWJlcj48ZGF0ZXM+PHllYXI+MjAw
NTwveWVhcj48L2RhdGVzPjxpc2JuPjAwOTMtNzcxMTwvaXNibj48dXJscz48L3VybHM+PC9yZWNv
cmQ+PC9DaXRlPjxDaXRlPjxBdXRob3I+U3RlcG5pYWs8L0F1dGhvcj48WWVhcj4yMDA1PC9ZZWFy
PjxSZWNOdW0+MjI8L1JlY051bT48cmVjb3JkPjxyZWMtbnVtYmVyPjIyPC9yZWMtbnVtYmVyPjxm
b3JlaWduLWtleXM+PGtleSBhcHA9IkVOIiBkYi1pZD0iZHNhc3B3c3AzOXZlNXNlNWVwMXBwcHQw
eHRyZHZ3dmEydmRlIiB0aW1lc3RhbXA9IjE2MDUxMDE3NzEiPjIyPC9rZXk+PC9mb3JlaWduLWtl
eXM+PHJlZi10eXBlIG5hbWU9IkpvdXJuYWwgQXJ0aWNsZSI+MTc8L3JlZi10eXBlPjxjb250cmli
dXRvcnM+PGF1dGhvcnM+PGF1dGhvcj5TdGVwbmlhaywgRC48L2F1dGhvcj48YXV0aG9yPlZhZGVy
LCBMLiBXLjwvYXV0aG9yPjxhdXRob3I+S29veSwgWS48L2F1dGhvcj48YXV0aG9yPnZhbiBWZWVs
ZW4sIFAuIEEuPC9hdXRob3I+PGF1dGhvcj5Nb3VzdGFrYXMsIEEuPC9hdXRob3I+PGF1dGhvcj5Q
YXBhbmRyZW91LCBOLiBBLjwvYXV0aG9yPjxhdXRob3I+RWxpb3BvdWxvcywgRS48L2F1dGhvcj48
YXV0aG9yPkRyaWpmaG91dCwgSi4gVy48L2F1dGhvcj48YXV0aG9yPlBhcGFkb3BvdWxvcywgRy4g
Sy48L2F1dGhvcj48YXV0aG9yPktvbmluZywgRi48L2F1dGhvcj48L2F1dGhvcnM+PC9jb250cmli
dXRvcnM+PGF1dGgtYWRkcmVzcz5EZXBhcnRtZW50IG9mIEltbXVub2hlbWF0b2xvZ3kgYW5kIEJs
b29kIFRyYW5zZnVzaW9uLCBMZWlkZW4gVW5pdmVyc2l0eSBNZWRpY2FsIENlbnRlciwgUC5PLiBC
T1ggOTYwMCwgMjMwMCBSQywgTGVpZGVuLCBUaGUgTmV0aGVybGFuZHMuPC9hdXRoLWFkZHJlc3M+
PHRpdGxlcz48dGl0bGU+VC1jZWxsIHJlY29nbml0aW9uIG9mIEhMQS1EUTItYm91bmQgZ2x1dGVu
IHBlcHRpZGVzIGNhbiBiZSBpbmZsdWVuY2VkIGJ5IGFuIE4tdGVybWluYWwgcHJvbGluZSBhdCBw
LTE8L3RpdGxlPjxzZWNvbmRhcnktdGl0bGU+SW1tdW5vZ2VuZXRpY3M8L3NlY29uZGFyeS10aXRs
ZT48L3RpdGxlcz48cGVyaW9kaWNhbD48ZnVsbC10aXRsZT5JbW11bm9nZW5ldGljczwvZnVsbC10
aXRsZT48L3BlcmlvZGljYWw+PHBhZ2VzPjgtMTU8L3BhZ2VzPjx2b2x1bWU+NTc8L3ZvbHVtZT48
bnVtYmVyPjEtMjwvbnVtYmVyPjxrZXl3b3Jkcz48a2V5d29yZD5BbWlubyBBY2lkIFNlcXVlbmNl
PC9rZXl3b3JkPjxrZXl3b3JkPkNvbXB1dGVyIFNpbXVsYXRpb248L2tleXdvcmQ+PGtleXdvcmQ+
RGF0YWJhc2VzLCBQcm90ZWluPC9rZXl3b3JkPjxrZXl3b3JkPkVwaXRvcGVzLCBULUx5bXBob2N5
dGUvaW1tdW5vbG9neTwva2V5d29yZD48a2V5d29yZD5HbHV0ZW5zL2NoZW1pc3RyeS8qaW1tdW5v
bG9neTwva2V5d29yZD48a2V5d29yZD5ITEEtRFEgQW50aWdlbnMvZ2VuZXRpY3MvKm1ldGFib2xp
c208L2tleXdvcmQ+PGtleXdvcmQ+SHVtYW5zPC9rZXl3b3JkPjxrZXl3b3JkPkx5bXBob2N5dGUg
QWN0aXZhdGlvbjwva2V5d29yZD48a2V5d29yZD5Nb2xlY3VsYXIgU2VxdWVuY2UgRGF0YTwva2V5
d29yZD48a2V5d29yZD5QZXB0aWRlIEZyYWdtZW50cy9jaGVtaXN0cnkvaW1tdW5vbG9neS9tZXRh
Ym9saXNtPC9rZXl3b3JkPjxrZXl3b3JkPlByb2xpbmUvKmNoZW1pc3RyeTwva2V5d29yZD48a2V5
d29yZD5ULUx5bXBob2N5dGVzLyppbW11bm9sb2d5PC9rZXl3b3JkPjwva2V5d29yZHM+PGRhdGVz
Pjx5ZWFyPjIwMDU8L3llYXI+PHB1Yi1kYXRlcz48ZGF0ZT5BcHI8L2RhdGU+PC9wdWItZGF0ZXM+
PC9kYXRlcz48aXNibj4wMDkzLTc3MTEgKFByaW50KSYjeEQ7MDA5My03NzExIChMaW5raW5nKTwv
aXNibj48YWNjZXNzaW9uLW51bT4xNTcxNDMwNjwvYWNjZXNzaW9uLW51bT48dXJscz48cmVsYXRl
ZC11cmxzPjx1cmw+aHR0cHM6Ly93d3cubmNiaS5ubG0ubmloLmdvdi9wdWJtZWQvMTU3MTQzMDY8
L3VybD48L3JlbGF0ZWQtdXJscz48L3VybHM+PGVsZWN0cm9uaWMtcmVzb3VyY2UtbnVtPjEwLjEw
MDcvczAwMjUxLTAwNS0wNzgwLTg8L2VsZWN0cm9uaWMtcmVzb3VyY2UtbnVtPjwvcmVjb3JkPjwv
Q2l0ZT48L0VuZE5vdGU+AG==
</w:fldData>
              </w:fldChar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 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begin">
                <w:fldData xml:space="preserve">PEVuZE5vdGU+PENpdGU+PEF1dGhvcj5TdGVwbmlhazwvQXV0aG9yPjxZZWFyPjIwMDU8L1llYXI+
PFJlY051bT40Njg8L1JlY051bT48RGlzcGxheVRleHQ+KDgpPC9EaXNwbGF5VGV4dD48cmVjb3Jk
PjxyZWMtbnVtYmVyPjQ2ODwvcmVjLW51bWJlcj48Zm9yZWlnbi1rZXlzPjxrZXkgYXBwPSJFTiIg
ZGItaWQ9ImZwNWFzZHRzcDB4MGU0ZTkyZHB2MHh0d3Jhejk1c3g5ZTA5OSIgdGltZXN0YW1wPSIx
NjAwNDc5ODY4Ij40Njg8L2tleT48L2ZvcmVpZ24ta2V5cz48cmVmLXR5cGUgbmFtZT0iSm91cm5h
bCBBcnRpY2xlIj4xNzwvcmVmLXR5cGU+PGNvbnRyaWJ1dG9ycz48YXV0aG9ycz48YXV0aG9yPlN0
ZXBuaWFrLCBEYXJpdXN6PC9hdXRob3I+PGF1dGhvcj5WYWRlciwgTCBXaWxsZW1pam48L2F1dGhv
cj48YXV0aG9yPktvb3ksIFl2b25uZTwvYXV0aG9yPjxhdXRob3I+dmFuIFZlZWxlbiwgUGV0ZXIg
QTwvYXV0aG9yPjxhdXRob3I+TW91c3Rha2FzLCBBbnRvbmlzPC9hdXRob3I+PGF1dGhvcj5QYXBh
bmRyZW91LCBOaWtvbGFvcyBBPC9hdXRob3I+PGF1dGhvcj5FbGlvcG91bG9zLCBFbGlhczwvYXV0
aG9yPjxhdXRob3I+RHJpamZob3V0LCBKYW4gV291dGVyPC9hdXRob3I+PGF1dGhvcj5QYXBhZG9w
b3Vsb3MsIEdlb3JnZSBLPC9hdXRob3I+PGF1dGhvcj5Lb25pbmcsIEZyaXRzPC9hdXRob3I+PC9h
dXRob3JzPjwvY29udHJpYnV0b3JzPjx0aXRsZXM+PHRpdGxlPlQtY2VsbCByZWNvZ25pdGlvbiBv
ZiBITEEtRFEyLWJvdW5kIGdsdXRlbiBwZXB0aWRlcyBjYW4gYmUgaW5mbHVlbmNlZCBieSBhbiBO
LXRlcm1pbmFsIHByb2xpbmUgYXQgcC0xPC90aXRsZT48c2Vjb25kYXJ5LXRpdGxlPkltbXVub2dl
bmV0aWNzPC9zZWNvbmRhcnktdGl0bGU+PC90aXRsZXM+PHBlcmlvZGljYWw+PGZ1bGwtdGl0bGU+
SW1tdW5vZ2VuZXRpY3M8L2Z1bGwtdGl0bGU+PC9wZXJpb2RpY2FsPjxwYWdlcz44LTE1PC9wYWdl
cz48dm9sdW1lPjU3PC92b2x1bWU+PG51bWJlcj4xLTI8L251bWJlcj48ZGF0ZXM+PHllYXI+MjAw
NTwveWVhcj48L2RhdGVzPjxpc2JuPjAwOTMtNzcxMTwvaXNibj48dXJscz48L3VybHM+PC9yZWNv
cmQ+PC9DaXRlPjxDaXRlPjxBdXRob3I+U3RlcG5pYWs8L0F1dGhvcj48WWVhcj4yMDA1PC9ZZWFy
PjxSZWNOdW0+MjI8L1JlY051bT48cmVjb3JkPjxyZWMtbnVtYmVyPjIyPC9yZWMtbnVtYmVyPjxm
b3JlaWduLWtleXM+PGtleSBhcHA9IkVOIiBkYi1pZD0iZHNhc3B3c3AzOXZlNXNlNWVwMXBwcHQw
eHRyZHZ3dmEydmRlIiB0aW1lc3RhbXA9IjE2MDUxMDE3NzEiPjIyPC9rZXk+PC9mb3JlaWduLWtl
eXM+PHJlZi10eXBlIG5hbWU9IkpvdXJuYWwgQXJ0aWNsZSI+MTc8L3JlZi10eXBlPjxjb250cmli
dXRvcnM+PGF1dGhvcnM+PGF1dGhvcj5TdGVwbmlhaywgRC48L2F1dGhvcj48YXV0aG9yPlZhZGVy
LCBMLiBXLjwvYXV0aG9yPjxhdXRob3I+S29veSwgWS48L2F1dGhvcj48YXV0aG9yPnZhbiBWZWVs
ZW4sIFAuIEEuPC9hdXRob3I+PGF1dGhvcj5Nb3VzdGFrYXMsIEEuPC9hdXRob3I+PGF1dGhvcj5Q
YXBhbmRyZW91LCBOLiBBLjwvYXV0aG9yPjxhdXRob3I+RWxpb3BvdWxvcywgRS48L2F1dGhvcj48
YXV0aG9yPkRyaWpmaG91dCwgSi4gVy48L2F1dGhvcj48YXV0aG9yPlBhcGFkb3BvdWxvcywgRy4g
Sy48L2F1dGhvcj48YXV0aG9yPktvbmluZywgRi48L2F1dGhvcj48L2F1dGhvcnM+PC9jb250cmli
dXRvcnM+PGF1dGgtYWRkcmVzcz5EZXBhcnRtZW50IG9mIEltbXVub2hlbWF0b2xvZ3kgYW5kIEJs
b29kIFRyYW5zZnVzaW9uLCBMZWlkZW4gVW5pdmVyc2l0eSBNZWRpY2FsIENlbnRlciwgUC5PLiBC
T1ggOTYwMCwgMjMwMCBSQywgTGVpZGVuLCBUaGUgTmV0aGVybGFuZHMuPC9hdXRoLWFkZHJlc3M+
PHRpdGxlcz48dGl0bGU+VC1jZWxsIHJlY29nbml0aW9uIG9mIEhMQS1EUTItYm91bmQgZ2x1dGVu
IHBlcHRpZGVzIGNhbiBiZSBpbmZsdWVuY2VkIGJ5IGFuIE4tdGVybWluYWwgcHJvbGluZSBhdCBw
LTE8L3RpdGxlPjxzZWNvbmRhcnktdGl0bGU+SW1tdW5vZ2VuZXRpY3M8L3NlY29uZGFyeS10aXRs
ZT48L3RpdGxlcz48cGVyaW9kaWNhbD48ZnVsbC10aXRsZT5JbW11bm9nZW5ldGljczwvZnVsbC10
aXRsZT48L3BlcmlvZGljYWw+PHBhZ2VzPjgtMTU8L3BhZ2VzPjx2b2x1bWU+NTc8L3ZvbHVtZT48
bnVtYmVyPjEtMjwvbnVtYmVyPjxrZXl3b3Jkcz48a2V5d29yZD5BbWlubyBBY2lkIFNlcXVlbmNl
PC9rZXl3b3JkPjxrZXl3b3JkPkNvbXB1dGVyIFNpbXVsYXRpb248L2tleXdvcmQ+PGtleXdvcmQ+
RGF0YWJhc2VzLCBQcm90ZWluPC9rZXl3b3JkPjxrZXl3b3JkPkVwaXRvcGVzLCBULUx5bXBob2N5
dGUvaW1tdW5vbG9neTwva2V5d29yZD48a2V5d29yZD5HbHV0ZW5zL2NoZW1pc3RyeS8qaW1tdW5v
bG9neTwva2V5d29yZD48a2V5d29yZD5ITEEtRFEgQW50aWdlbnMvZ2VuZXRpY3MvKm1ldGFib2xp
c208L2tleXdvcmQ+PGtleXdvcmQ+SHVtYW5zPC9rZXl3b3JkPjxrZXl3b3JkPkx5bXBob2N5dGUg
QWN0aXZhdGlvbjwva2V5d29yZD48a2V5d29yZD5Nb2xlY3VsYXIgU2VxdWVuY2UgRGF0YTwva2V5
d29yZD48a2V5d29yZD5QZXB0aWRlIEZyYWdtZW50cy9jaGVtaXN0cnkvaW1tdW5vbG9neS9tZXRh
Ym9saXNtPC9rZXl3b3JkPjxrZXl3b3JkPlByb2xpbmUvKmNoZW1pc3RyeTwva2V5d29yZD48a2V5
d29yZD5ULUx5bXBob2N5dGVzLyppbW11bm9sb2d5PC9rZXl3b3JkPjwva2V5d29yZHM+PGRhdGVz
Pjx5ZWFyPjIwMDU8L3llYXI+PHB1Yi1kYXRlcz48ZGF0ZT5BcHI8L2RhdGU+PC9wdWItZGF0ZXM+
PC9kYXRlcz48aXNibj4wMDkzLTc3MTEgKFByaW50KSYjeEQ7MDA5My03NzExIChMaW5raW5nKTwv
aXNibj48YWNjZXNzaW9uLW51bT4xNTcxNDMwNjwvYWNjZXNzaW9uLW51bT48dXJscz48cmVsYXRl
ZC11cmxzPjx1cmw+aHR0cHM6Ly93d3cubmNiaS5ubG0ubmloLmdvdi9wdWJtZWQvMTU3MTQzMDY8
L3VybD48L3JlbGF0ZWQtdXJscz48L3VybHM+PGVsZWN0cm9uaWMtcmVzb3VyY2UtbnVtPjEwLjEw
MDcvczAwMjUxLTAwNS0wNzgwLTg8L2VsZWN0cm9uaWMtcmVzb3VyY2UtbnVtPjwvcmVjb3JkPjwv
Q2l0ZT48L0VuZE5vdGU+AG==
</w:fldData>
              </w:fldChar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instrText xml:space="preserve"> ADDIN EN.CITE.DATA </w:instrTex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separate"/>
            </w:r>
            <w:r w:rsidRPr="00AF2A5D">
              <w:rPr>
                <w:rFonts w:cs="Times New Roman"/>
                <w:noProof/>
                <w:color w:val="000000"/>
                <w:sz w:val="16"/>
                <w:szCs w:val="16"/>
                <w:lang w:bidi="ar"/>
              </w:rPr>
              <w:t>(8)</w:t>
            </w:r>
            <w:r w:rsidRPr="00AF2A5D">
              <w:rPr>
                <w:rFonts w:cs="Times New Roman"/>
                <w:color w:val="000000"/>
                <w:sz w:val="16"/>
                <w:szCs w:val="16"/>
                <w:lang w:bidi="ar"/>
              </w:rPr>
              <w:fldChar w:fldCharType="end"/>
            </w:r>
          </w:p>
        </w:tc>
      </w:tr>
    </w:tbl>
    <w:p w14:paraId="49E981DB" w14:textId="31869DB2" w:rsidR="00AF2A5D" w:rsidRDefault="00AF2A5D">
      <w:pPr>
        <w:spacing w:before="0" w:after="200" w:line="276" w:lineRule="auto"/>
      </w:pPr>
      <w:r>
        <w:br w:type="page"/>
      </w:r>
    </w:p>
    <w:p w14:paraId="145C77AE" w14:textId="3492B194" w:rsidR="002C3D83" w:rsidRDefault="00D35A77" w:rsidP="002C3D83">
      <w:pPr>
        <w:jc w:val="center"/>
      </w:pPr>
      <w:r>
        <w:rPr>
          <w:rFonts w:cs="Times New Roman"/>
          <w:szCs w:val="24"/>
          <w:lang w:eastAsia="zh-CN"/>
        </w:rPr>
        <w:lastRenderedPageBreak/>
        <w:t xml:space="preserve">Supplementary </w:t>
      </w:r>
      <w:r w:rsidR="002C3D83">
        <w:rPr>
          <w:rFonts w:cs="Times New Roman"/>
          <w:szCs w:val="24"/>
          <w:lang w:eastAsia="zh-CN"/>
        </w:rPr>
        <w:t xml:space="preserve">Table </w:t>
      </w:r>
      <w:r>
        <w:rPr>
          <w:rFonts w:cs="Times New Roman"/>
          <w:szCs w:val="24"/>
          <w:lang w:eastAsia="zh-CN"/>
        </w:rPr>
        <w:t>2</w:t>
      </w:r>
      <w:r w:rsidR="002C3D83">
        <w:rPr>
          <w:rFonts w:cs="Times New Roman"/>
          <w:szCs w:val="24"/>
          <w:lang w:eastAsia="zh-CN"/>
        </w:rPr>
        <w:t xml:space="preserve"> Binding parameters of </w:t>
      </w:r>
      <w:r>
        <w:rPr>
          <w:rFonts w:cs="Times New Roman"/>
          <w:szCs w:val="24"/>
          <w:lang w:eastAsia="zh-CN"/>
        </w:rPr>
        <w:t>native and mild acidic</w:t>
      </w:r>
      <w:r w:rsidR="002C3D83">
        <w:rPr>
          <w:rFonts w:cs="Times New Roman"/>
          <w:szCs w:val="24"/>
          <w:lang w:eastAsia="zh-CN"/>
        </w:rPr>
        <w:t xml:space="preserve"> treated GEP to HLA-DQ2</w:t>
      </w:r>
    </w:p>
    <w:tbl>
      <w:tblPr>
        <w:tblW w:w="9600" w:type="dxa"/>
        <w:jc w:val="center"/>
        <w:tblLook w:val="04A0" w:firstRow="1" w:lastRow="0" w:firstColumn="1" w:lastColumn="0" w:noHBand="0" w:noVBand="1"/>
      </w:tblPr>
      <w:tblGrid>
        <w:gridCol w:w="960"/>
        <w:gridCol w:w="1167"/>
        <w:gridCol w:w="708"/>
        <w:gridCol w:w="1095"/>
        <w:gridCol w:w="929"/>
        <w:gridCol w:w="928"/>
        <w:gridCol w:w="734"/>
        <w:gridCol w:w="1175"/>
        <w:gridCol w:w="944"/>
        <w:gridCol w:w="960"/>
      </w:tblGrid>
      <w:tr w:rsidR="002C3D83" w:rsidRPr="002C3D83" w14:paraId="0A3C024B" w14:textId="77777777" w:rsidTr="0027582D">
        <w:trPr>
          <w:trHeight w:val="288"/>
          <w:jc w:val="center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098D12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GEP</w:t>
            </w:r>
          </w:p>
        </w:tc>
        <w:tc>
          <w:tcPr>
            <w:tcW w:w="116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75CE39" w14:textId="5C7F0776" w:rsidR="002C3D83" w:rsidRPr="002C3D83" w:rsidRDefault="00D008F2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008F2">
              <w:rPr>
                <w:rFonts w:eastAsia="等线" w:cs="Times New Roman"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  <w:r w:rsidR="002C3D83"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Treatment</w:t>
            </w:r>
            <w:proofErr w:type="spellEnd"/>
          </w:p>
        </w:tc>
        <w:tc>
          <w:tcPr>
            <w:tcW w:w="1803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51CA7" w14:textId="104E205F" w:rsidR="002C3D83" w:rsidRPr="002C3D83" w:rsidRDefault="00D008F2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008F2">
              <w:rPr>
                <w:rFonts w:eastAsia="等线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  <w:r w:rsidR="002C3D83"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RMSD</w:t>
            </w:r>
            <w:proofErr w:type="spellEnd"/>
            <w:r w:rsidR="002C3D83"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(Å)</w:t>
            </w:r>
          </w:p>
        </w:tc>
        <w:tc>
          <w:tcPr>
            <w:tcW w:w="92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D8F223" w14:textId="203CA292" w:rsidR="002C3D83" w:rsidRPr="002C3D83" w:rsidRDefault="00D008F2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008F2">
              <w:rPr>
                <w:rFonts w:eastAsia="等线" w:cs="Times New Roman"/>
                <w:color w:val="000000"/>
                <w:sz w:val="16"/>
                <w:szCs w:val="16"/>
                <w:vertAlign w:val="superscript"/>
                <w:lang w:eastAsia="zh-CN"/>
              </w:rPr>
              <w:t>c</w:t>
            </w:r>
            <w:r w:rsidR="002C3D83"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</w:t>
            </w:r>
            <w:proofErr w:type="spellEnd"/>
            <w:r w:rsidR="002C3D83"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Bond</w:t>
            </w:r>
          </w:p>
        </w:tc>
        <w:tc>
          <w:tcPr>
            <w:tcW w:w="1662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DD66C" w14:textId="51358E82" w:rsidR="002C3D83" w:rsidRPr="002C3D83" w:rsidRDefault="00D008F2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008F2">
              <w:rPr>
                <w:rFonts w:eastAsia="等线" w:cs="Times New Roman"/>
                <w:color w:val="000000"/>
                <w:sz w:val="16"/>
                <w:szCs w:val="16"/>
                <w:vertAlign w:val="superscript"/>
                <w:lang w:eastAsia="zh-CN"/>
              </w:rPr>
              <w:t>d</w:t>
            </w:r>
            <w:r w:rsidR="002C3D83"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Hydrophobic</w:t>
            </w:r>
            <w:proofErr w:type="spellEnd"/>
            <w:r w:rsidR="002C3D83"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interactions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BF6F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CDOCKER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C2C5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Binding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A7B0F2" w14:textId="0EA8F868" w:rsidR="002C3D83" w:rsidRPr="002C3D83" w:rsidRDefault="00D008F2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008F2">
              <w:rPr>
                <w:rFonts w:eastAsia="等线" w:cs="Times New Roman"/>
                <w:color w:val="000000"/>
                <w:sz w:val="16"/>
                <w:szCs w:val="16"/>
                <w:vertAlign w:val="superscript"/>
                <w:lang w:eastAsia="zh-CN"/>
              </w:rPr>
              <w:t>e</w:t>
            </w:r>
            <w:r w:rsidR="002C3D83"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Fold</w:t>
            </w:r>
            <w:proofErr w:type="spellEnd"/>
            <w:r w:rsidR="002C3D83"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Change</w:t>
            </w:r>
          </w:p>
        </w:tc>
      </w:tr>
      <w:tr w:rsidR="002C3D83" w:rsidRPr="002C3D83" w14:paraId="48496F2D" w14:textId="77777777" w:rsidTr="0027582D">
        <w:trPr>
          <w:trHeight w:val="288"/>
          <w:jc w:val="center"/>
        </w:trPr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30AA93" w14:textId="77777777" w:rsidR="002C3D83" w:rsidRPr="002C3D83" w:rsidRDefault="002C3D83" w:rsidP="002C3D83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0C8D23" w14:textId="77777777" w:rsidR="002C3D83" w:rsidRPr="002C3D83" w:rsidRDefault="002C3D83" w:rsidP="002C3D83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0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F5958" w14:textId="77777777" w:rsidR="002C3D83" w:rsidRPr="002C3D83" w:rsidRDefault="002C3D83" w:rsidP="002C3D83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2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6378CE" w14:textId="77777777" w:rsidR="002C3D83" w:rsidRPr="002C3D83" w:rsidRDefault="002C3D83" w:rsidP="002C3D83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6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E7000" w14:textId="77777777" w:rsidR="002C3D83" w:rsidRPr="002C3D83" w:rsidRDefault="002C3D83" w:rsidP="002C3D83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5876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Energ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8401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Energy</w:t>
            </w:r>
          </w:p>
        </w:tc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FDEBBD" w14:textId="77777777" w:rsidR="002C3D83" w:rsidRPr="002C3D83" w:rsidRDefault="002C3D83" w:rsidP="002C3D83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2C3D83" w:rsidRPr="002C3D83" w14:paraId="2E95EAED" w14:textId="77777777" w:rsidTr="0027582D">
        <w:trPr>
          <w:trHeight w:val="288"/>
          <w:jc w:val="center"/>
        </w:trPr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3AF00F" w14:textId="77777777" w:rsidR="002C3D83" w:rsidRPr="002C3D83" w:rsidRDefault="002C3D83" w:rsidP="002C3D83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839B5" w14:textId="77777777" w:rsidR="002C3D83" w:rsidRPr="002C3D83" w:rsidRDefault="002C3D83" w:rsidP="002C3D83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A8874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Apo-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1B0B8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Complex</w:t>
            </w:r>
          </w:p>
        </w:tc>
        <w:tc>
          <w:tcPr>
            <w:tcW w:w="929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54FDF" w14:textId="77777777" w:rsidR="002C3D83" w:rsidRPr="002C3D83" w:rsidRDefault="002C3D83" w:rsidP="002C3D83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5ED5D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GEP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FC9F9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DQ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43058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(kJ/mol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F8678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(kJ/mol)</w:t>
            </w:r>
          </w:p>
        </w:tc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669604" w14:textId="77777777" w:rsidR="002C3D83" w:rsidRPr="002C3D83" w:rsidRDefault="002C3D83" w:rsidP="002C3D83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2C3D83" w:rsidRPr="002C3D83" w14:paraId="1A9F0126" w14:textId="77777777" w:rsidTr="002C3D83">
        <w:trPr>
          <w:trHeight w:val="276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86246E9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GEP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D47370D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4.5/25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017E8D5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04BF7A4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.83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D681444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CDE2555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14B034C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5CA5726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1.417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E7E0CCB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18.06</w:t>
            </w:r>
            <w:r w:rsidRPr="002C3D83"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4BDA63C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2C3D83" w:rsidRPr="002C3D83" w14:paraId="29C59B46" w14:textId="77777777" w:rsidTr="002C3D83">
        <w:trPr>
          <w:trHeight w:val="276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0FBCEDE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73C001A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7.5/25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3DCBD0A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64CE913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.8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F963979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12799F1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7499B3A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DD4D064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1.4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84B81BE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18.06</w:t>
            </w:r>
            <w:r w:rsidRPr="002C3D83"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3BD21C7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2C3D83" w:rsidRPr="002C3D83" w14:paraId="638DA791" w14:textId="77777777" w:rsidTr="002C3D83">
        <w:trPr>
          <w:trHeight w:val="276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CE286F3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95FECCC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4.5/100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00C23C1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.5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CC46E31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.9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6C427C9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E374FFD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B04946D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9BEC235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1.9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62D5654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5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4559DA6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--</w:t>
            </w:r>
          </w:p>
        </w:tc>
      </w:tr>
      <w:tr w:rsidR="002C3D83" w:rsidRPr="002C3D83" w14:paraId="7B8051AE" w14:textId="77777777" w:rsidTr="002C3D83">
        <w:trPr>
          <w:trHeight w:val="276"/>
          <w:jc w:val="center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C6263B4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597DE28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7.5/100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E32A8B4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.5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87EEB1D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.9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80E9CB1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39DEE06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CC106BD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42C6117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1.9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595A6CA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5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92C81E7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--</w:t>
            </w:r>
          </w:p>
        </w:tc>
      </w:tr>
      <w:tr w:rsidR="002C3D83" w:rsidRPr="002C3D83" w14:paraId="57A9F037" w14:textId="77777777" w:rsidTr="0027582D">
        <w:trPr>
          <w:trHeight w:val="276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8D74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GEP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5DC0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4.5/25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7AF2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7AD8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.49</w:t>
            </w:r>
            <w:r w:rsidRPr="002C3D83"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7DB8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E018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8FA45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60527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7.6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8C13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35.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85C0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2C3D83" w:rsidRPr="002C3D83" w14:paraId="2AD532A0" w14:textId="77777777" w:rsidTr="0027582D">
        <w:trPr>
          <w:trHeight w:val="276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432D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DCFA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7.5/25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558A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4634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.49</w:t>
            </w:r>
            <w:r w:rsidRPr="002C3D83"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42623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7E043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33220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A98D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7.6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35B57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35.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16A3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2C3D83" w:rsidRPr="002C3D83" w14:paraId="42BA4F5E" w14:textId="77777777" w:rsidTr="0027582D">
        <w:trPr>
          <w:trHeight w:val="276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DB92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B59C3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4.5/100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72FF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.47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5C5C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.8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2DFFC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809E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09F9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6C14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3.3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BEDD8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37.52</w:t>
            </w:r>
            <w:r w:rsidRPr="002C3D83"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423F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</w:tr>
      <w:tr w:rsidR="002C3D83" w:rsidRPr="002C3D83" w14:paraId="17D0C478" w14:textId="77777777" w:rsidTr="0027582D">
        <w:trPr>
          <w:trHeight w:val="276"/>
          <w:jc w:val="center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92E2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9163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7.5/100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6007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.47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C26A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.8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1622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BD9E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10C5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F1C25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3.3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7BBB0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37.52</w:t>
            </w:r>
            <w:r w:rsidRPr="002C3D83"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3FB5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</w:tr>
      <w:tr w:rsidR="002C3D83" w:rsidRPr="002C3D83" w14:paraId="74861F0C" w14:textId="77777777" w:rsidTr="002C3D83">
        <w:trPr>
          <w:trHeight w:val="276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F0DEE89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GEP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484C76D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4.5/25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4E36947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34AA9F9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.46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267A5DA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D52615B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C6DACA2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684B51F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5.68</w:t>
            </w:r>
            <w:r w:rsidRPr="002C3D83"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C2519E2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107.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65EF913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2C3D83" w:rsidRPr="002C3D83" w14:paraId="72C38BF5" w14:textId="77777777" w:rsidTr="002C3D83">
        <w:trPr>
          <w:trHeight w:val="276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86204B2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35B0BE3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7.5/25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6E3DA89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E436FCB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.46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C249729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2C7E69F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9E73CBA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71172AE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5.68</w:t>
            </w:r>
            <w:r w:rsidRPr="002C3D83"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3693F25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107.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7A868A6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2C3D83" w:rsidRPr="002C3D83" w14:paraId="17DF56E3" w14:textId="77777777" w:rsidTr="002C3D83">
        <w:trPr>
          <w:trHeight w:val="276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2DD262C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90E3CAE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4.5/100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23A98C3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.3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D031123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.63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9B52A36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6211077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D817D92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BBB29CB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5.27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63F5631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83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6DA82F8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-</w:t>
            </w:r>
          </w:p>
        </w:tc>
      </w:tr>
      <w:tr w:rsidR="002C3D83" w:rsidRPr="002C3D83" w14:paraId="57966623" w14:textId="77777777" w:rsidTr="002C3D83">
        <w:trPr>
          <w:trHeight w:val="276"/>
          <w:jc w:val="center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E15006E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6BE5E1E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7.5/100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02D7CF1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.3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C1EED70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.63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987AAE5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4B3D86D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282A125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86CD03A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5.27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17CF4FF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83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1CFAFC1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-</w:t>
            </w:r>
          </w:p>
        </w:tc>
      </w:tr>
      <w:tr w:rsidR="002C3D83" w:rsidRPr="002C3D83" w14:paraId="553C7274" w14:textId="77777777" w:rsidTr="0027582D">
        <w:trPr>
          <w:trHeight w:val="276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438D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GEP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5536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4.5/25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BC0E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2AD9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.0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57E6F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01343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FA7E4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8924C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30.1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377D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15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93FF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2C3D83" w:rsidRPr="002C3D83" w14:paraId="2FDBC0A2" w14:textId="77777777" w:rsidTr="0027582D">
        <w:trPr>
          <w:trHeight w:val="276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BDA9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BB6FE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7.5/25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E367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9193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.0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A637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88E3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3E70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11D96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30.1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E799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15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A5D6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2C3D83" w:rsidRPr="002C3D83" w14:paraId="6FE908D2" w14:textId="77777777" w:rsidTr="0027582D">
        <w:trPr>
          <w:trHeight w:val="276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E20B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175A6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4.5/100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16E2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.31</w:t>
            </w:r>
            <w:r w:rsidRPr="002C3D83"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8AB5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.8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1AD7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A92E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4C4F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0639E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36.9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73F8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109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ED8C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+++++</w:t>
            </w:r>
          </w:p>
        </w:tc>
      </w:tr>
      <w:tr w:rsidR="002C3D83" w:rsidRPr="002C3D83" w14:paraId="2263C113" w14:textId="77777777" w:rsidTr="0027582D">
        <w:trPr>
          <w:trHeight w:val="276"/>
          <w:jc w:val="center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4EF5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F1C8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7.5/100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6B42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.31</w:t>
            </w:r>
            <w:r w:rsidRPr="002C3D83"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A881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.8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13B6C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180EA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7363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89C2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36.9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CDC9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109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90F5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+++++</w:t>
            </w:r>
          </w:p>
        </w:tc>
      </w:tr>
      <w:tr w:rsidR="002C3D83" w:rsidRPr="002C3D83" w14:paraId="3AC42C0C" w14:textId="77777777" w:rsidTr="002C3D83">
        <w:trPr>
          <w:trHeight w:val="276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7F2C6F9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GEP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7C82CD3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4.5/25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56C89DA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FF11297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.98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E62ECA4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41D3BD9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08DDFBB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DCCD1FD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9.7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5A0B492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168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13C20D4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2C3D83" w:rsidRPr="002C3D83" w14:paraId="339FDF3E" w14:textId="77777777" w:rsidTr="002C3D83">
        <w:trPr>
          <w:trHeight w:val="276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2DAA9B2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9ACC344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7.5/25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3CBEAFC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10292DF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.98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AC9603C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A7DB4DD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3905EAC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48CC4E6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9.7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76A9248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168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E7AAF32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2C3D83" w:rsidRPr="002C3D83" w14:paraId="24522F25" w14:textId="77777777" w:rsidTr="002C3D83">
        <w:trPr>
          <w:trHeight w:val="276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7440B58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873DCD4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4.5/100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FEB6AC8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.2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56C7C96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.8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DF438C5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0D32B2D7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D038A57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BDF1A33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8.87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8FCF442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87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B339119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----</w:t>
            </w:r>
          </w:p>
        </w:tc>
      </w:tr>
      <w:tr w:rsidR="002C3D83" w:rsidRPr="002C3D83" w14:paraId="7898B4CE" w14:textId="77777777" w:rsidTr="002C3D83">
        <w:trPr>
          <w:trHeight w:val="276"/>
          <w:jc w:val="center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FE767B8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B82F068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7.5/100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94DBBA5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.2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6247824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.8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021D6B1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D36276E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1938CB6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48A1594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8.87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06ACB72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87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C0BB7D8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----</w:t>
            </w:r>
          </w:p>
        </w:tc>
      </w:tr>
      <w:tr w:rsidR="002C3D83" w:rsidRPr="002C3D83" w14:paraId="679B9E10" w14:textId="77777777" w:rsidTr="0027582D">
        <w:trPr>
          <w:trHeight w:val="276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2CCA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GEP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EEDE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4.5/25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77F1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225B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.5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D3AD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6CCA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4C2A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A55F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54.2</w:t>
            </w:r>
            <w:r w:rsidRPr="002C3D83"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1D9A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6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92F4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2C3D83" w:rsidRPr="002C3D83" w14:paraId="244663E5" w14:textId="77777777" w:rsidTr="0027582D">
        <w:trPr>
          <w:trHeight w:val="276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BCBA" w14:textId="77777777" w:rsidR="002C3D83" w:rsidRPr="002C3D83" w:rsidRDefault="002C3D83" w:rsidP="002C3D8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2182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7.5/25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4E52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6E50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.5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DAB0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73DF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F4FF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C34F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54.2</w:t>
            </w:r>
            <w:r w:rsidRPr="002C3D83">
              <w:rPr>
                <w:rFonts w:eastAsia="等线" w:cs="Times New Roman" w:hint="eastAsia"/>
                <w:color w:val="000000"/>
                <w:sz w:val="16"/>
                <w:szCs w:val="16"/>
                <w:lang w:eastAsia="zh-CN"/>
              </w:rPr>
              <w:t>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A476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6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18F6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2C3D83" w:rsidRPr="002C3D83" w14:paraId="2FA3FC5B" w14:textId="77777777" w:rsidTr="0027582D">
        <w:trPr>
          <w:trHeight w:val="276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0974" w14:textId="77777777" w:rsidR="002C3D83" w:rsidRPr="002C3D83" w:rsidRDefault="002C3D83" w:rsidP="002C3D83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88FF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4.5/100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8105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.3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6340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.4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05E34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9D19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A85E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F849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48.0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F611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77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B315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++++++++</w:t>
            </w:r>
          </w:p>
        </w:tc>
      </w:tr>
      <w:tr w:rsidR="002C3D83" w:rsidRPr="002C3D83" w14:paraId="24DB88DD" w14:textId="77777777" w:rsidTr="0027582D">
        <w:trPr>
          <w:trHeight w:val="288"/>
          <w:jc w:val="center"/>
        </w:trPr>
        <w:tc>
          <w:tcPr>
            <w:tcW w:w="9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4ECBA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CA61DA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H7.5/100</w:t>
            </w:r>
            <w:r w:rsidRPr="002C3D83">
              <w:rPr>
                <w:rFonts w:ascii="Segoe UI Symbol" w:eastAsia="等线" w:hAnsi="Segoe UI Symbol" w:cs="Times New Roman"/>
                <w:color w:val="000000"/>
                <w:sz w:val="16"/>
                <w:szCs w:val="16"/>
                <w:lang w:eastAsia="zh-CN"/>
              </w:rPr>
              <w:t>℃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18D093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.3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064BDA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.43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98C9BB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7FD51D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1F8CA2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62E730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48.00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4BE917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-77.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39EA3B" w14:textId="77777777" w:rsidR="002C3D83" w:rsidRPr="002C3D83" w:rsidRDefault="002C3D83" w:rsidP="002C3D83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2C3D83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++++++++</w:t>
            </w:r>
          </w:p>
        </w:tc>
      </w:tr>
    </w:tbl>
    <w:p w14:paraId="3B389296" w14:textId="77777777" w:rsidR="002C3D83" w:rsidRPr="00A772CD" w:rsidRDefault="002C3D83" w:rsidP="002C3D83">
      <w:pPr>
        <w:spacing w:after="120"/>
        <w:jc w:val="both"/>
        <w:rPr>
          <w:rFonts w:cs="Times New Roman"/>
          <w:sz w:val="16"/>
          <w:szCs w:val="24"/>
          <w:lang w:eastAsia="zh-CN"/>
        </w:rPr>
      </w:pPr>
      <w:r w:rsidRPr="00A772CD">
        <w:rPr>
          <w:rFonts w:cs="Times New Roman"/>
          <w:sz w:val="16"/>
          <w:szCs w:val="24"/>
          <w:lang w:eastAsia="zh-CN"/>
        </w:rPr>
        <w:t xml:space="preserve">a Treatment conditions, native stands for the GEP conformation at pH 7.5, 25℃; thermal treatment stands for the GEP conformation at pH 7.5, 100℃; acidic treatment stands for the GEP conformation at pH2, 25℃; </w:t>
      </w:r>
      <w:proofErr w:type="spellStart"/>
      <w:r w:rsidRPr="00A772CD">
        <w:rPr>
          <w:rFonts w:cs="Times New Roman"/>
          <w:sz w:val="16"/>
          <w:szCs w:val="24"/>
          <w:lang w:eastAsia="zh-CN"/>
        </w:rPr>
        <w:t>thermal→acidic</w:t>
      </w:r>
      <w:proofErr w:type="spellEnd"/>
      <w:r w:rsidRPr="00A772CD">
        <w:rPr>
          <w:rFonts w:cs="Times New Roman"/>
          <w:sz w:val="16"/>
          <w:szCs w:val="24"/>
          <w:lang w:eastAsia="zh-CN"/>
        </w:rPr>
        <w:t xml:space="preserve"> treatment stands for the GEP conformation at pH 7.5, 100℃, then simulated at pH 2.0, 25℃; </w:t>
      </w:r>
      <w:proofErr w:type="spellStart"/>
      <w:r w:rsidRPr="00A772CD">
        <w:rPr>
          <w:rFonts w:cs="Times New Roman"/>
          <w:sz w:val="16"/>
          <w:szCs w:val="24"/>
          <w:lang w:eastAsia="zh-CN"/>
        </w:rPr>
        <w:t>thermal+acidic</w:t>
      </w:r>
      <w:proofErr w:type="spellEnd"/>
      <w:r w:rsidRPr="00A772CD">
        <w:rPr>
          <w:rFonts w:cs="Times New Roman"/>
          <w:sz w:val="16"/>
          <w:szCs w:val="24"/>
          <w:lang w:eastAsia="zh-CN"/>
        </w:rPr>
        <w:t xml:space="preserve"> treatment stands for the GEP conformation at pH 2.0, 100℃.</w:t>
      </w:r>
    </w:p>
    <w:p w14:paraId="045C551E" w14:textId="77777777" w:rsidR="002C3D83" w:rsidRPr="00A772CD" w:rsidRDefault="002C3D83" w:rsidP="002C3D83">
      <w:pPr>
        <w:spacing w:after="120"/>
        <w:jc w:val="both"/>
        <w:rPr>
          <w:rFonts w:cs="Times New Roman"/>
          <w:sz w:val="16"/>
          <w:szCs w:val="24"/>
          <w:lang w:eastAsia="zh-CN"/>
        </w:rPr>
      </w:pPr>
      <w:r w:rsidRPr="00A772CD">
        <w:rPr>
          <w:rFonts w:cs="Times New Roman"/>
          <w:sz w:val="16"/>
          <w:szCs w:val="24"/>
          <w:lang w:eastAsia="zh-CN"/>
        </w:rPr>
        <w:t>b RMSD is the root mean square deviation; apo- is the RMSD between conformations of differently treated GEPs and the corresponding native GEP; DQ2 complex is the RMSD between the conformations of differently treated GEPs in the GEP-DQ2 complex and the corresponding native apo-GEPs.</w:t>
      </w:r>
    </w:p>
    <w:p w14:paraId="653A2475" w14:textId="77777777" w:rsidR="002C3D83" w:rsidRPr="00A772CD" w:rsidRDefault="002C3D83" w:rsidP="002C3D83">
      <w:pPr>
        <w:spacing w:after="120"/>
        <w:jc w:val="both"/>
        <w:rPr>
          <w:rFonts w:cs="Times New Roman"/>
          <w:sz w:val="16"/>
          <w:szCs w:val="24"/>
          <w:lang w:eastAsia="zh-CN"/>
        </w:rPr>
      </w:pPr>
      <w:r w:rsidRPr="00A772CD">
        <w:rPr>
          <w:rFonts w:cs="Times New Roman"/>
          <w:sz w:val="16"/>
          <w:szCs w:val="24"/>
          <w:lang w:eastAsia="zh-CN"/>
        </w:rPr>
        <w:t>c Number of hydrogen bonds is the number of hydrogen bonds formed between native and differently treated GEPs and the DQ2.</w:t>
      </w:r>
    </w:p>
    <w:p w14:paraId="02957E11" w14:textId="77777777" w:rsidR="002C3D83" w:rsidRPr="00A772CD" w:rsidRDefault="002C3D83" w:rsidP="002C3D83">
      <w:pPr>
        <w:spacing w:after="120"/>
        <w:jc w:val="both"/>
        <w:rPr>
          <w:rFonts w:cs="Times New Roman"/>
          <w:sz w:val="16"/>
          <w:szCs w:val="24"/>
          <w:lang w:eastAsia="zh-CN"/>
        </w:rPr>
      </w:pPr>
      <w:r w:rsidRPr="00A772CD">
        <w:rPr>
          <w:rFonts w:cs="Times New Roman"/>
          <w:sz w:val="16"/>
          <w:szCs w:val="24"/>
          <w:lang w:eastAsia="zh-CN"/>
        </w:rPr>
        <w:t>d Number of residues involved in hydrophobic interactions represents the numbers of amino acid residues in GEP/DQ2 involved in their interactions after different treatment.</w:t>
      </w:r>
    </w:p>
    <w:p w14:paraId="493ADEB8" w14:textId="25C9A735" w:rsidR="002C3D83" w:rsidRDefault="002C3D83" w:rsidP="002C3D83">
      <w:pPr>
        <w:spacing w:after="120"/>
        <w:jc w:val="both"/>
      </w:pPr>
      <w:r w:rsidRPr="00A772CD">
        <w:rPr>
          <w:rFonts w:cs="Times New Roman"/>
          <w:sz w:val="16"/>
          <w:szCs w:val="24"/>
          <w:lang w:eastAsia="zh-CN"/>
        </w:rPr>
        <w:t xml:space="preserve">e Fold change is the change of </w:t>
      </w:r>
      <w:r w:rsidRPr="00A772CD">
        <w:rPr>
          <w:rFonts w:cs="Times New Roman" w:hint="eastAsia"/>
          <w:sz w:val="16"/>
          <w:szCs w:val="24"/>
          <w:lang w:eastAsia="zh-CN"/>
        </w:rPr>
        <w:t>ass</w:t>
      </w:r>
      <w:r w:rsidRPr="00A772CD">
        <w:rPr>
          <w:rFonts w:cs="Times New Roman"/>
          <w:sz w:val="16"/>
          <w:szCs w:val="24"/>
          <w:lang w:eastAsia="zh-CN"/>
        </w:rPr>
        <w:t>ociation constant of one particular treated GEP binding to DQ2 compare to that of the corresponding native GEP binding to DQ2. + indicates a fold increase&lt;10</w:t>
      </w:r>
      <w:r w:rsidRPr="00A772CD">
        <w:rPr>
          <w:rFonts w:cs="Times New Roman"/>
          <w:sz w:val="16"/>
          <w:szCs w:val="24"/>
          <w:vertAlign w:val="superscript"/>
          <w:lang w:eastAsia="zh-CN"/>
        </w:rPr>
        <w:t>3</w:t>
      </w:r>
      <w:r w:rsidRPr="00A772CD">
        <w:rPr>
          <w:rFonts w:cs="Times New Roman"/>
          <w:sz w:val="16"/>
          <w:szCs w:val="24"/>
          <w:lang w:eastAsia="zh-CN"/>
        </w:rPr>
        <w:t>, ++ indicates a fold increase between 10</w:t>
      </w:r>
      <w:r w:rsidRPr="00A772CD">
        <w:rPr>
          <w:rFonts w:cs="Times New Roman"/>
          <w:sz w:val="16"/>
          <w:szCs w:val="24"/>
          <w:vertAlign w:val="superscript"/>
          <w:lang w:eastAsia="zh-CN"/>
        </w:rPr>
        <w:t xml:space="preserve">3 </w:t>
      </w:r>
      <w:r w:rsidRPr="00A772CD">
        <w:rPr>
          <w:rFonts w:cs="Times New Roman"/>
          <w:sz w:val="16"/>
          <w:szCs w:val="24"/>
          <w:lang w:eastAsia="zh-CN"/>
        </w:rPr>
        <w:t>and</w:t>
      </w:r>
      <w:r w:rsidRPr="00A772CD">
        <w:rPr>
          <w:rFonts w:cs="Times New Roman"/>
          <w:sz w:val="16"/>
          <w:szCs w:val="24"/>
          <w:vertAlign w:val="superscript"/>
          <w:lang w:eastAsia="zh-CN"/>
        </w:rPr>
        <w:t xml:space="preserve"> </w:t>
      </w:r>
      <w:r w:rsidRPr="00A772CD">
        <w:rPr>
          <w:rFonts w:cs="Times New Roman"/>
          <w:sz w:val="16"/>
          <w:szCs w:val="24"/>
          <w:lang w:eastAsia="zh-CN"/>
        </w:rPr>
        <w:t>10</w:t>
      </w:r>
      <w:r w:rsidRPr="00A772CD">
        <w:rPr>
          <w:rFonts w:cs="Times New Roman"/>
          <w:sz w:val="16"/>
          <w:szCs w:val="24"/>
          <w:vertAlign w:val="superscript"/>
          <w:lang w:eastAsia="zh-CN"/>
        </w:rPr>
        <w:t>7</w:t>
      </w:r>
      <w:r w:rsidRPr="00A772CD">
        <w:rPr>
          <w:rFonts w:cs="Times New Roman"/>
          <w:sz w:val="16"/>
          <w:szCs w:val="24"/>
          <w:lang w:eastAsia="zh-CN"/>
        </w:rPr>
        <w:t>; +++ indicates a fold increase between 10</w:t>
      </w:r>
      <w:r w:rsidRPr="00A772CD">
        <w:rPr>
          <w:rFonts w:cs="Times New Roman"/>
          <w:sz w:val="16"/>
          <w:szCs w:val="24"/>
          <w:vertAlign w:val="superscript"/>
          <w:lang w:eastAsia="zh-CN"/>
        </w:rPr>
        <w:t xml:space="preserve">7 </w:t>
      </w:r>
      <w:r w:rsidRPr="00A772CD">
        <w:rPr>
          <w:rFonts w:cs="Times New Roman"/>
          <w:sz w:val="16"/>
          <w:szCs w:val="24"/>
          <w:lang w:eastAsia="zh-CN"/>
        </w:rPr>
        <w:t>and</w:t>
      </w:r>
      <w:r w:rsidRPr="00A772CD">
        <w:rPr>
          <w:rFonts w:cs="Times New Roman"/>
          <w:sz w:val="16"/>
          <w:szCs w:val="24"/>
          <w:vertAlign w:val="superscript"/>
          <w:lang w:eastAsia="zh-CN"/>
        </w:rPr>
        <w:t xml:space="preserve"> </w:t>
      </w:r>
      <w:r w:rsidRPr="00A772CD">
        <w:rPr>
          <w:rFonts w:cs="Times New Roman"/>
          <w:sz w:val="16"/>
          <w:szCs w:val="24"/>
          <w:lang w:eastAsia="zh-CN"/>
        </w:rPr>
        <w:t>10</w:t>
      </w:r>
      <w:r w:rsidRPr="00A772CD">
        <w:rPr>
          <w:rFonts w:cs="Times New Roman"/>
          <w:sz w:val="16"/>
          <w:szCs w:val="24"/>
          <w:vertAlign w:val="superscript"/>
          <w:lang w:eastAsia="zh-CN"/>
        </w:rPr>
        <w:t>10</w:t>
      </w:r>
      <w:r w:rsidRPr="00A772CD">
        <w:rPr>
          <w:rFonts w:cs="Times New Roman"/>
          <w:sz w:val="16"/>
          <w:szCs w:val="24"/>
          <w:lang w:eastAsia="zh-CN"/>
        </w:rPr>
        <w:t>; ++++ indicates a fold increase between 10</w:t>
      </w:r>
      <w:r w:rsidRPr="00A772CD">
        <w:rPr>
          <w:rFonts w:cs="Times New Roman"/>
          <w:sz w:val="16"/>
          <w:szCs w:val="24"/>
          <w:vertAlign w:val="superscript"/>
          <w:lang w:eastAsia="zh-CN"/>
        </w:rPr>
        <w:t xml:space="preserve">10 </w:t>
      </w:r>
      <w:r w:rsidRPr="00A772CD">
        <w:rPr>
          <w:rFonts w:cs="Times New Roman"/>
          <w:sz w:val="16"/>
          <w:szCs w:val="24"/>
          <w:lang w:eastAsia="zh-CN"/>
        </w:rPr>
        <w:t>and</w:t>
      </w:r>
      <w:r w:rsidRPr="00A772CD">
        <w:rPr>
          <w:rFonts w:cs="Times New Roman"/>
          <w:sz w:val="16"/>
          <w:szCs w:val="24"/>
          <w:vertAlign w:val="superscript"/>
          <w:lang w:eastAsia="zh-CN"/>
        </w:rPr>
        <w:t xml:space="preserve"> </w:t>
      </w:r>
      <w:r w:rsidRPr="00A772CD">
        <w:rPr>
          <w:rFonts w:cs="Times New Roman"/>
          <w:sz w:val="16"/>
          <w:szCs w:val="24"/>
          <w:lang w:eastAsia="zh-CN"/>
        </w:rPr>
        <w:t>10</w:t>
      </w:r>
      <w:r w:rsidRPr="00A772CD">
        <w:rPr>
          <w:rFonts w:cs="Times New Roman"/>
          <w:sz w:val="16"/>
          <w:szCs w:val="24"/>
          <w:vertAlign w:val="superscript"/>
          <w:lang w:eastAsia="zh-CN"/>
        </w:rPr>
        <w:t>13</w:t>
      </w:r>
      <w:r>
        <w:rPr>
          <w:rFonts w:cs="Times New Roman"/>
          <w:sz w:val="16"/>
          <w:szCs w:val="24"/>
          <w:lang w:eastAsia="zh-CN"/>
        </w:rPr>
        <w:t>, and so on. – indicates a fold decrease with the same magnitude as the + sign.</w:t>
      </w:r>
      <w:r>
        <w:br w:type="page"/>
      </w:r>
    </w:p>
    <w:p w14:paraId="10F6A9FF" w14:textId="77777777" w:rsidR="002C3D83" w:rsidRDefault="002C3D83">
      <w:pPr>
        <w:spacing w:before="0" w:after="200" w:line="276" w:lineRule="auto"/>
      </w:pPr>
    </w:p>
    <w:p w14:paraId="00A36C4D" w14:textId="0FA1B6AB" w:rsidR="00AF2A5D" w:rsidRDefault="00AF2A5D" w:rsidP="00AF2A5D">
      <w:pPr>
        <w:spacing w:before="0" w:after="200" w:line="276" w:lineRule="auto"/>
      </w:pPr>
      <w:r>
        <w:t>References</w:t>
      </w:r>
    </w:p>
    <w:p w14:paraId="6FE7F688" w14:textId="77777777" w:rsidR="00AF2A5D" w:rsidRPr="00A029AB" w:rsidRDefault="00AF2A5D" w:rsidP="00AF2A5D">
      <w:pPr>
        <w:pStyle w:val="EndNoteBibliography"/>
        <w:framePr w:hSpace="0" w:wrap="auto" w:vAnchor="margin" w:hAnchor="text" w:xAlign="left" w:yAlign="inline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029AB">
        <w:t>1.</w:t>
      </w:r>
      <w:r w:rsidRPr="00A029AB">
        <w:tab/>
        <w:t xml:space="preserve">M. G. Gänzle, J. Loponen and M. Gobbetti: Proteolysis in sourdough fermentations: mechanisms and potential for improved bread quality. </w:t>
      </w:r>
      <w:r w:rsidRPr="00A029AB">
        <w:rPr>
          <w:i/>
        </w:rPr>
        <w:t>Trends in Food Science and Technology</w:t>
      </w:r>
      <w:r w:rsidRPr="00A029AB">
        <w:t xml:space="preserve">, 19(10), 513-521 (2008) </w:t>
      </w:r>
    </w:p>
    <w:p w14:paraId="30E9A4A3" w14:textId="77777777" w:rsidR="00AF2A5D" w:rsidRPr="00A029AB" w:rsidRDefault="00AF2A5D" w:rsidP="00AF2A5D">
      <w:pPr>
        <w:pStyle w:val="EndNoteBibliography"/>
        <w:framePr w:hSpace="0" w:wrap="auto" w:vAnchor="margin" w:hAnchor="text" w:xAlign="left" w:yAlign="inline"/>
        <w:spacing w:after="0"/>
      </w:pPr>
      <w:r w:rsidRPr="00A029AB">
        <w:t>2.</w:t>
      </w:r>
      <w:r w:rsidRPr="00A029AB">
        <w:tab/>
        <w:t xml:space="preserve">Y. Van De Wal, Y. M. Kooy, P. A. Van Veelen, S. A. Peña, L. M. Mearin, Ø. Molberg, K. E. Lundin, L. M. Sollid, T. Mutis and W. E. Benckhuijsen: Small intestinal T cells of celiac disease patients recognize a natural pepsin fragment of gliadin. </w:t>
      </w:r>
      <w:r w:rsidRPr="00A029AB">
        <w:rPr>
          <w:i/>
        </w:rPr>
        <w:t>Proceedings of the National Academy of Sciences</w:t>
      </w:r>
      <w:r w:rsidRPr="00A029AB">
        <w:t xml:space="preserve">, 95(17), 10050-10054 (1998) </w:t>
      </w:r>
    </w:p>
    <w:p w14:paraId="0E5DC3FB" w14:textId="77777777" w:rsidR="00AF2A5D" w:rsidRPr="00A029AB" w:rsidRDefault="00AF2A5D" w:rsidP="00AF2A5D">
      <w:pPr>
        <w:pStyle w:val="EndNoteBibliography"/>
        <w:framePr w:hSpace="0" w:wrap="auto" w:vAnchor="margin" w:hAnchor="text" w:xAlign="left" w:yAlign="inline"/>
        <w:spacing w:after="0"/>
      </w:pPr>
      <w:r w:rsidRPr="00A029AB">
        <w:t>3.</w:t>
      </w:r>
      <w:r w:rsidRPr="00A029AB">
        <w:tab/>
        <w:t xml:space="preserve">W. Vader, Y. Kooy, P. van Veelen, A. de Ru, D. Harris, W. Benckhuijsen, S. Peña, L. Mearin, J. W. Drijfhout and F. Koning: The gluten response in children with celiac disease is directed toward multiple gliadin and glutenin peptides. </w:t>
      </w:r>
      <w:r w:rsidRPr="00A029AB">
        <w:rPr>
          <w:i/>
        </w:rPr>
        <w:t>Gastroenterology</w:t>
      </w:r>
      <w:r w:rsidRPr="00A029AB">
        <w:t xml:space="preserve">, 122(7), 1729-1737 (2002) </w:t>
      </w:r>
    </w:p>
    <w:p w14:paraId="3E342197" w14:textId="77777777" w:rsidR="00AF2A5D" w:rsidRPr="00A029AB" w:rsidRDefault="00AF2A5D" w:rsidP="00AF2A5D">
      <w:pPr>
        <w:pStyle w:val="EndNoteBibliography"/>
        <w:framePr w:hSpace="0" w:wrap="auto" w:vAnchor="margin" w:hAnchor="text" w:xAlign="left" w:yAlign="inline"/>
        <w:spacing w:after="0"/>
      </w:pPr>
      <w:r w:rsidRPr="00A029AB">
        <w:t>4.</w:t>
      </w:r>
      <w:r w:rsidRPr="00A029AB">
        <w:tab/>
        <w:t xml:space="preserve">S. Tollefsen, H. Arentz-Hansen, B. Fleckenstein, Ø. Molberg, M. Ráki, W. W. Kwok, G. Jung, K. E. Lundin and L. M. Sollid: HLA-DQ2 and-DQ8 signatures of gluten T cell epitopes in celiac disease. </w:t>
      </w:r>
      <w:r w:rsidRPr="00A029AB">
        <w:rPr>
          <w:i/>
        </w:rPr>
        <w:t>The Journal of Clinical Investigation</w:t>
      </w:r>
      <w:r w:rsidRPr="00A029AB">
        <w:t xml:space="preserve">, 116(8), 2226-2236 (2006) </w:t>
      </w:r>
    </w:p>
    <w:p w14:paraId="70F97A8A" w14:textId="77777777" w:rsidR="00AF2A5D" w:rsidRPr="00A029AB" w:rsidRDefault="00AF2A5D" w:rsidP="00AF2A5D">
      <w:pPr>
        <w:pStyle w:val="EndNoteBibliography"/>
        <w:framePr w:hSpace="0" w:wrap="auto" w:vAnchor="margin" w:hAnchor="text" w:xAlign="left" w:yAlign="inline"/>
        <w:spacing w:after="0"/>
      </w:pPr>
      <w:r w:rsidRPr="00A029AB">
        <w:t>5.</w:t>
      </w:r>
      <w:r w:rsidRPr="00A029AB">
        <w:tab/>
        <w:t xml:space="preserve">H. Arentz–Hansen, S. N. Mcadam, Ø. Molberg, B. Fleckenstein, K. E. Lundin, T. J. Jørgensen, G. Jung, P. Roepstorff and L. M. Sollid: Celiac lesion T cells recognize epitopes that cluster in regions of gliadins rich in proline residues. </w:t>
      </w:r>
      <w:r w:rsidRPr="00A029AB">
        <w:rPr>
          <w:i/>
        </w:rPr>
        <w:t>Gastroenterology</w:t>
      </w:r>
      <w:r w:rsidRPr="00A029AB">
        <w:t xml:space="preserve">, 123(3), 803-809 (2002) </w:t>
      </w:r>
    </w:p>
    <w:p w14:paraId="2DDEF46C" w14:textId="77777777" w:rsidR="00AF2A5D" w:rsidRPr="00A029AB" w:rsidRDefault="00AF2A5D" w:rsidP="00AF2A5D">
      <w:pPr>
        <w:pStyle w:val="EndNoteBibliography"/>
        <w:framePr w:hSpace="0" w:wrap="auto" w:vAnchor="margin" w:hAnchor="text" w:xAlign="left" w:yAlign="inline"/>
        <w:spacing w:after="0"/>
      </w:pPr>
      <w:r w:rsidRPr="00A029AB">
        <w:t>6.</w:t>
      </w:r>
      <w:r w:rsidRPr="00A029AB">
        <w:tab/>
        <w:t xml:space="preserve">H. Sjöström, K. Lundin, O. Molberg, R. Körner, S. McAdam, D. Anthonsen, H. Quarsten, O. Norén, P. Roepstorff and E. Thorsby: Identification of a gliadin T-cell epitope in coeliac disease: general importance of gliadin deamidation for intestinal T-cell recognition. </w:t>
      </w:r>
      <w:r w:rsidRPr="00A029AB">
        <w:rPr>
          <w:i/>
        </w:rPr>
        <w:t>Scandinavian journal of immunology</w:t>
      </w:r>
      <w:r w:rsidRPr="00A029AB">
        <w:t xml:space="preserve">, 48, 111-115 (1998) </w:t>
      </w:r>
    </w:p>
    <w:p w14:paraId="5D53A97A" w14:textId="77777777" w:rsidR="00AF2A5D" w:rsidRPr="00A029AB" w:rsidRDefault="00AF2A5D" w:rsidP="00AF2A5D">
      <w:pPr>
        <w:pStyle w:val="EndNoteBibliography"/>
        <w:framePr w:hSpace="0" w:wrap="auto" w:vAnchor="margin" w:hAnchor="text" w:xAlign="left" w:yAlign="inline"/>
        <w:spacing w:after="0"/>
      </w:pPr>
      <w:r w:rsidRPr="00A029AB">
        <w:t>7.</w:t>
      </w:r>
      <w:r w:rsidRPr="00A029AB">
        <w:tab/>
        <w:t xml:space="preserve">L. W. Vader, D. T. Stepniak, E. M. Bunnik, Y. M. Kooy, W. De Haan, J. W. Drijfhout, P. A. Van Veelen and F. Koning: Characterization of cereal toxicity for celiac disease patients based on protein homology in grains. </w:t>
      </w:r>
      <w:r w:rsidRPr="00A029AB">
        <w:rPr>
          <w:i/>
        </w:rPr>
        <w:t>Gastroenterology</w:t>
      </w:r>
      <w:r w:rsidRPr="00A029AB">
        <w:t xml:space="preserve">, 125(4), 1105-1113 (2003) </w:t>
      </w:r>
    </w:p>
    <w:p w14:paraId="6D9989C8" w14:textId="77777777" w:rsidR="00AF2A5D" w:rsidRPr="00A029AB" w:rsidRDefault="00AF2A5D" w:rsidP="00AF2A5D">
      <w:pPr>
        <w:pStyle w:val="EndNoteBibliography"/>
        <w:framePr w:hSpace="0" w:wrap="auto" w:vAnchor="margin" w:hAnchor="text" w:xAlign="left" w:yAlign="inline"/>
        <w:spacing w:after="0"/>
      </w:pPr>
      <w:r w:rsidRPr="00A029AB">
        <w:t>8.</w:t>
      </w:r>
      <w:r w:rsidRPr="00A029AB">
        <w:tab/>
        <w:t xml:space="preserve">D. Stepniak, L. W. Vader, Y. Kooy, P. A. van Veelen, A. Moustakas, N. A. Papandreou, E. Eliopoulos, J. W. Drijfhout, G. K. Papadopoulos and F. Koning: T-cell recognition of HLA-DQ2-bound gluten peptides can be influenced by an N-terminal proline at p-1. </w:t>
      </w:r>
      <w:r w:rsidRPr="00A029AB">
        <w:rPr>
          <w:i/>
        </w:rPr>
        <w:t>Immunogenetics</w:t>
      </w:r>
      <w:r w:rsidRPr="00A029AB">
        <w:t xml:space="preserve">, 57(1-2), 8-15 (2005) </w:t>
      </w:r>
    </w:p>
    <w:p w14:paraId="36479D0A" w14:textId="77777777" w:rsidR="00AF2A5D" w:rsidRPr="00A029AB" w:rsidRDefault="00AF2A5D" w:rsidP="00AF2A5D">
      <w:pPr>
        <w:pStyle w:val="EndNoteBibliography"/>
        <w:framePr w:hSpace="0" w:wrap="auto" w:vAnchor="margin" w:hAnchor="text" w:xAlign="left" w:yAlign="inline"/>
        <w:spacing w:after="0"/>
      </w:pPr>
      <w:r w:rsidRPr="00A029AB">
        <w:t>9.</w:t>
      </w:r>
      <w:r w:rsidRPr="00A029AB">
        <w:tab/>
        <w:t xml:space="preserve">H. Arentz-Hansen, R. Körner, Ø. Molberg, H. Quarsten, W. Vader, Y. M. Kooy, K. E. Lundin, F. Koning, P. Roepstorff and L. M. Sollid: The intestinal T cell response to α-gliadin in adult celiac disease is focused on a single deamidated glutamine targeted by tissue transglutaminase. </w:t>
      </w:r>
      <w:r w:rsidRPr="00A029AB">
        <w:rPr>
          <w:i/>
        </w:rPr>
        <w:t>The Journal of Experimental Medicine</w:t>
      </w:r>
      <w:r w:rsidRPr="00A029AB">
        <w:t xml:space="preserve">, 191(4), 603-612 (2000) </w:t>
      </w:r>
    </w:p>
    <w:p w14:paraId="74606B4F" w14:textId="77777777" w:rsidR="00AF2A5D" w:rsidRPr="00A029AB" w:rsidRDefault="00AF2A5D" w:rsidP="00AF2A5D">
      <w:pPr>
        <w:pStyle w:val="EndNoteBibliography"/>
        <w:framePr w:hSpace="0" w:wrap="auto" w:vAnchor="margin" w:hAnchor="text" w:xAlign="left" w:yAlign="inline"/>
        <w:spacing w:after="0"/>
      </w:pPr>
      <w:r w:rsidRPr="00A029AB">
        <w:t>10.</w:t>
      </w:r>
      <w:r w:rsidRPr="00A029AB">
        <w:tab/>
        <w:t xml:space="preserve">Y. Kooy-Winkelaar, M. van Lummel, A. K. Moustakas, J. Schweizer, M. L. Mearin, C. J. Mulder, B. O. Roep, J. W. Drijfhout, G. K. Papadopoulos and J. van Bergen: Gluten-specific T cells cross-react between HLA-DQ8 and the HLA-DQ2α/DQ8β transdimer. </w:t>
      </w:r>
      <w:r w:rsidRPr="00A029AB">
        <w:rPr>
          <w:i/>
        </w:rPr>
        <w:t>The Journal of Immunology</w:t>
      </w:r>
      <w:r w:rsidRPr="00A029AB">
        <w:t xml:space="preserve">, 187(10), 5123-5129 (2011) </w:t>
      </w:r>
    </w:p>
    <w:p w14:paraId="3201BE5F" w14:textId="77777777" w:rsidR="00AF2A5D" w:rsidRPr="00A029AB" w:rsidRDefault="00AF2A5D" w:rsidP="00AF2A5D">
      <w:pPr>
        <w:pStyle w:val="EndNoteBibliography"/>
        <w:framePr w:hSpace="0" w:wrap="auto" w:vAnchor="margin" w:hAnchor="text" w:xAlign="left" w:yAlign="inline"/>
        <w:spacing w:after="0"/>
      </w:pPr>
      <w:r w:rsidRPr="00A029AB">
        <w:t>11.</w:t>
      </w:r>
      <w:r w:rsidRPr="00A029AB">
        <w:tab/>
        <w:t xml:space="preserve">Y. van de Wal, Y. M. Kooy, P. van Veelen, W. Vader, S. A. August, J. W. Drijfhout, S. A. Peña and F. Koning: Glutenin is involved in the gluten‐driven mucosal T cell response. </w:t>
      </w:r>
      <w:r w:rsidRPr="00A029AB">
        <w:rPr>
          <w:i/>
        </w:rPr>
        <w:t>European Journal of Immunology</w:t>
      </w:r>
      <w:r w:rsidRPr="00A029AB">
        <w:t xml:space="preserve">, 29(10), 3133-3139 (1999) </w:t>
      </w:r>
    </w:p>
    <w:p w14:paraId="07F101FB" w14:textId="77777777" w:rsidR="00AF2A5D" w:rsidRPr="00A029AB" w:rsidRDefault="00AF2A5D" w:rsidP="00AF2A5D">
      <w:pPr>
        <w:pStyle w:val="EndNoteBibliography"/>
        <w:framePr w:hSpace="0" w:wrap="auto" w:vAnchor="margin" w:hAnchor="text" w:xAlign="left" w:yAlign="inline"/>
        <w:spacing w:after="0"/>
      </w:pPr>
      <w:r w:rsidRPr="00A029AB">
        <w:lastRenderedPageBreak/>
        <w:t>12.</w:t>
      </w:r>
      <w:r w:rsidRPr="00A029AB">
        <w:tab/>
        <w:t xml:space="preserve">C.-Y. Kim, H. Quarsten, E. Bergseng, C. Khosla and L. M. Sollid: Structural basis for HLA-DQ2-mediated presentation of gluten epitopes in celiac disease. </w:t>
      </w:r>
      <w:r w:rsidRPr="00A029AB">
        <w:rPr>
          <w:i/>
        </w:rPr>
        <w:t>Proceedings of the National Academy of Sciences</w:t>
      </w:r>
      <w:r w:rsidRPr="00A029AB">
        <w:t xml:space="preserve">, 101(12), 4175-4179 (2004) </w:t>
      </w:r>
    </w:p>
    <w:p w14:paraId="43E5A7E4" w14:textId="77777777" w:rsidR="00AF2A5D" w:rsidRPr="00A029AB" w:rsidRDefault="00AF2A5D" w:rsidP="00AF2A5D">
      <w:pPr>
        <w:pStyle w:val="EndNoteBibliography"/>
        <w:framePr w:hSpace="0" w:wrap="auto" w:vAnchor="margin" w:hAnchor="text" w:xAlign="left" w:yAlign="inline"/>
        <w:spacing w:after="0"/>
      </w:pPr>
      <w:r w:rsidRPr="00A029AB">
        <w:t>13.</w:t>
      </w:r>
      <w:r w:rsidRPr="00A029AB">
        <w:tab/>
        <w:t xml:space="preserve">M. Bodd, C. Y. Kim, K. E. Lundin and L. M. Sollid: T-cell response to gluten in patients with HLA-DQ2. 2 reveals requirement of peptide-MHC stability in celiac disease. </w:t>
      </w:r>
      <w:r w:rsidRPr="00A029AB">
        <w:rPr>
          <w:i/>
        </w:rPr>
        <w:t>Gastroenterology</w:t>
      </w:r>
      <w:r w:rsidRPr="00A029AB">
        <w:t xml:space="preserve">, 142(3), 552-561 (2012) </w:t>
      </w:r>
    </w:p>
    <w:p w14:paraId="0A5DA1C0" w14:textId="0D49479A" w:rsidR="00A029AB" w:rsidRPr="00A029AB" w:rsidRDefault="00AF2A5D" w:rsidP="00AF2A5D">
      <w:pPr>
        <w:pStyle w:val="EndNoteBibliography"/>
        <w:framePr w:hSpace="0" w:wrap="auto" w:vAnchor="margin" w:hAnchor="text" w:xAlign="left" w:yAlign="inline"/>
      </w:pPr>
      <w:r w:rsidRPr="00A029AB">
        <w:t>14.</w:t>
      </w:r>
      <w:r w:rsidRPr="00A029AB">
        <w:tab/>
        <w:t xml:space="preserve">H. Arentz-Hansen, B. Fleckenstein, Ø. Molberg, H. Scott, F. Koning, G. Jung, P. Roepstorff, K. E. Lundin and L. M. Sollid: The molecular basis for oat intolerance in patients with celiac disease. </w:t>
      </w:r>
      <w:r w:rsidRPr="00A029AB">
        <w:rPr>
          <w:i/>
        </w:rPr>
        <w:t>J PLoS Med</w:t>
      </w:r>
      <w:r w:rsidRPr="00A029AB">
        <w:t xml:space="preserve">, 1(1), e1 (2004) </w:t>
      </w:r>
      <w:r>
        <w:fldChar w:fldCharType="end"/>
      </w:r>
    </w:p>
    <w:sectPr w:rsidR="00A029AB" w:rsidRPr="00A029A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5C2677" w14:textId="77777777" w:rsidR="00DB7DAD" w:rsidRDefault="00DB7DAD" w:rsidP="00117666">
      <w:pPr>
        <w:spacing w:after="0"/>
      </w:pPr>
      <w:r>
        <w:separator/>
      </w:r>
    </w:p>
  </w:endnote>
  <w:endnote w:type="continuationSeparator" w:id="0">
    <w:p w14:paraId="45A215AC" w14:textId="77777777" w:rsidR="00DB7DAD" w:rsidRDefault="00DB7D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A029AB" w:rsidRPr="00577C4C" w:rsidRDefault="00A029A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029AB" w:rsidRPr="00577C4C" w:rsidRDefault="00A029A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A029AB" w:rsidRPr="00577C4C" w:rsidRDefault="00A029A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A029AB" w:rsidRPr="00577C4C" w:rsidRDefault="00A029A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029AB" w:rsidRPr="00577C4C" w:rsidRDefault="00A029A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A029AB" w:rsidRPr="00577C4C" w:rsidRDefault="00A029A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4B3137" w14:textId="77777777" w:rsidR="00DB7DAD" w:rsidRDefault="00DB7DAD" w:rsidP="00117666">
      <w:pPr>
        <w:spacing w:after="0"/>
      </w:pPr>
      <w:r>
        <w:separator/>
      </w:r>
    </w:p>
  </w:footnote>
  <w:footnote w:type="continuationSeparator" w:id="0">
    <w:p w14:paraId="67120504" w14:textId="77777777" w:rsidR="00DB7DAD" w:rsidRDefault="00DB7D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A029AB" w:rsidRPr="009151AA" w:rsidRDefault="00A029A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A029AB" w:rsidRDefault="00A029A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aspwsp39ve5se5ep1pppt0xtrdvwva2vde&quot;&gt;AMIS&lt;record-ids&gt;&lt;item&gt;22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141B"/>
    <w:rsid w:val="002C3D83"/>
    <w:rsid w:val="002C74CA"/>
    <w:rsid w:val="003123F4"/>
    <w:rsid w:val="003544FB"/>
    <w:rsid w:val="00392F6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2802"/>
    <w:rsid w:val="006820B1"/>
    <w:rsid w:val="006B7D14"/>
    <w:rsid w:val="006D44A5"/>
    <w:rsid w:val="00701727"/>
    <w:rsid w:val="0070566C"/>
    <w:rsid w:val="00714C50"/>
    <w:rsid w:val="00725A7D"/>
    <w:rsid w:val="007501BE"/>
    <w:rsid w:val="00790BB3"/>
    <w:rsid w:val="007B464C"/>
    <w:rsid w:val="007C206C"/>
    <w:rsid w:val="00817DD6"/>
    <w:rsid w:val="0083759F"/>
    <w:rsid w:val="00876994"/>
    <w:rsid w:val="00885156"/>
    <w:rsid w:val="008C2E10"/>
    <w:rsid w:val="00900FB5"/>
    <w:rsid w:val="009151AA"/>
    <w:rsid w:val="0093429D"/>
    <w:rsid w:val="00943573"/>
    <w:rsid w:val="00964134"/>
    <w:rsid w:val="00970F7D"/>
    <w:rsid w:val="00994A3D"/>
    <w:rsid w:val="009C2B12"/>
    <w:rsid w:val="00A029AB"/>
    <w:rsid w:val="00A174D9"/>
    <w:rsid w:val="00AA4D24"/>
    <w:rsid w:val="00AB6715"/>
    <w:rsid w:val="00AC3464"/>
    <w:rsid w:val="00AF2A5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08F2"/>
    <w:rsid w:val="00D060CF"/>
    <w:rsid w:val="00D15654"/>
    <w:rsid w:val="00D24862"/>
    <w:rsid w:val="00D35A77"/>
    <w:rsid w:val="00DB59C3"/>
    <w:rsid w:val="00DB7DAD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A029AB"/>
    <w:pPr>
      <w:framePr w:hSpace="180" w:wrap="around" w:vAnchor="page" w:hAnchor="margin" w:xAlign="center" w:y="1020"/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A029A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A029AB"/>
    <w:pPr>
      <w:framePr w:hSpace="180" w:wrap="around" w:vAnchor="page" w:hAnchor="margin" w:xAlign="center" w:y="1020"/>
    </w:pPr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A029AB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DC2014-0711-4445-9190-226455560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</TotalTime>
  <Pages>6</Pages>
  <Words>11150</Words>
  <Characters>63561</Characters>
  <Application>Microsoft Office Word</Application>
  <DocSecurity>0</DocSecurity>
  <Lines>529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yang</cp:lastModifiedBy>
  <cp:revision>13</cp:revision>
  <cp:lastPrinted>2013-10-03T12:51:00Z</cp:lastPrinted>
  <dcterms:created xsi:type="dcterms:W3CDTF">2018-11-23T08:58:00Z</dcterms:created>
  <dcterms:modified xsi:type="dcterms:W3CDTF">2021-05-05T10:01:00Z</dcterms:modified>
</cp:coreProperties>
</file>